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8330F" w14:textId="19D09AB8" w:rsidR="00073F86" w:rsidRPr="00073F86" w:rsidRDefault="00073F86" w:rsidP="00073F86">
      <w:pPr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 xml:space="preserve">Supplementary Table 1 Measurements based on the CFIR used in the quantitative study </w:t>
      </w:r>
      <w:r w:rsidR="004B1DDF" w:rsidRPr="00073F86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910"/>
        <w:gridCol w:w="1673"/>
        <w:gridCol w:w="2827"/>
        <w:gridCol w:w="1003"/>
        <w:gridCol w:w="1312"/>
      </w:tblGrid>
      <w:tr w:rsidR="00073F86" w:rsidRPr="00073F86" w14:paraId="00EB4338" w14:textId="77777777" w:rsidTr="00EC0FC8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02BB96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Domains/construct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873FD3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me of the measurement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4C69A5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 or self-constructed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221C20F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me of the original tool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C29C5B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umber of item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9933F2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ronbach’s alpha</w:t>
            </w:r>
          </w:p>
        </w:tc>
      </w:tr>
      <w:tr w:rsidR="00073F86" w:rsidRPr="00073F86" w14:paraId="4487448A" w14:textId="77777777" w:rsidTr="00EC0FC8">
        <w:tc>
          <w:tcPr>
            <w:tcW w:w="2123" w:type="dxa"/>
            <w:tcBorders>
              <w:top w:val="single" w:sz="4" w:space="0" w:color="auto"/>
            </w:tcBorders>
          </w:tcPr>
          <w:p w14:paraId="5C7E72B7" w14:textId="77777777" w:rsidR="00073F86" w:rsidRPr="005D54BF" w:rsidRDefault="00073F86" w:rsidP="00EC0FC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4BF">
              <w:rPr>
                <w:rFonts w:ascii="Times New Roman" w:hAnsi="Times New Roman" w:cs="Times New Roman"/>
                <w:b/>
                <w:bCs/>
                <w:sz w:val="22"/>
              </w:rPr>
              <w:t>Intervention characteristics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7A03B93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BE6278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47878C9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62A0E6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677FF3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076412F" w14:textId="77777777" w:rsidTr="00EC0FC8">
        <w:tc>
          <w:tcPr>
            <w:tcW w:w="2123" w:type="dxa"/>
          </w:tcPr>
          <w:p w14:paraId="145D2E4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vidence Strength</w:t>
            </w:r>
          </w:p>
        </w:tc>
        <w:tc>
          <w:tcPr>
            <w:tcW w:w="1910" w:type="dxa"/>
          </w:tcPr>
          <w:p w14:paraId="55C488C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vidence Strength Scale</w:t>
            </w:r>
          </w:p>
        </w:tc>
        <w:tc>
          <w:tcPr>
            <w:tcW w:w="1673" w:type="dxa"/>
          </w:tcPr>
          <w:p w14:paraId="6FC0C66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51879A5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Readiness to Change Assessment</w:t>
            </w:r>
          </w:p>
        </w:tc>
        <w:tc>
          <w:tcPr>
            <w:tcW w:w="1003" w:type="dxa"/>
          </w:tcPr>
          <w:p w14:paraId="5A397F8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12" w:type="dxa"/>
          </w:tcPr>
          <w:p w14:paraId="6ADE628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073F86" w:rsidRPr="00073F86" w14:paraId="587A5F95" w14:textId="77777777" w:rsidTr="00EC0FC8">
        <w:tc>
          <w:tcPr>
            <w:tcW w:w="2123" w:type="dxa"/>
          </w:tcPr>
          <w:p w14:paraId="03AFA32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advantage</w:t>
            </w:r>
          </w:p>
        </w:tc>
        <w:tc>
          <w:tcPr>
            <w:tcW w:w="1910" w:type="dxa"/>
          </w:tcPr>
          <w:p w14:paraId="0414065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advantage</w:t>
            </w:r>
          </w:p>
        </w:tc>
        <w:tc>
          <w:tcPr>
            <w:tcW w:w="1673" w:type="dxa"/>
          </w:tcPr>
          <w:p w14:paraId="0F43D6E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3899191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64645CC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7947F47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33FEDA80" w14:textId="77777777" w:rsidTr="00EC0FC8">
        <w:tc>
          <w:tcPr>
            <w:tcW w:w="2123" w:type="dxa"/>
          </w:tcPr>
          <w:p w14:paraId="69B1B5C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ability Scale</w:t>
            </w:r>
          </w:p>
        </w:tc>
        <w:tc>
          <w:tcPr>
            <w:tcW w:w="1910" w:type="dxa"/>
          </w:tcPr>
          <w:p w14:paraId="6196E37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ability Scale</w:t>
            </w:r>
          </w:p>
        </w:tc>
        <w:tc>
          <w:tcPr>
            <w:tcW w:w="1673" w:type="dxa"/>
          </w:tcPr>
          <w:p w14:paraId="74A2109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08637D6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6BCF68C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0EF3A49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073F86" w:rsidRPr="00073F86" w14:paraId="65DD9EEC" w14:textId="77777777" w:rsidTr="00EC0FC8">
        <w:tc>
          <w:tcPr>
            <w:tcW w:w="2123" w:type="dxa"/>
          </w:tcPr>
          <w:p w14:paraId="5311349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mplexity</w:t>
            </w:r>
          </w:p>
        </w:tc>
        <w:tc>
          <w:tcPr>
            <w:tcW w:w="1910" w:type="dxa"/>
          </w:tcPr>
          <w:p w14:paraId="561A973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mplexity Scale</w:t>
            </w:r>
          </w:p>
        </w:tc>
        <w:tc>
          <w:tcPr>
            <w:tcW w:w="1673" w:type="dxa"/>
          </w:tcPr>
          <w:p w14:paraId="5528BC9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16D837B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7FDD294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12" w:type="dxa"/>
          </w:tcPr>
          <w:p w14:paraId="6286BBC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073F86" w:rsidRPr="00073F86" w14:paraId="6E7AE847" w14:textId="77777777" w:rsidTr="00EC0FC8">
        <w:tc>
          <w:tcPr>
            <w:tcW w:w="2123" w:type="dxa"/>
          </w:tcPr>
          <w:p w14:paraId="0226AC5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Cost </w:t>
            </w:r>
          </w:p>
        </w:tc>
        <w:tc>
          <w:tcPr>
            <w:tcW w:w="1910" w:type="dxa"/>
          </w:tcPr>
          <w:p w14:paraId="20AE289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st</w:t>
            </w:r>
          </w:p>
        </w:tc>
        <w:tc>
          <w:tcPr>
            <w:tcW w:w="1673" w:type="dxa"/>
          </w:tcPr>
          <w:p w14:paraId="545848C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59EBF66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king Patients about Alcohol Consumption Scale</w:t>
            </w:r>
          </w:p>
        </w:tc>
        <w:tc>
          <w:tcPr>
            <w:tcW w:w="1003" w:type="dxa"/>
          </w:tcPr>
          <w:p w14:paraId="4C594CB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18E0431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3A71A0FB" w14:textId="77777777" w:rsidTr="00EC0FC8">
        <w:tc>
          <w:tcPr>
            <w:tcW w:w="2123" w:type="dxa"/>
          </w:tcPr>
          <w:p w14:paraId="7C2DCF98" w14:textId="77777777" w:rsidR="00073F86" w:rsidRPr="005D54BF" w:rsidRDefault="00073F86" w:rsidP="00EC0FC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4BF">
              <w:rPr>
                <w:rFonts w:ascii="Times New Roman" w:hAnsi="Times New Roman" w:cs="Times New Roman"/>
                <w:b/>
                <w:bCs/>
                <w:sz w:val="22"/>
              </w:rPr>
              <w:t>Outer setting</w:t>
            </w:r>
          </w:p>
        </w:tc>
        <w:tc>
          <w:tcPr>
            <w:tcW w:w="1910" w:type="dxa"/>
          </w:tcPr>
          <w:p w14:paraId="0481F85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</w:tcPr>
          <w:p w14:paraId="0920569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7" w:type="dxa"/>
          </w:tcPr>
          <w:p w14:paraId="38A7329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</w:tcPr>
          <w:p w14:paraId="014D23E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2" w:type="dxa"/>
          </w:tcPr>
          <w:p w14:paraId="0767F6B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E1AC519" w14:textId="77777777" w:rsidTr="00EC0FC8">
        <w:tc>
          <w:tcPr>
            <w:tcW w:w="2123" w:type="dxa"/>
          </w:tcPr>
          <w:p w14:paraId="343986E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smopolitanism</w:t>
            </w:r>
          </w:p>
        </w:tc>
        <w:tc>
          <w:tcPr>
            <w:tcW w:w="1910" w:type="dxa"/>
          </w:tcPr>
          <w:p w14:paraId="1DF81EB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smopolitanism</w:t>
            </w:r>
          </w:p>
        </w:tc>
        <w:tc>
          <w:tcPr>
            <w:tcW w:w="1673" w:type="dxa"/>
          </w:tcPr>
          <w:p w14:paraId="52BDFB3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5D5B261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periences in Delivering Screening and Advice for Alcohol Scale</w:t>
            </w:r>
          </w:p>
        </w:tc>
        <w:tc>
          <w:tcPr>
            <w:tcW w:w="1003" w:type="dxa"/>
          </w:tcPr>
          <w:p w14:paraId="0CD0907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38436F8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799C272C" w14:textId="77777777" w:rsidTr="00EC0FC8">
        <w:tc>
          <w:tcPr>
            <w:tcW w:w="2123" w:type="dxa"/>
          </w:tcPr>
          <w:p w14:paraId="3407F9E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>Patient Needs</w:t>
            </w:r>
          </w:p>
        </w:tc>
        <w:tc>
          <w:tcPr>
            <w:tcW w:w="1910" w:type="dxa"/>
          </w:tcPr>
          <w:p w14:paraId="310A874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atient Needs Scale</w:t>
            </w:r>
          </w:p>
        </w:tc>
        <w:tc>
          <w:tcPr>
            <w:tcW w:w="1673" w:type="dxa"/>
          </w:tcPr>
          <w:p w14:paraId="7BF58F4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16859B3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king Patients about Alcohol Consumption Scale</w:t>
            </w:r>
          </w:p>
        </w:tc>
        <w:tc>
          <w:tcPr>
            <w:tcW w:w="1003" w:type="dxa"/>
          </w:tcPr>
          <w:p w14:paraId="1EA138E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12" w:type="dxa"/>
          </w:tcPr>
          <w:p w14:paraId="2A116D5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073F86" w:rsidRPr="00073F86" w14:paraId="741FB5A2" w14:textId="77777777" w:rsidTr="00EC0FC8">
        <w:tc>
          <w:tcPr>
            <w:tcW w:w="2123" w:type="dxa"/>
          </w:tcPr>
          <w:p w14:paraId="7697C64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ternal policy or incentives</w:t>
            </w:r>
          </w:p>
        </w:tc>
        <w:tc>
          <w:tcPr>
            <w:tcW w:w="1910" w:type="dxa"/>
          </w:tcPr>
          <w:p w14:paraId="379DB4C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ternal policy or incentives</w:t>
            </w:r>
          </w:p>
        </w:tc>
        <w:tc>
          <w:tcPr>
            <w:tcW w:w="1673" w:type="dxa"/>
          </w:tcPr>
          <w:p w14:paraId="382E332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5F6D43B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erception of Factors Influencing Delivery of Intervention Scale</w:t>
            </w:r>
          </w:p>
        </w:tc>
        <w:tc>
          <w:tcPr>
            <w:tcW w:w="1003" w:type="dxa"/>
          </w:tcPr>
          <w:p w14:paraId="7DCBE0E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117FEFD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71DB8796" w14:textId="77777777" w:rsidTr="00EC0FC8">
        <w:tc>
          <w:tcPr>
            <w:tcW w:w="2123" w:type="dxa"/>
          </w:tcPr>
          <w:p w14:paraId="7F87F518" w14:textId="77777777" w:rsidR="00073F86" w:rsidRPr="005D54BF" w:rsidRDefault="00073F86" w:rsidP="00EC0FC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4BF">
              <w:rPr>
                <w:rFonts w:ascii="Times New Roman" w:hAnsi="Times New Roman" w:cs="Times New Roman"/>
                <w:b/>
                <w:bCs/>
                <w:sz w:val="22"/>
              </w:rPr>
              <w:t>Inner setting</w:t>
            </w:r>
          </w:p>
        </w:tc>
        <w:tc>
          <w:tcPr>
            <w:tcW w:w="1910" w:type="dxa"/>
          </w:tcPr>
          <w:p w14:paraId="1DD293A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</w:tcPr>
          <w:p w14:paraId="32764F5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7" w:type="dxa"/>
          </w:tcPr>
          <w:p w14:paraId="7FCEC43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</w:tcPr>
          <w:p w14:paraId="3A4AB61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2" w:type="dxa"/>
          </w:tcPr>
          <w:p w14:paraId="5F3791A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32DCD0E" w14:textId="77777777" w:rsidTr="00EC0FC8">
        <w:tc>
          <w:tcPr>
            <w:tcW w:w="2123" w:type="dxa"/>
          </w:tcPr>
          <w:p w14:paraId="0DED701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priority</w:t>
            </w:r>
          </w:p>
        </w:tc>
        <w:tc>
          <w:tcPr>
            <w:tcW w:w="1910" w:type="dxa"/>
          </w:tcPr>
          <w:p w14:paraId="68F2F4A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priority</w:t>
            </w:r>
          </w:p>
        </w:tc>
        <w:tc>
          <w:tcPr>
            <w:tcW w:w="1673" w:type="dxa"/>
          </w:tcPr>
          <w:p w14:paraId="4BA0AEF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Self-constructed </w:t>
            </w:r>
          </w:p>
        </w:tc>
        <w:tc>
          <w:tcPr>
            <w:tcW w:w="2827" w:type="dxa"/>
          </w:tcPr>
          <w:p w14:paraId="6E66179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03" w:type="dxa"/>
          </w:tcPr>
          <w:p w14:paraId="5DA318F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5501051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6C5C5B07" w14:textId="77777777" w:rsidTr="00EC0FC8">
        <w:tc>
          <w:tcPr>
            <w:tcW w:w="2123" w:type="dxa"/>
          </w:tcPr>
          <w:p w14:paraId="2F20494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Tension for change </w:t>
            </w:r>
          </w:p>
        </w:tc>
        <w:tc>
          <w:tcPr>
            <w:tcW w:w="1910" w:type="dxa"/>
          </w:tcPr>
          <w:p w14:paraId="04A9308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Tension for change</w:t>
            </w:r>
          </w:p>
        </w:tc>
        <w:tc>
          <w:tcPr>
            <w:tcW w:w="1673" w:type="dxa"/>
          </w:tcPr>
          <w:p w14:paraId="69B7297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Self-constructed </w:t>
            </w:r>
          </w:p>
        </w:tc>
        <w:tc>
          <w:tcPr>
            <w:tcW w:w="2827" w:type="dxa"/>
          </w:tcPr>
          <w:p w14:paraId="32BEC18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03" w:type="dxa"/>
          </w:tcPr>
          <w:p w14:paraId="5B1419B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2D2B2CA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5F97ACC2" w14:textId="77777777" w:rsidTr="00EC0FC8">
        <w:tc>
          <w:tcPr>
            <w:tcW w:w="2123" w:type="dxa"/>
          </w:tcPr>
          <w:p w14:paraId="2E1D186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twork and communication</w:t>
            </w:r>
          </w:p>
        </w:tc>
        <w:tc>
          <w:tcPr>
            <w:tcW w:w="1910" w:type="dxa"/>
          </w:tcPr>
          <w:p w14:paraId="2D3CE60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twork and communication</w:t>
            </w:r>
          </w:p>
        </w:tc>
        <w:tc>
          <w:tcPr>
            <w:tcW w:w="1673" w:type="dxa"/>
          </w:tcPr>
          <w:p w14:paraId="14517B8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14FBB8F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king Patients about Alcohol Consumption Scale</w:t>
            </w:r>
          </w:p>
        </w:tc>
        <w:tc>
          <w:tcPr>
            <w:tcW w:w="1003" w:type="dxa"/>
          </w:tcPr>
          <w:p w14:paraId="17F4936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1CC8D4C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51FAB8A8" w14:textId="77777777" w:rsidTr="00EC0FC8">
        <w:tc>
          <w:tcPr>
            <w:tcW w:w="2123" w:type="dxa"/>
          </w:tcPr>
          <w:p w14:paraId="58CB7FD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Leadership engagement</w:t>
            </w:r>
          </w:p>
        </w:tc>
        <w:tc>
          <w:tcPr>
            <w:tcW w:w="1910" w:type="dxa"/>
          </w:tcPr>
          <w:p w14:paraId="11F4547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Leadership engagement</w:t>
            </w:r>
          </w:p>
        </w:tc>
        <w:tc>
          <w:tcPr>
            <w:tcW w:w="1673" w:type="dxa"/>
          </w:tcPr>
          <w:p w14:paraId="655A232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4E02ECD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king Patients about Alcohol Consumption Scale</w:t>
            </w:r>
          </w:p>
        </w:tc>
        <w:tc>
          <w:tcPr>
            <w:tcW w:w="1003" w:type="dxa"/>
          </w:tcPr>
          <w:p w14:paraId="614539B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37C3149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248B278F" w14:textId="77777777" w:rsidTr="00EC0FC8">
        <w:tc>
          <w:tcPr>
            <w:tcW w:w="2123" w:type="dxa"/>
          </w:tcPr>
          <w:p w14:paraId="1A8AD4E8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Culture</w:t>
            </w:r>
          </w:p>
        </w:tc>
        <w:tc>
          <w:tcPr>
            <w:tcW w:w="1910" w:type="dxa"/>
          </w:tcPr>
          <w:p w14:paraId="5B1693E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Culture Scale</w:t>
            </w:r>
          </w:p>
        </w:tc>
        <w:tc>
          <w:tcPr>
            <w:tcW w:w="1673" w:type="dxa"/>
          </w:tcPr>
          <w:p w14:paraId="0C34298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482922F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Readiness to Change Assessment</w:t>
            </w:r>
          </w:p>
        </w:tc>
        <w:tc>
          <w:tcPr>
            <w:tcW w:w="1003" w:type="dxa"/>
          </w:tcPr>
          <w:p w14:paraId="6D3017A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12" w:type="dxa"/>
          </w:tcPr>
          <w:p w14:paraId="69094AE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073F86" w:rsidRPr="00073F86" w14:paraId="5A0AD5D7" w14:textId="77777777" w:rsidTr="00EC0FC8">
        <w:tc>
          <w:tcPr>
            <w:tcW w:w="2123" w:type="dxa"/>
          </w:tcPr>
          <w:p w14:paraId="09794FC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Goals and Feedback</w:t>
            </w:r>
          </w:p>
        </w:tc>
        <w:tc>
          <w:tcPr>
            <w:tcW w:w="1910" w:type="dxa"/>
          </w:tcPr>
          <w:p w14:paraId="0DF71D7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Goals and Feedback Scale</w:t>
            </w:r>
          </w:p>
        </w:tc>
        <w:tc>
          <w:tcPr>
            <w:tcW w:w="1673" w:type="dxa"/>
          </w:tcPr>
          <w:p w14:paraId="5C31A48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7781FAD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50816A4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0FD784B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073F86" w:rsidRPr="00073F86" w14:paraId="4F77AE66" w14:textId="77777777" w:rsidTr="00EC0FC8">
        <w:tc>
          <w:tcPr>
            <w:tcW w:w="2123" w:type="dxa"/>
          </w:tcPr>
          <w:p w14:paraId="6CBA7AE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vailable Resources</w:t>
            </w:r>
          </w:p>
        </w:tc>
        <w:tc>
          <w:tcPr>
            <w:tcW w:w="1910" w:type="dxa"/>
          </w:tcPr>
          <w:p w14:paraId="490931E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vailable Resources Scale</w:t>
            </w:r>
          </w:p>
        </w:tc>
        <w:tc>
          <w:tcPr>
            <w:tcW w:w="1673" w:type="dxa"/>
          </w:tcPr>
          <w:p w14:paraId="00CB4F4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12ADBFD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erception of Factors Influencing Delivery of Intervention Scale</w:t>
            </w:r>
          </w:p>
        </w:tc>
        <w:tc>
          <w:tcPr>
            <w:tcW w:w="1003" w:type="dxa"/>
          </w:tcPr>
          <w:p w14:paraId="2EA4B16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12" w:type="dxa"/>
          </w:tcPr>
          <w:p w14:paraId="7F35D6A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073F86" w:rsidRPr="00073F86" w14:paraId="6A332BFF" w14:textId="77777777" w:rsidTr="00EC0FC8">
        <w:tc>
          <w:tcPr>
            <w:tcW w:w="2123" w:type="dxa"/>
          </w:tcPr>
          <w:p w14:paraId="3D6A6170" w14:textId="77777777" w:rsidR="00073F86" w:rsidRPr="005D54BF" w:rsidRDefault="00073F86" w:rsidP="00EC0FC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4BF">
              <w:rPr>
                <w:rFonts w:ascii="Times New Roman" w:hAnsi="Times New Roman" w:cs="Times New Roman"/>
                <w:b/>
                <w:bCs/>
                <w:sz w:val="22"/>
              </w:rPr>
              <w:t>Characteristics of individuals</w:t>
            </w:r>
          </w:p>
        </w:tc>
        <w:tc>
          <w:tcPr>
            <w:tcW w:w="1910" w:type="dxa"/>
          </w:tcPr>
          <w:p w14:paraId="3528CC1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</w:tcPr>
          <w:p w14:paraId="792B913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7" w:type="dxa"/>
          </w:tcPr>
          <w:p w14:paraId="176E973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</w:tcPr>
          <w:p w14:paraId="08AAECE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2" w:type="dxa"/>
          </w:tcPr>
          <w:p w14:paraId="204DF81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F26372F" w14:textId="77777777" w:rsidTr="00EC0FC8">
        <w:tc>
          <w:tcPr>
            <w:tcW w:w="2123" w:type="dxa"/>
          </w:tcPr>
          <w:p w14:paraId="482BC4D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Knowledge</w:t>
            </w:r>
          </w:p>
        </w:tc>
        <w:tc>
          <w:tcPr>
            <w:tcW w:w="1910" w:type="dxa"/>
          </w:tcPr>
          <w:p w14:paraId="522AE82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Knowledge Scale</w:t>
            </w:r>
          </w:p>
        </w:tc>
        <w:tc>
          <w:tcPr>
            <w:tcW w:w="1673" w:type="dxa"/>
          </w:tcPr>
          <w:p w14:paraId="5318488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65A242C5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The Short Alcohol and Alcohol Problems Perception Scale</w:t>
            </w:r>
          </w:p>
        </w:tc>
        <w:tc>
          <w:tcPr>
            <w:tcW w:w="1003" w:type="dxa"/>
          </w:tcPr>
          <w:p w14:paraId="1CE86B7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1B6F7D4A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073F86" w:rsidRPr="00073F86" w14:paraId="100E1AFB" w14:textId="77777777" w:rsidTr="00EC0FC8">
        <w:tc>
          <w:tcPr>
            <w:tcW w:w="2123" w:type="dxa"/>
          </w:tcPr>
          <w:p w14:paraId="181FBB8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>Positive Beliefs</w:t>
            </w:r>
          </w:p>
        </w:tc>
        <w:tc>
          <w:tcPr>
            <w:tcW w:w="1910" w:type="dxa"/>
          </w:tcPr>
          <w:p w14:paraId="1468E48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ositive Beliefs Scale</w:t>
            </w:r>
          </w:p>
        </w:tc>
        <w:tc>
          <w:tcPr>
            <w:tcW w:w="1673" w:type="dxa"/>
          </w:tcPr>
          <w:p w14:paraId="171416B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78B9289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The Short Alcohol and Alcohol Problems Perception Scale</w:t>
            </w:r>
          </w:p>
        </w:tc>
        <w:tc>
          <w:tcPr>
            <w:tcW w:w="1003" w:type="dxa"/>
          </w:tcPr>
          <w:p w14:paraId="7258656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12" w:type="dxa"/>
          </w:tcPr>
          <w:p w14:paraId="4437142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073F86" w:rsidRPr="00073F86" w14:paraId="72C89333" w14:textId="77777777" w:rsidTr="00EC0FC8">
        <w:tc>
          <w:tcPr>
            <w:tcW w:w="2123" w:type="dxa"/>
          </w:tcPr>
          <w:p w14:paraId="082DC2BD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gative Beliefs</w:t>
            </w:r>
          </w:p>
        </w:tc>
        <w:tc>
          <w:tcPr>
            <w:tcW w:w="1910" w:type="dxa"/>
          </w:tcPr>
          <w:p w14:paraId="5E947EE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gative Beliefs Scale</w:t>
            </w:r>
          </w:p>
        </w:tc>
        <w:tc>
          <w:tcPr>
            <w:tcW w:w="1673" w:type="dxa"/>
          </w:tcPr>
          <w:p w14:paraId="01D6927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1FBD611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The Short Alcohol and Alcohol Problems Perception Scale</w:t>
            </w:r>
          </w:p>
        </w:tc>
        <w:tc>
          <w:tcPr>
            <w:tcW w:w="1003" w:type="dxa"/>
          </w:tcPr>
          <w:p w14:paraId="3F43110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12" w:type="dxa"/>
          </w:tcPr>
          <w:p w14:paraId="0AF1A16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073F86" w:rsidRPr="00073F86" w14:paraId="190419D6" w14:textId="77777777" w:rsidTr="00EC0FC8">
        <w:tc>
          <w:tcPr>
            <w:tcW w:w="2123" w:type="dxa"/>
          </w:tcPr>
          <w:p w14:paraId="13C3F5A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Self-efficacy</w:t>
            </w:r>
          </w:p>
        </w:tc>
        <w:tc>
          <w:tcPr>
            <w:tcW w:w="1910" w:type="dxa"/>
          </w:tcPr>
          <w:p w14:paraId="5FB2DCC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Self-efficacy Scale</w:t>
            </w:r>
          </w:p>
        </w:tc>
        <w:tc>
          <w:tcPr>
            <w:tcW w:w="1673" w:type="dxa"/>
          </w:tcPr>
          <w:p w14:paraId="6BCBCBF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045C227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periences in Delivering Screening and Advice for Alcohol Scale</w:t>
            </w:r>
          </w:p>
        </w:tc>
        <w:tc>
          <w:tcPr>
            <w:tcW w:w="1003" w:type="dxa"/>
          </w:tcPr>
          <w:p w14:paraId="5DA1F19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12" w:type="dxa"/>
          </w:tcPr>
          <w:p w14:paraId="28BDEB9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073F86" w:rsidRPr="00073F86" w14:paraId="6ED9442F" w14:textId="77777777" w:rsidTr="00EC0FC8">
        <w:tc>
          <w:tcPr>
            <w:tcW w:w="2123" w:type="dxa"/>
          </w:tcPr>
          <w:p w14:paraId="4D5FE4A2" w14:textId="77777777" w:rsidR="00073F86" w:rsidRPr="005D54BF" w:rsidRDefault="00073F86" w:rsidP="00EC0FC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4BF">
              <w:rPr>
                <w:rFonts w:ascii="Times New Roman" w:hAnsi="Times New Roman" w:cs="Times New Roman"/>
                <w:b/>
                <w:bCs/>
                <w:sz w:val="22"/>
              </w:rPr>
              <w:t>Process</w:t>
            </w:r>
          </w:p>
        </w:tc>
        <w:tc>
          <w:tcPr>
            <w:tcW w:w="1910" w:type="dxa"/>
          </w:tcPr>
          <w:p w14:paraId="72D2F60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</w:tcPr>
          <w:p w14:paraId="2235B9A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7" w:type="dxa"/>
          </w:tcPr>
          <w:p w14:paraId="021FCAE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</w:tcPr>
          <w:p w14:paraId="18B6EEB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2" w:type="dxa"/>
          </w:tcPr>
          <w:p w14:paraId="3CF06ED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4391E3E" w14:textId="77777777" w:rsidTr="00EC0FC8">
        <w:tc>
          <w:tcPr>
            <w:tcW w:w="2123" w:type="dxa"/>
          </w:tcPr>
          <w:p w14:paraId="2019B89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lanning</w:t>
            </w:r>
          </w:p>
        </w:tc>
        <w:tc>
          <w:tcPr>
            <w:tcW w:w="1910" w:type="dxa"/>
          </w:tcPr>
          <w:p w14:paraId="15CC0421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lanning Scale</w:t>
            </w:r>
          </w:p>
        </w:tc>
        <w:tc>
          <w:tcPr>
            <w:tcW w:w="1673" w:type="dxa"/>
          </w:tcPr>
          <w:p w14:paraId="4EC7161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46A761B9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Readiness to Change Assessment</w:t>
            </w:r>
          </w:p>
        </w:tc>
        <w:tc>
          <w:tcPr>
            <w:tcW w:w="1003" w:type="dxa"/>
          </w:tcPr>
          <w:p w14:paraId="1E5CC93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68A099C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073F86" w:rsidRPr="00073F86" w14:paraId="4BBF9E2E" w14:textId="77777777" w:rsidTr="00EC0FC8">
        <w:tc>
          <w:tcPr>
            <w:tcW w:w="2123" w:type="dxa"/>
          </w:tcPr>
          <w:p w14:paraId="4E4A2962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Engaging </w:t>
            </w:r>
          </w:p>
        </w:tc>
        <w:tc>
          <w:tcPr>
            <w:tcW w:w="1910" w:type="dxa"/>
          </w:tcPr>
          <w:p w14:paraId="0E226DF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ngaging Scale</w:t>
            </w:r>
          </w:p>
        </w:tc>
        <w:tc>
          <w:tcPr>
            <w:tcW w:w="1673" w:type="dxa"/>
          </w:tcPr>
          <w:p w14:paraId="59E2777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600F354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427ACA97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7BBAE3BC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073F86" w:rsidRPr="00073F86" w14:paraId="22C7013D" w14:textId="77777777" w:rsidTr="00EC0FC8">
        <w:tc>
          <w:tcPr>
            <w:tcW w:w="2123" w:type="dxa"/>
          </w:tcPr>
          <w:p w14:paraId="1124205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ecuting</w:t>
            </w:r>
          </w:p>
        </w:tc>
        <w:tc>
          <w:tcPr>
            <w:tcW w:w="1910" w:type="dxa"/>
          </w:tcPr>
          <w:p w14:paraId="31FA0E23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ecuting</w:t>
            </w:r>
          </w:p>
        </w:tc>
        <w:tc>
          <w:tcPr>
            <w:tcW w:w="1673" w:type="dxa"/>
          </w:tcPr>
          <w:p w14:paraId="60FD2EB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6BF58EFF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467BC42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2" w:type="dxa"/>
          </w:tcPr>
          <w:p w14:paraId="1520B4D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73F86" w:rsidRPr="00073F86" w14:paraId="4072404F" w14:textId="77777777" w:rsidTr="00EC0FC8">
        <w:tc>
          <w:tcPr>
            <w:tcW w:w="2123" w:type="dxa"/>
          </w:tcPr>
          <w:p w14:paraId="4787462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Reflecting and Evaluating </w:t>
            </w:r>
          </w:p>
        </w:tc>
        <w:tc>
          <w:tcPr>
            <w:tcW w:w="1910" w:type="dxa"/>
          </w:tcPr>
          <w:p w14:paraId="2B9BC4A0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flecting and Evaluating Scale</w:t>
            </w:r>
          </w:p>
        </w:tc>
        <w:tc>
          <w:tcPr>
            <w:tcW w:w="1673" w:type="dxa"/>
          </w:tcPr>
          <w:p w14:paraId="11D30246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ed from validated tools</w:t>
            </w:r>
          </w:p>
        </w:tc>
        <w:tc>
          <w:tcPr>
            <w:tcW w:w="2827" w:type="dxa"/>
          </w:tcPr>
          <w:p w14:paraId="670AEA3B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ssessment of the Promotion of Colorectal Cancer Screening</w:t>
            </w:r>
          </w:p>
        </w:tc>
        <w:tc>
          <w:tcPr>
            <w:tcW w:w="1003" w:type="dxa"/>
          </w:tcPr>
          <w:p w14:paraId="28C8B91E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12" w:type="dxa"/>
          </w:tcPr>
          <w:p w14:paraId="37728C04" w14:textId="77777777" w:rsidR="00073F86" w:rsidRPr="00073F86" w:rsidRDefault="00073F86" w:rsidP="00EC0FC8">
            <w:pPr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</w:tbl>
    <w:p w14:paraId="7A19DBC8" w14:textId="77777777" w:rsidR="00073F86" w:rsidRPr="00073F86" w:rsidRDefault="00073F86" w:rsidP="00073F86">
      <w:pPr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>NA: not applicable</w:t>
      </w:r>
    </w:p>
    <w:p w14:paraId="5CDB7502" w14:textId="77777777" w:rsidR="004B1DDF" w:rsidRPr="00073F86" w:rsidRDefault="004B1DDF" w:rsidP="00827AF0">
      <w:pPr>
        <w:adjustRightInd w:val="0"/>
        <w:snapToGrid w:val="0"/>
        <w:rPr>
          <w:rFonts w:ascii="Times New Roman" w:hAnsi="Times New Roman" w:cs="Times New Roman"/>
          <w:sz w:val="22"/>
        </w:rPr>
        <w:sectPr w:rsidR="004B1DDF" w:rsidRPr="00073F86" w:rsidSect="00302C1B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727F0639" w14:textId="446D26F5" w:rsidR="00D8033A" w:rsidRPr="00073F86" w:rsidRDefault="00963E1E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073F86" w:rsidRPr="00073F86">
        <w:rPr>
          <w:rFonts w:ascii="Times New Roman" w:hAnsi="Times New Roman" w:cs="Times New Roman"/>
          <w:sz w:val="22"/>
        </w:rPr>
        <w:t>2</w:t>
      </w:r>
      <w:r w:rsidR="00D8033A" w:rsidRPr="00073F86">
        <w:rPr>
          <w:rFonts w:ascii="Times New Roman" w:hAnsi="Times New Roman" w:cs="Times New Roman"/>
          <w:sz w:val="22"/>
        </w:rPr>
        <w:t xml:space="preserve"> Frequency distributions of the measurements (N=577)</w:t>
      </w:r>
      <w:r w:rsidR="00073F86" w:rsidRPr="00073F86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9214"/>
        <w:gridCol w:w="1276"/>
        <w:gridCol w:w="1134"/>
        <w:gridCol w:w="1134"/>
        <w:gridCol w:w="1200"/>
      </w:tblGrid>
      <w:tr w:rsidR="00073F86" w:rsidRPr="00073F86" w14:paraId="172F4822" w14:textId="77777777" w:rsidTr="00EC0FC8"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70AC036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120CB1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hysicians</w:t>
            </w:r>
          </w:p>
        </w:tc>
        <w:tc>
          <w:tcPr>
            <w:tcW w:w="2334" w:type="dxa"/>
            <w:gridSpan w:val="2"/>
            <w:tcBorders>
              <w:left w:val="nil"/>
              <w:right w:val="nil"/>
            </w:tcBorders>
          </w:tcPr>
          <w:p w14:paraId="0C0E2F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urses</w:t>
            </w:r>
          </w:p>
        </w:tc>
      </w:tr>
      <w:tr w:rsidR="00073F86" w:rsidRPr="00073F86" w14:paraId="72457DB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EF0E5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D066F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ublic</w:t>
            </w:r>
          </w:p>
          <w:p w14:paraId="2AFFEFA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N=13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9886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ivate</w:t>
            </w:r>
          </w:p>
          <w:p w14:paraId="71705B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N=14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6A4F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ublic</w:t>
            </w:r>
          </w:p>
          <w:p w14:paraId="4F671E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N=140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42196F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ivate</w:t>
            </w:r>
          </w:p>
          <w:p w14:paraId="64E64D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N=155)</w:t>
            </w:r>
          </w:p>
        </w:tc>
      </w:tr>
      <w:tr w:rsidR="00073F86" w:rsidRPr="00073F86" w14:paraId="15EBA573" w14:textId="77777777" w:rsidTr="00EC0FC8"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5717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90E7F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3F38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07229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76A43E0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 (%)</w:t>
            </w:r>
          </w:p>
        </w:tc>
      </w:tr>
      <w:tr w:rsidR="00073F86" w:rsidRPr="00073F86" w14:paraId="52AE63BB" w14:textId="77777777" w:rsidTr="00EC0FC8"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F4A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Intervention characteristic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353CC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0CA1F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1A9C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78E05F2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772EBD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734E8C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Evidence Strength Sc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21C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EA2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D4E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6B38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8A7437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ECF06A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BI is supported by randomized controlled trials or other scientific ev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F03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D36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8DF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2D15B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3625D1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D4A76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67B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729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3EE8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D1CA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02D1925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F9AB67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5DA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01F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D53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457CC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8.4)</w:t>
            </w:r>
          </w:p>
        </w:tc>
      </w:tr>
      <w:tr w:rsidR="00073F86" w:rsidRPr="00073F86" w14:paraId="4A08939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CE7496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8BB3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1C9B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49B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0 (5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9570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3 (53.5)</w:t>
            </w:r>
          </w:p>
        </w:tc>
      </w:tr>
      <w:tr w:rsidR="00073F86" w:rsidRPr="00073F86" w14:paraId="780F1D4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6130C8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571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8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AC5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1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7E8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2E66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4.2)</w:t>
            </w:r>
          </w:p>
        </w:tc>
      </w:tr>
      <w:tr w:rsidR="00073F86" w:rsidRPr="00073F86" w14:paraId="3AAF50D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E30B2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EBE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C0D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D02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DFFB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AAED90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2BCC1C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BI conforms to the opinions of clinical exper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418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D2C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6E1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D46E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17587A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0C89DD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CFA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886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101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D82E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6322CFF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4E214A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EC4E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485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264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B4BF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1395736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990068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62DF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D87C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E1E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7 (5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A22C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7 (49.7)</w:t>
            </w:r>
          </w:p>
        </w:tc>
      </w:tr>
      <w:tr w:rsidR="00073F86" w:rsidRPr="00073F86" w14:paraId="60C538F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78E20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3F57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BD4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6CF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4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4E0F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1.3)</w:t>
            </w:r>
          </w:p>
        </w:tc>
      </w:tr>
      <w:tr w:rsidR="00073F86" w:rsidRPr="00073F86" w14:paraId="1D35367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927DF2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7EF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A75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A52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F49CE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1DECBC4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76810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BI is supported by clinical experience with patients in primary care sett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13D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C05B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4B4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29A6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C7326F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E00B44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208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BF8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DF6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5301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2)</w:t>
            </w:r>
          </w:p>
        </w:tc>
      </w:tr>
      <w:tr w:rsidR="00073F86" w:rsidRPr="00073F86" w14:paraId="40D292D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AA3CD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C50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991F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203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A303B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7AAB38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957481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6B23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ECEF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72A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972D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5.2)</w:t>
            </w:r>
          </w:p>
        </w:tc>
      </w:tr>
      <w:tr w:rsidR="00073F86" w:rsidRPr="00073F86" w14:paraId="190B02F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B66E3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F90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CE12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6A5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F592B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</w:tr>
      <w:tr w:rsidR="00073F86" w:rsidRPr="00073F86" w14:paraId="42EEF07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67CF72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242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1C0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67F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EF99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5EE41D2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38C6AC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adva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A76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E6A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8F1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46A9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88DA9C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0405110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Using SBI is more effective than your own prior practices for helping patients reduce 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2CD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15BC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A73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CC95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915EB8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DB6103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872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CBF9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DB9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CF9F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16A490B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F85A74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2DC8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2C5F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2556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03FA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0)</w:t>
            </w:r>
          </w:p>
        </w:tc>
      </w:tr>
      <w:tr w:rsidR="00073F86" w:rsidRPr="00073F86" w14:paraId="1F4CE58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250950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2BB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615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4E7C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5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2BB8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7 (43.2)</w:t>
            </w:r>
          </w:p>
        </w:tc>
      </w:tr>
      <w:tr w:rsidR="00073F86" w:rsidRPr="00073F86" w14:paraId="69BDB0B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40D93A0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554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53B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5D6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AD9F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5.2)</w:t>
            </w:r>
          </w:p>
        </w:tc>
      </w:tr>
      <w:tr w:rsidR="00073F86" w:rsidRPr="00073F86" w14:paraId="6B5E712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D322C0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F31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70CB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0A4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C338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62C3C64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2730B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daptability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4D6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881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C95B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C9335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DFF4AB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9B8A8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Using SBI to help patients reduce alcohol consumption is compatible with current activities </w:t>
            </w: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>/practices in the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E68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5786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97E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A9A3D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CB4AB7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E33A7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76A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43D3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C6B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567A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42934E0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22774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7AFF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6A59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C87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5994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</w:tr>
      <w:tr w:rsidR="00073F86" w:rsidRPr="00073F86" w14:paraId="11317C8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824952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A6D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813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EB4F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2 (5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F049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6.8)</w:t>
            </w:r>
          </w:p>
        </w:tc>
      </w:tr>
      <w:tr w:rsidR="00073F86" w:rsidRPr="00073F86" w14:paraId="18EAB77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84351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4B3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6E14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E3B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BA0F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2 (46.5)</w:t>
            </w:r>
          </w:p>
        </w:tc>
      </w:tr>
      <w:tr w:rsidR="00073F86" w:rsidRPr="00073F86" w14:paraId="5B9661A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F8C778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1DA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42D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76A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D287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2.3)</w:t>
            </w:r>
          </w:p>
        </w:tc>
      </w:tr>
      <w:tr w:rsidR="00073F86" w:rsidRPr="00073F86" w14:paraId="4578516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2C9EF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Using SBI to help patients reduce alcohol consumption fits well with the way you like to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AD0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710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538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1BC59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34F1F2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D6C52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5B3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04C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52E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3167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318241E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6C03A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4CC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728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F310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D8DC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2)</w:t>
            </w:r>
          </w:p>
        </w:tc>
      </w:tr>
      <w:tr w:rsidR="00073F86" w:rsidRPr="00073F86" w14:paraId="6E61989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D27C35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DBA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4D8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02B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BE80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4.2)</w:t>
            </w:r>
          </w:p>
        </w:tc>
      </w:tr>
      <w:tr w:rsidR="00073F86" w:rsidRPr="00073F86" w14:paraId="120D702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28971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89E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AE7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61D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391C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2 (46.5)</w:t>
            </w:r>
          </w:p>
        </w:tc>
      </w:tr>
      <w:tr w:rsidR="00073F86" w:rsidRPr="00073F86" w14:paraId="6F2AE20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894BCE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F7B8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2B7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2BBC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495AB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</w:tr>
      <w:tr w:rsidR="00073F86" w:rsidRPr="00073F86" w14:paraId="13BDC13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B2DC01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mplexity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F30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D2D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769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848A6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AF0033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1AB5A1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t is difficult to train providers and staff to implement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BF3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407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C8D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E6B6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546AF7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4B8AD4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D25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A91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10BF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551D0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6)</w:t>
            </w:r>
          </w:p>
        </w:tc>
      </w:tr>
      <w:tr w:rsidR="00073F86" w:rsidRPr="00073F86" w14:paraId="05A03D4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3C73F7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B08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EA13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C23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E2B7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4 (15.5)</w:t>
            </w:r>
          </w:p>
        </w:tc>
      </w:tr>
      <w:tr w:rsidR="00073F86" w:rsidRPr="00073F86" w14:paraId="7822FD6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F5AA66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DA0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F5A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257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228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47.7)</w:t>
            </w:r>
          </w:p>
        </w:tc>
      </w:tr>
      <w:tr w:rsidR="00073F86" w:rsidRPr="00073F86" w14:paraId="39691F0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1616C6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9A1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11C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848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03D0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3.5)</w:t>
            </w:r>
          </w:p>
        </w:tc>
      </w:tr>
      <w:tr w:rsidR="00073F86" w:rsidRPr="00073F86" w14:paraId="6DC1CCA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0D7AFB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C38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8A6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3D1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5E46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3267F0A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ED5B7F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Overall, you believe that it is complicated to implement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FD56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A93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FFF5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3F8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64A70F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887964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DCF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AD9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E23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91F3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2)</w:t>
            </w:r>
          </w:p>
        </w:tc>
      </w:tr>
      <w:tr w:rsidR="00073F86" w:rsidRPr="00073F86" w14:paraId="38C6947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0DC091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5D05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72F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2290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CD1C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4.2)</w:t>
            </w:r>
          </w:p>
        </w:tc>
      </w:tr>
      <w:tr w:rsidR="00073F86" w:rsidRPr="00073F86" w14:paraId="6EB14C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3ABAA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66F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835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CBC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9BEB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4C5EDF3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2C9B89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B21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CDD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7B8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3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00C3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6.8)</w:t>
            </w:r>
          </w:p>
        </w:tc>
      </w:tr>
      <w:tr w:rsidR="00073F86" w:rsidRPr="00073F86" w14:paraId="4741FFC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EA6435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2D5F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86C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E2F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2B1E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955A18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9FDEBC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Using SBI required your clinic to make substantial changes to your previous pract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B08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24D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5EA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EE0C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A26F69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2315C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679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2F0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009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47FF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039A9D6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3CDF72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FBB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D0FB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184C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7E91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</w:tr>
      <w:tr w:rsidR="00073F86" w:rsidRPr="00073F86" w14:paraId="2B879E1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9580B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7AF7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350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3A4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1E9D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47.7)</w:t>
            </w:r>
          </w:p>
        </w:tc>
      </w:tr>
      <w:tr w:rsidR="00073F86" w:rsidRPr="00073F86" w14:paraId="2C866D9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CC9107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917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9BA9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7E5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823D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3 (40.6)</w:t>
            </w:r>
          </w:p>
        </w:tc>
      </w:tr>
      <w:tr w:rsidR="00073F86" w:rsidRPr="00073F86" w14:paraId="5E2343B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C27517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BFAC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0438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BD5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1D39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2D4B7F9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9E913E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BI requires more work than can be done with current resour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D51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200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4CA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52D1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9DC367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46A49D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FF8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BEBF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8CD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0445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4802820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02321C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42E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7A9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23C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4BE0F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4B01B8A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344258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FBE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ED8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F40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3 (4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FD0D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5 (48.4)</w:t>
            </w:r>
          </w:p>
        </w:tc>
      </w:tr>
      <w:tr w:rsidR="00073F86" w:rsidRPr="00073F86" w14:paraId="25F6E63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16AC1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520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B1F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3E9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4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1B43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004EB19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E9E32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C4A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428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E99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9384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50A73D4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5FEA85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D19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085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79FC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19CB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CF1013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E7BF8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t makes the consultation too l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BE1A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DB4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594E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F81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8B7E82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4C8F11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7378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B48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D07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6EE7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6567A27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51AE2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3F3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8B91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4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1A0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44ED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7.4)</w:t>
            </w:r>
          </w:p>
        </w:tc>
      </w:tr>
      <w:tr w:rsidR="00073F86" w:rsidRPr="00073F86" w14:paraId="44DF328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3CF95B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EED4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0F92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266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4DF5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6 (36.1)</w:t>
            </w:r>
          </w:p>
        </w:tc>
      </w:tr>
      <w:tr w:rsidR="00073F86" w:rsidRPr="00073F86" w14:paraId="4D9A227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1A3155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603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699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7AA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7E55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2.9)</w:t>
            </w:r>
          </w:p>
        </w:tc>
      </w:tr>
      <w:tr w:rsidR="00073F86" w:rsidRPr="00073F86" w14:paraId="5CDD2A0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D29066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64D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611F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B31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1CAB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0)</w:t>
            </w:r>
          </w:p>
        </w:tc>
      </w:tr>
      <w:tr w:rsidR="00073F86" w:rsidRPr="00073F86" w14:paraId="7DAC6F5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BA2859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uter se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BE8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F2B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051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CD43B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FD9AD7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B3859F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osmopolitan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007D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A666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845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7BB4F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3041E3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CDF6F6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Referring patients to an appropriate service in case of severe problems with alcohol is ea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110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9329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65C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132F2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37B3BD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0080F4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EF4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358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EB8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0F06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56E531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9B49C0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26C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C2B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96E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AC52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4.2)</w:t>
            </w:r>
          </w:p>
        </w:tc>
      </w:tr>
      <w:tr w:rsidR="00073F86" w:rsidRPr="00073F86" w14:paraId="59F9BCA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A1DB5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8C6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2DF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EBD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8B9C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5.2)</w:t>
            </w:r>
          </w:p>
        </w:tc>
      </w:tr>
      <w:tr w:rsidR="00073F86" w:rsidRPr="00073F86" w14:paraId="12A5CD6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CC62C4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C83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1D6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D34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5AC0D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1.0)</w:t>
            </w:r>
          </w:p>
        </w:tc>
      </w:tr>
      <w:tr w:rsidR="00073F86" w:rsidRPr="00073F86" w14:paraId="264012A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DC5D0A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216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237D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57D8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5ECF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03A4FF5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3174CF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atient Needs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01BC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5C9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502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69E5E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6A305F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BE4B08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t improves your relationship with your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60C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6BCE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AFD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6BD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909060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728A02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601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5FC8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48D9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68EA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2)</w:t>
            </w:r>
          </w:p>
        </w:tc>
      </w:tr>
      <w:tr w:rsidR="00073F86" w:rsidRPr="00073F86" w14:paraId="4F5D5C1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A38E70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4B3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D67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07A9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DD06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3.9)</w:t>
            </w:r>
          </w:p>
        </w:tc>
      </w:tr>
      <w:tr w:rsidR="00073F86" w:rsidRPr="00073F86" w14:paraId="13E2309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A20E2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6ED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98C3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1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088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6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F3ED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47.7)</w:t>
            </w:r>
          </w:p>
        </w:tc>
      </w:tr>
      <w:tr w:rsidR="00073F86" w:rsidRPr="00073F86" w14:paraId="3D1DEB9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6E86A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10CF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C089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2A2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CC6A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56D8C32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E2EF5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3F3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AD5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ADB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8419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7C8E3A2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4C3A4C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i/>
                <w:iCs/>
                <w:sz w:val="22"/>
              </w:rPr>
              <w:t xml:space="preserve">  </w:t>
            </w:r>
            <w:r w:rsidRPr="00073F86">
              <w:rPr>
                <w:rFonts w:ascii="Times New Roman" w:hAnsi="Times New Roman" w:cs="Times New Roman"/>
                <w:sz w:val="22"/>
              </w:rPr>
              <w:t>It makes your patients unea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6536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B0E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6B3D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6F15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129A9D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75982D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C82F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9EF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658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B0F1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0CD3682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664E05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F37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23E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5B2F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8015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0.0)</w:t>
            </w:r>
          </w:p>
        </w:tc>
      </w:tr>
      <w:tr w:rsidR="00073F86" w:rsidRPr="00073F86" w14:paraId="7784175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54E46E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1E28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B549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9FE8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354A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4FDD681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80E4C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5CE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EE38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B6FD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7F1F3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3.5)</w:t>
            </w:r>
          </w:p>
        </w:tc>
      </w:tr>
      <w:tr w:rsidR="00073F86" w:rsidRPr="00073F86" w14:paraId="7947029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BEEC51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B1C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D85B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09A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F857A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5DDE3EA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43A8CA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 provide better care to your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1E46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48D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39C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DEF1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41B4C7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16332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653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ABD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631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BC05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6)</w:t>
            </w:r>
          </w:p>
        </w:tc>
      </w:tr>
      <w:tr w:rsidR="00073F86" w:rsidRPr="00073F86" w14:paraId="157153D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650812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6FF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E08A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F70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EB92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5B1B14E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7A91CB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078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D01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317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5F2B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2.3)</w:t>
            </w:r>
          </w:p>
        </w:tc>
      </w:tr>
      <w:tr w:rsidR="00073F86" w:rsidRPr="00073F86" w14:paraId="1F2DCFE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8FE2E0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86D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7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DFD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7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13B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5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689BC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4220E53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B8EA9B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28E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073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D436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FFA9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8.4)</w:t>
            </w:r>
          </w:p>
        </w:tc>
      </w:tr>
      <w:tr w:rsidR="00073F86" w:rsidRPr="00073F86" w14:paraId="7E94767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306A2D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t helps your patients drink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0B6A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B8A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B123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071A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A8D7ED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0926CA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F3B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5C3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E53E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456D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4988A0D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487ED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5B0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3EE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D36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4F84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5A49853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98F169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62B1C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B73C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2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5EB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4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161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</w:tr>
      <w:tr w:rsidR="00073F86" w:rsidRPr="00073F86" w14:paraId="1D1EB08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187908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F67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BB96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4DE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4195D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2.3)</w:t>
            </w:r>
          </w:p>
        </w:tc>
      </w:tr>
      <w:tr w:rsidR="00073F86" w:rsidRPr="00073F86" w14:paraId="28C184B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D66E6D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277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45E2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D42B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B4DE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54A4FAD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30C6E2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r patients believe that you should ask your patients how much alcohol they dr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A2D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EB93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3B6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C369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E9B78B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838F55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994A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98A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2F33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899E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25EBD05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7336A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4C92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512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3D6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274E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</w:tr>
      <w:tr w:rsidR="00073F86" w:rsidRPr="00073F86" w14:paraId="1986DE4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2A4DA2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29C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573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C12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AAD3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39.4)</w:t>
            </w:r>
          </w:p>
        </w:tc>
      </w:tr>
      <w:tr w:rsidR="00073F86" w:rsidRPr="00073F86" w14:paraId="367716C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0A022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0E9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43BF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C73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59860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</w:tr>
      <w:tr w:rsidR="00073F86" w:rsidRPr="00073F86" w14:paraId="092022F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1B29E0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527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89DA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5E2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2644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40005FD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0E97C5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ternal policy or incentiv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350E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34B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D76B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110B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68FF8C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969BD6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Government health policies in general do not support doctors, nurses and other health care workers who want to practice preventive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42A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8FE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A5E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7EBF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DFEC4B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48C38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345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0BA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F83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2F77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0)</w:t>
            </w:r>
          </w:p>
        </w:tc>
      </w:tr>
      <w:tr w:rsidR="00073F86" w:rsidRPr="00073F86" w14:paraId="2F22794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1CE757B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DBB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0A2C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0D6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90268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3.5)</w:t>
            </w:r>
          </w:p>
        </w:tc>
      </w:tr>
      <w:tr w:rsidR="00073F86" w:rsidRPr="00073F86" w14:paraId="28CCF66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8949FFE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ABA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CCC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6 (3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718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0BB9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38.1)</w:t>
            </w:r>
          </w:p>
        </w:tc>
      </w:tr>
      <w:tr w:rsidR="00073F86" w:rsidRPr="00073F86" w14:paraId="5EEEB6A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A169B1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7FB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491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E83B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FEF4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</w:tr>
      <w:tr w:rsidR="00073F86" w:rsidRPr="00073F86" w14:paraId="45CAE44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6E2744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447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B971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F42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25E4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271478E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3A475C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Inner se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6073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E9E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E658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68A1C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AFF20B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76E6B8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lative prio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F72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D75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F5DE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63213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EDC761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895DFC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ddressing alcohol issue ranks high given other health problems of your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66E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16C3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26E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39C8E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17F647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AC4BF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A3D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F1F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9E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11F6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71E96C3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3F5C6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9272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3 (4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FB2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F51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3C49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1.3)</w:t>
            </w:r>
          </w:p>
        </w:tc>
      </w:tr>
      <w:tr w:rsidR="00073F86" w:rsidRPr="00073F86" w14:paraId="4DD06DB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2EA1D4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2F5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5AA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45FF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4172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0.0)</w:t>
            </w:r>
          </w:p>
        </w:tc>
      </w:tr>
      <w:tr w:rsidR="00073F86" w:rsidRPr="00073F86" w14:paraId="799679D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00DA0F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58A1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E49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BFF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05AB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8.4)</w:t>
            </w:r>
          </w:p>
        </w:tc>
      </w:tr>
      <w:tr w:rsidR="00073F86" w:rsidRPr="00073F86" w14:paraId="42E90AE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CCD69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237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A9F2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82F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2217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3CF7375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54588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Tension for chan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5CC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DA0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5E1C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49F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6F1C31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31379B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lcohol drinking is a critical issue for patients in your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081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66B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987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D7C0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A1C292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3D6502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DB93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847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CF53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88ED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2)</w:t>
            </w:r>
          </w:p>
        </w:tc>
      </w:tr>
      <w:tr w:rsidR="00073F86" w:rsidRPr="00073F86" w14:paraId="08ACCBA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563ED1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BDB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3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C54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7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3B4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0F368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0E1762D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80D153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2BE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831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A92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4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0FD2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45682B2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36729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711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465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877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3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BAAC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35CBF18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84C06E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1AB4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58B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8881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1A37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C54F87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BFDF86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twork and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037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A41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0AF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B97F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9C40D1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2CC20F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r colleagues believe that you should ask your patients how much alcohol they dr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90D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81C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69D6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F1F1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1329FD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37029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A85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B10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679F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5104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377CA28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E2AD3B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A1B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3CA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171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2C10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0)</w:t>
            </w:r>
          </w:p>
        </w:tc>
      </w:tr>
      <w:tr w:rsidR="00073F86" w:rsidRPr="00073F86" w14:paraId="5A9B1AF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74716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F84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A83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4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137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D0C82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7 (43.2)</w:t>
            </w:r>
          </w:p>
        </w:tc>
      </w:tr>
      <w:tr w:rsidR="00073F86" w:rsidRPr="00073F86" w14:paraId="52CBB65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675D5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394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6E6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4B3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4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F3A3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39.4)</w:t>
            </w:r>
          </w:p>
        </w:tc>
      </w:tr>
      <w:tr w:rsidR="00073F86" w:rsidRPr="00073F86" w14:paraId="43828F9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1F998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27D8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787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34E7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E529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DA5AD5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2CC85E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Leadership eng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AB3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B16B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33D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085B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74D569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7F6CE8D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r supervisors/ managers believe that you should ask your patients how much alcohol they dr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EAD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A61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C46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D7F1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0CD1F8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FFE4FB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029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470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A0E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FAE91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6AE3F57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83E4CEA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9779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C9E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8409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117C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</w:tr>
      <w:tr w:rsidR="00073F86" w:rsidRPr="00073F86" w14:paraId="3445FFA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64C40E0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1B4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B1F2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6391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F8E3C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38.1)</w:t>
            </w:r>
          </w:p>
        </w:tc>
      </w:tr>
      <w:tr w:rsidR="00073F86" w:rsidRPr="00073F86" w14:paraId="2DF78DE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C6DD81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831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EC6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4F1E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4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8233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3 (40.6)</w:t>
            </w:r>
          </w:p>
        </w:tc>
      </w:tr>
      <w:tr w:rsidR="00073F86" w:rsidRPr="00073F86" w14:paraId="313F06D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D0CC5B2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8F62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85B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B2C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630EE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7703AA0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9F5261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ganizational Culture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21F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053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4F08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BBF7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BB5432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29E21C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e staff have a sense of personal responsibility for improving patient care and outco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3F19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918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CD3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C0923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14A2AB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3DD475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5D1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ADA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D1C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5ABE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</w:tr>
      <w:tr w:rsidR="00073F86" w:rsidRPr="00073F86" w14:paraId="520D19B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5553A2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56A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DB35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7119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3A8BA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</w:tr>
      <w:tr w:rsidR="00073F86" w:rsidRPr="00073F86" w14:paraId="33993BC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B9FEE8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E66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5310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62D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F74ED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7.6)</w:t>
            </w:r>
          </w:p>
        </w:tc>
      </w:tr>
      <w:tr w:rsidR="00073F86" w:rsidRPr="00073F86" w14:paraId="1109C39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96B2F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D2C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C00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D96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6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8AC08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1 (55.9)</w:t>
            </w:r>
          </w:p>
        </w:tc>
      </w:tr>
      <w:tr w:rsidR="00073F86" w:rsidRPr="00073F86" w14:paraId="7C50DE6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EA1D7B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E63F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E1A0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95E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27AE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9)</w:t>
            </w:r>
          </w:p>
        </w:tc>
      </w:tr>
      <w:tr w:rsidR="00073F86" w:rsidRPr="00073F86" w14:paraId="3026EB6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57176F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e staff cooperate to maintain and improve effectiveness of patient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D3E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6F9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BAA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7763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553C16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021E33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6F7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FEAA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9A47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3752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567F14A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9301A0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2AD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2E0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761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AD96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8)</w:t>
            </w:r>
          </w:p>
        </w:tc>
      </w:tr>
      <w:tr w:rsidR="00073F86" w:rsidRPr="00073F86" w14:paraId="77C0290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448573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769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138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19B6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83F7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8.3)</w:t>
            </w:r>
          </w:p>
        </w:tc>
      </w:tr>
      <w:tr w:rsidR="00073F86" w:rsidRPr="00073F86" w14:paraId="27EC9AA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F2618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3972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ADF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3 (5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BE9C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1 (8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74ABB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</w:tr>
      <w:tr w:rsidR="00073F86" w:rsidRPr="00073F86" w14:paraId="718BFB3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F6706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226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8569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E03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C40F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</w:tr>
      <w:tr w:rsidR="00073F86" w:rsidRPr="00073F86" w14:paraId="337FE7E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231BC7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e staff are willing to innovate and/or experiment to improve clinical proced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7ACF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479F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7F5E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02BF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4E155B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CF0483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FEB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AE3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5D1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272C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</w:tr>
      <w:tr w:rsidR="00073F86" w:rsidRPr="00073F86" w14:paraId="6A28D6F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A2968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506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8CC0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6FD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2BBE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7)</w:t>
            </w:r>
          </w:p>
        </w:tc>
      </w:tr>
      <w:tr w:rsidR="00073F86" w:rsidRPr="00073F86" w14:paraId="4C27C0F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BCBB4A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EF6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F0D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449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DFE38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6.9)</w:t>
            </w:r>
          </w:p>
        </w:tc>
      </w:tr>
      <w:tr w:rsidR="00073F86" w:rsidRPr="00073F86" w14:paraId="22BFF1F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C230D1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8FB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C8B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C8D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2 (59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2085F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</w:tr>
      <w:tr w:rsidR="00073F86" w:rsidRPr="00073F86" w14:paraId="4BBAB74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8B1F15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445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CC0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E78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8CDB0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</w:tr>
      <w:tr w:rsidR="00073F86" w:rsidRPr="00073F86" w14:paraId="33CC96B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5166A5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e staff are receptive to changes in clinical proce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BAC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A44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33A9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4A8B3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86F1C1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ABE2E5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392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322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1EB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7E32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</w:tr>
      <w:tr w:rsidR="00073F86" w:rsidRPr="00073F86" w14:paraId="5A66E4C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9966F4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8FD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B01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6E1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0E1C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</w:tr>
      <w:tr w:rsidR="00073F86" w:rsidRPr="00073F86" w14:paraId="3AC0A11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864C26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29DC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C4D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EC4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9FF68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4.8)</w:t>
            </w:r>
          </w:p>
        </w:tc>
      </w:tr>
      <w:tr w:rsidR="00073F86" w:rsidRPr="00073F86" w14:paraId="2A832FF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F083E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06C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DD2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86E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8 (6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F17E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2.8)</w:t>
            </w:r>
          </w:p>
        </w:tc>
      </w:tr>
      <w:tr w:rsidR="00073F86" w:rsidRPr="00073F86" w14:paraId="69612E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5D4BF1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2FE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234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86D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F508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</w:tr>
      <w:tr w:rsidR="00073F86" w:rsidRPr="00073F86" w14:paraId="740926B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03AD03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Goals and Feedback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197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C2B1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CCA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68A18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3CD6A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E1FD5B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linic leaders establish clear goals for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671A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3A3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34C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BC3F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369E7E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745CC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8E0D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7678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8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CBA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8 (2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2473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0.6)</w:t>
            </w:r>
          </w:p>
        </w:tc>
      </w:tr>
      <w:tr w:rsidR="00073F86" w:rsidRPr="00073F86" w14:paraId="7F52CC0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0F1BF0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AB8B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D86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E2E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64C7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2174F10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66A3BB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138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B34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D82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B9441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27.7)</w:t>
            </w:r>
          </w:p>
        </w:tc>
      </w:tr>
      <w:tr w:rsidR="00073F86" w:rsidRPr="00073F86" w14:paraId="3A69A80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E4F83D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2AB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67EC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9F9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19E4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3AAB6A8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2605F0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954E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AC3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A6B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9246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33872D4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23463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linic leaders hold staff members accountable for achieving results of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97F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FC6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DD8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B706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BA7928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3E1CDB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EEC0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0D7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739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9545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18.7)</w:t>
            </w:r>
          </w:p>
        </w:tc>
      </w:tr>
      <w:tr w:rsidR="00073F86" w:rsidRPr="00073F86" w14:paraId="33A0974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6ABFB5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5EC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131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E61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AE027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7.1)</w:t>
            </w:r>
          </w:p>
        </w:tc>
      </w:tr>
      <w:tr w:rsidR="00073F86" w:rsidRPr="00073F86" w14:paraId="17593A8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D8135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A28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321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DBB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B3A8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1.6)</w:t>
            </w:r>
          </w:p>
        </w:tc>
      </w:tr>
      <w:tr w:rsidR="00073F86" w:rsidRPr="00073F86" w14:paraId="01D7764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527013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59E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ADF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5F8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28D0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55E7BFA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1E1E6A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957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37B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C36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57DD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073F86" w:rsidRPr="00073F86" w14:paraId="55DA293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6B13FD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Available Resources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BF0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FA7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148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B62C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722EFB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D6D4827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octors, nurses and other health care providers have quick and easy counselling materials avail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5DA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C30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49C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BE5DD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F60445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25283C4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5B2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43A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FDF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D92B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8 (24.5)</w:t>
            </w:r>
          </w:p>
        </w:tc>
      </w:tr>
      <w:tr w:rsidR="00073F86" w:rsidRPr="00073F86" w14:paraId="07E4FCB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B2A2C4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23B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1FF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7A8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2217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5282FA5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BF586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F97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5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23D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38D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DBA6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5.8)</w:t>
            </w:r>
          </w:p>
        </w:tc>
      </w:tr>
      <w:tr w:rsidR="00073F86" w:rsidRPr="00073F86" w14:paraId="41606C8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5CACE5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9FD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181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1DA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AA9D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359898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B31738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9EA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766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8A2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B09D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13E125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18258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octors, nurses and other health care providers have been trained in counselling for reducing 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49E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2B6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59B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157B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FDC669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552AF3B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94E8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6DC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34D1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A076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1.0)</w:t>
            </w:r>
          </w:p>
        </w:tc>
      </w:tr>
      <w:tr w:rsidR="00073F86" w:rsidRPr="00073F86" w14:paraId="6560146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57D731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738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763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6C6B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284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2.9)</w:t>
            </w:r>
          </w:p>
        </w:tc>
      </w:tr>
      <w:tr w:rsidR="00073F86" w:rsidRPr="00073F86" w14:paraId="5846EA7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FCD3B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31B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665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991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39AA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3.9)</w:t>
            </w:r>
          </w:p>
        </w:tc>
      </w:tr>
      <w:tr w:rsidR="00073F86" w:rsidRPr="00073F86" w14:paraId="7EC2823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9DD4BD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713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9C1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2E17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A0900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9.7)</w:t>
            </w:r>
          </w:p>
        </w:tc>
      </w:tr>
      <w:tr w:rsidR="00073F86" w:rsidRPr="00073F86" w14:paraId="4D3022C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70A1C66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033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DA8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457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8D63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41B4CC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AB4473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octors, nurses and other health care providers have quick and easy screening instruments avail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C4DD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3E51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75F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68F2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BBB0E4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65DF7B0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403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46F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23F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502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28.4)</w:t>
            </w:r>
          </w:p>
        </w:tc>
      </w:tr>
      <w:tr w:rsidR="00073F86" w:rsidRPr="00073F86" w14:paraId="664FA49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21F5D7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13D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F02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12B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81C4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1.6)</w:t>
            </w:r>
          </w:p>
        </w:tc>
      </w:tr>
      <w:tr w:rsidR="00073F86" w:rsidRPr="00073F86" w14:paraId="79AB873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6B636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0E8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C4D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51F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E53E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3.9)</w:t>
            </w:r>
          </w:p>
        </w:tc>
      </w:tr>
      <w:tr w:rsidR="00073F86" w:rsidRPr="00073F86" w14:paraId="2DDBA32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4707FD6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509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25 (18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F84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4B4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2D3F2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2.3)</w:t>
            </w:r>
          </w:p>
        </w:tc>
      </w:tr>
      <w:tr w:rsidR="00073F86" w:rsidRPr="00073F86" w14:paraId="67D242D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E0E60D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6CE6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866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2183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E7B9D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7327FD0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85B90C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upport services are readily available for referral of patients with heavy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E8F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BF8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6FE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AB06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C43572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0230E9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4C73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AB6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4AD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0267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5.2)</w:t>
            </w:r>
          </w:p>
        </w:tc>
      </w:tr>
      <w:tr w:rsidR="00073F86" w:rsidRPr="00073F86" w14:paraId="6A05120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E72AE1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D49D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6EB1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5A25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7 (3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B23E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44.0)</w:t>
            </w:r>
          </w:p>
        </w:tc>
      </w:tr>
      <w:tr w:rsidR="00073F86" w:rsidRPr="00073F86" w14:paraId="54CA5F8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F91ABB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5CAD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3BD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F1E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25A8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1.0)</w:t>
            </w:r>
          </w:p>
        </w:tc>
      </w:tr>
      <w:tr w:rsidR="00073F86" w:rsidRPr="00073F86" w14:paraId="1D1800C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2BF6C5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C75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454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A9D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58DC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3.5)</w:t>
            </w:r>
          </w:p>
        </w:tc>
      </w:tr>
      <w:tr w:rsidR="00073F86" w:rsidRPr="00073F86" w14:paraId="4A5ED60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CE33AF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92F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131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84A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6AE1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2)</w:t>
            </w:r>
          </w:p>
        </w:tc>
      </w:tr>
      <w:tr w:rsidR="00073F86" w:rsidRPr="00073F86" w14:paraId="31E6EEC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466E2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haracteristics of individu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D190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4E3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3B3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8C856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866671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36315C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Knowledge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6F9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933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DC4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940A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675C4F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8CE3D3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 feel you know enough about causes of drinking problems to carry out your role when working with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CD7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2F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3E75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2F58F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396B0F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12168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F697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26F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450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DDEB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27EF8A6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710E9B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2414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03FE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050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A708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0.0)</w:t>
            </w:r>
          </w:p>
        </w:tc>
      </w:tr>
      <w:tr w:rsidR="00073F86" w:rsidRPr="00073F86" w14:paraId="51A8C28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B9D053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D84C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C1E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F2FB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86990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2 (46.5)</w:t>
            </w:r>
          </w:p>
        </w:tc>
      </w:tr>
      <w:tr w:rsidR="00073F86" w:rsidRPr="00073F86" w14:paraId="7291F7C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23BCF5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D56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E50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4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8 (2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0464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29.7)</w:t>
            </w:r>
          </w:p>
        </w:tc>
      </w:tr>
      <w:tr w:rsidR="00073F86" w:rsidRPr="00073F86" w14:paraId="09A8AA0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4DB214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94D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3FE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13C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EE6B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77986E9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6906D8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n general, you feel you know enough about alcohol screening and brief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655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862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A5A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A1A0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982E38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DD6F04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C4C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F59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8ED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3947C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19D6DD3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D5F63D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733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C59B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A3AB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5C31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7.4)</w:t>
            </w:r>
          </w:p>
        </w:tc>
      </w:tr>
      <w:tr w:rsidR="00073F86" w:rsidRPr="00073F86" w14:paraId="4BEF4D0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2F08A5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7BE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75B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FBC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3 (4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7CFC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38.7)</w:t>
            </w:r>
          </w:p>
        </w:tc>
      </w:tr>
      <w:tr w:rsidR="00073F86" w:rsidRPr="00073F86" w14:paraId="372DE49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66A1A7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6582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042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6D3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9235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6 (36.1)</w:t>
            </w:r>
          </w:p>
        </w:tc>
      </w:tr>
      <w:tr w:rsidR="00073F86" w:rsidRPr="00073F86" w14:paraId="29277CB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A7E2E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894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6EC5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686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953B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2)</w:t>
            </w:r>
          </w:p>
        </w:tc>
      </w:tr>
      <w:tr w:rsidR="00073F86" w:rsidRPr="00073F86" w14:paraId="4DE6B70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AE9092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Positive Beliefs Scale </w:t>
            </w:r>
            <w:r w:rsidRPr="00073F86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0A9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2FE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F15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F011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C92564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708D9D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 feel you have the right to ask patients questions about their drinking when necess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AEE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57D0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9789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E307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70A765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505233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394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2FD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0D7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86AF9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352C098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76ABCA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40C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B20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605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5B43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</w:tr>
      <w:tr w:rsidR="00073F86" w:rsidRPr="00073F86" w14:paraId="480CCA8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576827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8FE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F2A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D5A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E598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6.8)</w:t>
            </w:r>
          </w:p>
        </w:tc>
      </w:tr>
      <w:tr w:rsidR="00073F86" w:rsidRPr="00073F86" w14:paraId="04E120F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DC2430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267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5 (6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081F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9 (6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751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661F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1.0)</w:t>
            </w:r>
          </w:p>
        </w:tc>
      </w:tr>
      <w:tr w:rsidR="00073F86" w:rsidRPr="00073F86" w14:paraId="1231D87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BAD96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43D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B0C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9D8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A1FB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59859E6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4A28D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 feel that your patients believe you have the right to ask them questions about drinking when necess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EAC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D71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393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EAA3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4F70E4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1B7CB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C26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C11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743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A3BF8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6B7485A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4ECC0F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4C2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4F17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03B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8C10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</w:tr>
      <w:tr w:rsidR="00073F86" w:rsidRPr="00073F86" w14:paraId="1417C37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03896C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E6B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0821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A9F0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642C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</w:tr>
      <w:tr w:rsidR="00073F86" w:rsidRPr="00073F86" w14:paraId="5C61BBF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EB1690A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79E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6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BA3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3 (5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BE6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D1958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0 (45.2)</w:t>
            </w:r>
          </w:p>
        </w:tc>
      </w:tr>
      <w:tr w:rsidR="00073F86" w:rsidRPr="00073F86" w14:paraId="56BAB00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C752330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3B93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51F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774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8A96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CCA4D3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2FF550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n general, it is rewarding to work with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EDE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A4A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A3D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47B3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A889DC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8010D3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520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FF10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D96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1206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6)</w:t>
            </w:r>
          </w:p>
        </w:tc>
      </w:tr>
      <w:tr w:rsidR="00073F86" w:rsidRPr="00073F86" w14:paraId="77AA5E4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61A958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7C7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4B5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4A4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29839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3F279AC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EF673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877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A1D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9E4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6 (6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F550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8(50.3)</w:t>
            </w:r>
          </w:p>
        </w:tc>
      </w:tr>
      <w:tr w:rsidR="00073F86" w:rsidRPr="00073F86" w14:paraId="6BDAED2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D68E97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1E7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789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969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EB09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6.5)</w:t>
            </w:r>
          </w:p>
        </w:tc>
      </w:tr>
      <w:tr w:rsidR="00073F86" w:rsidRPr="00073F86" w14:paraId="7CC548E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8C88CD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F08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1FA1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324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01E5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32227E9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789BE3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n general, you like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36C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60B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751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2FD5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CA03CB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05F342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1B3F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0AEF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51D1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B9A94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159246B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45572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D288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8366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B0CB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B2B9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77E734D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7AF504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80C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8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5773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1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B92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D066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1 (52.3)</w:t>
            </w:r>
          </w:p>
        </w:tc>
      </w:tr>
      <w:tr w:rsidR="00073F86" w:rsidRPr="00073F86" w14:paraId="211E09A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BE2360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081F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5BF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875B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A7F99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18.7)</w:t>
            </w:r>
          </w:p>
        </w:tc>
      </w:tr>
      <w:tr w:rsidR="00073F86" w:rsidRPr="00073F86" w14:paraId="673AC1F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659E5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94D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72B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FDE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AC3A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7F9B2DE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42F473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egative Beliefs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C6A3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39A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21E3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1CD81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2E85C6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F3D6D5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You feel you do not have much to be proud of when working with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925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10E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AF10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ECAE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87F8CE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72DA26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B173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772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6DB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EFD3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1C94F5E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04E7B0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36D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BAD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41D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7C3F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1.6)</w:t>
            </w:r>
          </w:p>
        </w:tc>
      </w:tr>
      <w:tr w:rsidR="00073F86" w:rsidRPr="00073F86" w14:paraId="0A754BB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9A9F6E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1FC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7C2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437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85009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2 (65.8)</w:t>
            </w:r>
          </w:p>
        </w:tc>
      </w:tr>
      <w:tr w:rsidR="00073F86" w:rsidRPr="00073F86" w14:paraId="17EA157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0E7A79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537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D30A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197B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6648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14511D4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4683A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43B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149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867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75B94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3A8F263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6DDE44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ll in all, you are inclined to feel you are a failure with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B07F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DE4A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9A4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2A6C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549C75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0BA96F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DC9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DDE4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568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1539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2)</w:t>
            </w:r>
          </w:p>
        </w:tc>
      </w:tr>
      <w:tr w:rsidR="00073F86" w:rsidRPr="00073F86" w14:paraId="692D2AE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7066C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315B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5D7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347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4911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3E18304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4D2D5C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F02B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6EE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8135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5 (5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4BFC3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2 (59.4)</w:t>
            </w:r>
          </w:p>
        </w:tc>
      </w:tr>
      <w:tr w:rsidR="00073F86" w:rsidRPr="00073F86" w14:paraId="5E52096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1022E7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DC7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4EA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3F40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44DF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1.6)</w:t>
            </w:r>
          </w:p>
        </w:tc>
      </w:tr>
      <w:tr w:rsidR="00073F86" w:rsidRPr="00073F86" w14:paraId="7B2F7A7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C40D25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17C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AF1D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B8FD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0A8F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31C2E8D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79E8B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Pessimism is the most realistic attitude to take towards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1AB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8FF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652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04A1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5C166D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6A569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9CA3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E3E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8BF8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E96B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78D30A4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7939A4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365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5C3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3867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8992D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4E8FA0D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33D831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B89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3A73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2C6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0 (6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273E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6 (61.9)</w:t>
            </w:r>
          </w:p>
        </w:tc>
      </w:tr>
      <w:tr w:rsidR="00073F86" w:rsidRPr="00073F86" w14:paraId="6206CCB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7194CA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EEE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9B4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258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0DF1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6A687B6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9E95EF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D81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9109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DA2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7061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56B7D8D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5544B1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>Self-efficacy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144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AA8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659C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4FD5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A42799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06D4C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Raising the issue of alcohol with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E79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3BE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5F7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13BC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CF38D2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3EFB2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6FA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275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84E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52EA4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</w:tr>
      <w:tr w:rsidR="00073F86" w:rsidRPr="00073F86" w14:paraId="4787AB0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7ACA5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135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933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089F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1A00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61BFEB4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BA06D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515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661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95F3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96C9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1.0)</w:t>
            </w:r>
          </w:p>
        </w:tc>
      </w:tr>
      <w:tr w:rsidR="00073F86" w:rsidRPr="00073F86" w14:paraId="5F472EA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B1418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BD03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028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A97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0127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5.2)</w:t>
            </w:r>
          </w:p>
        </w:tc>
      </w:tr>
      <w:tr w:rsidR="00073F86" w:rsidRPr="00073F86" w14:paraId="7DD4960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8D5745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D05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714C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5DF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02DC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6467E9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F8C14A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Using a screening test to explore current alcohol use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15E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47C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6D3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62E0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A052EB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9735E2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F82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ECA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C6AF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AF601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2FB70EC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3DDE15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AD6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14A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E2FF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B242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18.7)</w:t>
            </w:r>
          </w:p>
        </w:tc>
      </w:tr>
      <w:tr w:rsidR="00073F86" w:rsidRPr="00073F86" w14:paraId="4C985F9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BD975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2E7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27F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62D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D16E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2.6)</w:t>
            </w:r>
          </w:p>
        </w:tc>
      </w:tr>
      <w:tr w:rsidR="00073F86" w:rsidRPr="00073F86" w14:paraId="3F5B830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C98359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CC6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5BA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FF75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0A4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6.5)</w:t>
            </w:r>
          </w:p>
        </w:tc>
      </w:tr>
      <w:tr w:rsidR="00073F86" w:rsidRPr="00073F86" w14:paraId="08D90AC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4BD61D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FD3A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726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EBF3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1BAD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69931FF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97E9E5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Explaining risks to health from different levels of 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DAF6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F9C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356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FD1EC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5F9D1F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C3E5F3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766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7B61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1D7F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A6F4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53E9CBB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F857A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69B1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8DF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8A9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67E5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5.2)</w:t>
            </w:r>
          </w:p>
        </w:tc>
      </w:tr>
      <w:tr w:rsidR="00073F86" w:rsidRPr="00073F86" w14:paraId="72A70BC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38039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DA9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65C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2ACA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F79F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2 (46.5)</w:t>
            </w:r>
          </w:p>
        </w:tc>
      </w:tr>
      <w:tr w:rsidR="00073F86" w:rsidRPr="00073F86" w14:paraId="1EE937F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D7B1A1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4037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618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804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549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07DDA53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415768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09A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4532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7B1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B8FD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5718EE0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19130A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oviding patients with ideas and practical advice on how to cut 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C46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829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4982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D16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82F4B4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26F699D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390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3423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048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6238F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1671C08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967681E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1F66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3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6AD6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160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584B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4.2)</w:t>
            </w:r>
          </w:p>
        </w:tc>
      </w:tr>
      <w:tr w:rsidR="00073F86" w:rsidRPr="00073F86" w14:paraId="27D734B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4F365FD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C73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B5E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747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6EEF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49.0)</w:t>
            </w:r>
          </w:p>
        </w:tc>
      </w:tr>
      <w:tr w:rsidR="00073F86" w:rsidRPr="00073F86" w14:paraId="6270E03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60D8DB9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2ABC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3D1C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3576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0D90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1.0)</w:t>
            </w:r>
          </w:p>
        </w:tc>
      </w:tr>
      <w:tr w:rsidR="00073F86" w:rsidRPr="00073F86" w14:paraId="104A9FB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F55DB39" w14:textId="77777777" w:rsidR="00073F86" w:rsidRPr="00073F86" w:rsidRDefault="00073F86" w:rsidP="00073F86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7D3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02B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8DA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4356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046D195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9DD6CD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Helping patients to manage high risk drinking situ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66E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9BC8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352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BD4E2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99DA3E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8722E9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341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7D7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CA8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D641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2748BD1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FA59B1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CFC0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D9DD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D20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8B9E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8.1)</w:t>
            </w:r>
          </w:p>
        </w:tc>
      </w:tr>
      <w:tr w:rsidR="00073F86" w:rsidRPr="00073F86" w14:paraId="279AA25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C8C10B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A67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02D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A94D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4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1D06C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49.0)</w:t>
            </w:r>
          </w:p>
        </w:tc>
      </w:tr>
      <w:tr w:rsidR="00073F86" w:rsidRPr="00073F86" w14:paraId="10E74C5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252C27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B276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5 (5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42C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DDC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BB7E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27.1)</w:t>
            </w:r>
          </w:p>
        </w:tc>
      </w:tr>
      <w:tr w:rsidR="00073F86" w:rsidRPr="00073F86" w14:paraId="200A4B6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4699A4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158E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BB8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272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7741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354C883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5FAB18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voiding blame and judgement when giving alcohol related advice to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8D0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BC8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68FC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15FB0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0CD6BA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413BC0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0CB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07D5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5E25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7A604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</w:tr>
      <w:tr w:rsidR="00073F86" w:rsidRPr="00073F86" w14:paraId="4668A87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3A88F7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369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67A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5 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DBF9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AC27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6D319D5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813CE7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3D6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6A1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D9E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5 (5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5E5D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1.0)</w:t>
            </w:r>
          </w:p>
        </w:tc>
      </w:tr>
      <w:tr w:rsidR="00073F86" w:rsidRPr="00073F86" w14:paraId="7C32026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36F096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857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E2A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A30E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4 (1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71FE3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8.1)</w:t>
            </w:r>
          </w:p>
        </w:tc>
      </w:tr>
      <w:tr w:rsidR="00073F86" w:rsidRPr="00073F86" w14:paraId="4D70C40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59330B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19E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2A9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CDA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E0CEF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73AFB7B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A1E1D5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8345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C24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1CC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DF75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0E7376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726C8D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lanning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465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222B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99BB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B7BD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2C6701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14535E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e clinic provides clear goals for implementing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082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A73B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4F9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F60FB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7ACDFFC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1C6352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333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4DC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D1E0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C5DD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1.6)</w:t>
            </w:r>
          </w:p>
        </w:tc>
      </w:tr>
      <w:tr w:rsidR="00073F86" w:rsidRPr="00073F86" w14:paraId="48D3094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DAAEE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437D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E48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824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4 (1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E5113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7.4)</w:t>
            </w:r>
          </w:p>
        </w:tc>
      </w:tr>
      <w:tr w:rsidR="00073F86" w:rsidRPr="00073F86" w14:paraId="57E875B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317EAD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A2D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0175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CD5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4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AD281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38.7)</w:t>
            </w:r>
          </w:p>
        </w:tc>
      </w:tr>
      <w:tr w:rsidR="00073F86" w:rsidRPr="00073F86" w14:paraId="469BAE2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BF9BD0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4DE6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4E5B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7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E79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07999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1.0)</w:t>
            </w:r>
          </w:p>
        </w:tc>
      </w:tr>
      <w:tr w:rsidR="00073F86" w:rsidRPr="00073F86" w14:paraId="61C1E78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D7459B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2BBF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2B21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6629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40EC9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664DAF0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DBEB3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taff have clearly defined roles and responsibilities for implementing S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AF6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E25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153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BBF2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989C97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D417AA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C7A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7A15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602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96CED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117BD00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602153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4FA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650C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4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6A21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4509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7BA3A75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5E7F68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A7B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030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BA19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23273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29B185A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057B05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3C2B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164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6195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3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A80A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27.7)</w:t>
            </w:r>
          </w:p>
        </w:tc>
      </w:tr>
      <w:tr w:rsidR="00073F86" w:rsidRPr="00073F86" w14:paraId="387C8C1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601A1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61C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2F3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A7F0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F7E0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3F1D6E0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17E7D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ng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6CD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41A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77B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D03F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DA3D63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13801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ome of our staff (i.e., managers, supervisors, other staff), have become program champions, actively supporting and promoting SBI beyond what is requir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632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3BA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6A4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799D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BEE6DA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5E9F74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7EEF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690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38A5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EF43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2.6)</w:t>
            </w:r>
          </w:p>
        </w:tc>
      </w:tr>
      <w:tr w:rsidR="00073F86" w:rsidRPr="00073F86" w14:paraId="32318A9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4F1696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53D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CFF8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3AF7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D0394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5B37FF9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19DC49A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C1F5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A11F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FD2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2395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8.1)</w:t>
            </w:r>
          </w:p>
        </w:tc>
      </w:tr>
      <w:tr w:rsidR="00073F86" w:rsidRPr="00073F86" w14:paraId="36E8781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E56382D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5DFC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6AF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4FC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A7D02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2 (33.5)</w:t>
            </w:r>
          </w:p>
        </w:tc>
      </w:tr>
      <w:tr w:rsidR="00073F86" w:rsidRPr="00073F86" w14:paraId="475779D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F53607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8C73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E76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EFC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5ABE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5)</w:t>
            </w:r>
          </w:p>
        </w:tc>
      </w:tr>
      <w:tr w:rsidR="00073F86" w:rsidRPr="00073F86" w14:paraId="4905356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EA417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linic staff takes an active interest in programmatic-related problems and succe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E3E9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3B7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333B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92DB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C0852D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DEBCC2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C40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29F0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AA7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5AC3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3.9)</w:t>
            </w:r>
          </w:p>
        </w:tc>
      </w:tr>
      <w:tr w:rsidR="00073F86" w:rsidRPr="00073F86" w14:paraId="200096E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65FC472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0334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C6AA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59C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5D29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6.8)</w:t>
            </w:r>
          </w:p>
        </w:tc>
      </w:tr>
      <w:tr w:rsidR="00073F86" w:rsidRPr="00073F86" w14:paraId="578E670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1AB1987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F2D8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36E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08DF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C2F71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0 (25.8)</w:t>
            </w:r>
          </w:p>
        </w:tc>
      </w:tr>
      <w:tr w:rsidR="00073F86" w:rsidRPr="00073F86" w14:paraId="203061A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D13556E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127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D22E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14D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059B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2.3)</w:t>
            </w:r>
          </w:p>
        </w:tc>
      </w:tr>
      <w:tr w:rsidR="00073F86" w:rsidRPr="00073F86" w14:paraId="5CB30420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B202327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1924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61C4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822F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614C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7B8CFA5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AB233E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Execu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E6E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869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C4A8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2FE9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0C7782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A6D74A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Our clinic consistently implements programs (e.g. SBI) that are aligned with our mission and strategic pl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15E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4A6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9C6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0494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CEFA06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592D89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4B18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BF3F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C30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80D8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1.3)</w:t>
            </w:r>
          </w:p>
        </w:tc>
      </w:tr>
      <w:tr w:rsidR="00073F86" w:rsidRPr="00073F86" w14:paraId="25D426D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E9A7B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52E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3C46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18CE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C6D4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19.4)</w:t>
            </w:r>
          </w:p>
        </w:tc>
      </w:tr>
      <w:tr w:rsidR="00073F86" w:rsidRPr="00073F86" w14:paraId="243EB30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6E20FB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1DF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A8DB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C07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E592D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3FF08AA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46799A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E10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D3B7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EB0A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8CA7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3B0F4CE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0379EB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8D2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670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DB6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7EFF2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7159918E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5068D7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Reflecting and Evaluating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CF91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E08A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DF7C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69D3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27AB642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431E13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hroughout the clinic there is frequent and good communication about how different changes are go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A7CF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8ABC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1E26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777AB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4D36D0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52EAD78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1CB5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338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FEB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10B3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0.6)</w:t>
            </w:r>
          </w:p>
        </w:tc>
      </w:tr>
      <w:tr w:rsidR="00073F86" w:rsidRPr="00073F86" w14:paraId="53EED43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E0A8EE4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8A98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B8A2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122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74E12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4 (21.9)</w:t>
            </w:r>
          </w:p>
        </w:tc>
      </w:tr>
      <w:tr w:rsidR="00073F86" w:rsidRPr="00073F86" w14:paraId="66D9901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C50E2A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501B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0389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750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A548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0.0)</w:t>
            </w:r>
          </w:p>
        </w:tc>
      </w:tr>
      <w:tr w:rsidR="00073F86" w:rsidRPr="00073F86" w14:paraId="7C6ED6B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7A79A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AFD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DCEE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2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86FF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EBC8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2.3)</w:t>
            </w:r>
          </w:p>
        </w:tc>
      </w:tr>
      <w:tr w:rsidR="00073F86" w:rsidRPr="00073F86" w14:paraId="197E669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30B1DB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3E4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F55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F60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ED8E7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2)</w:t>
            </w:r>
          </w:p>
        </w:tc>
      </w:tr>
      <w:tr w:rsidR="00073F86" w:rsidRPr="00073F86" w14:paraId="5810DC6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33352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We use data to guide our clinic to implement SBI (e.g., performance reviews, assessme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BFCA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77AF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429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26297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9CDCD5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9E4E53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946F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5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54EF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3720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8B8D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2 (20.6)</w:t>
            </w:r>
          </w:p>
        </w:tc>
      </w:tr>
      <w:tr w:rsidR="00073F86" w:rsidRPr="00073F86" w14:paraId="16881DA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74A968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EC8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3E32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7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DB25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8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FED0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0.0)</w:t>
            </w:r>
          </w:p>
        </w:tc>
      </w:tr>
      <w:tr w:rsidR="00073F86" w:rsidRPr="00073F86" w14:paraId="796B6ED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EE5CFC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FFB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0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7967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3BAC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7242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3 (27.7)</w:t>
            </w:r>
          </w:p>
        </w:tc>
      </w:tr>
      <w:tr w:rsidR="00073F86" w:rsidRPr="00073F86" w14:paraId="1534233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987479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2CC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A6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83AD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05950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29.0)</w:t>
            </w:r>
          </w:p>
        </w:tc>
      </w:tr>
      <w:tr w:rsidR="00073F86" w:rsidRPr="00073F86" w14:paraId="2129ECC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C37A27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06C8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01A7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4DD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689B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49C21E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06E7F5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ultural attitudes toward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7102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39E2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827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CAA15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C00526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4CC931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Social approval of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30DA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0948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E70A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E4BB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659BF9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663E1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rinking is considered a socially accepted practice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9D2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3FF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05FD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0ACC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E6A135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C17E20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77F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005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7CB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B3B66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1.9)</w:t>
            </w:r>
          </w:p>
        </w:tc>
      </w:tr>
      <w:tr w:rsidR="00073F86" w:rsidRPr="00073F86" w14:paraId="627DE07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75D79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C788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971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998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2F593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9.7)</w:t>
            </w:r>
          </w:p>
        </w:tc>
      </w:tr>
      <w:tr w:rsidR="00073F86" w:rsidRPr="00073F86" w14:paraId="5FF1572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219985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60A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6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573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9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48A7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21F6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8 (31.0)</w:t>
            </w:r>
          </w:p>
        </w:tc>
      </w:tr>
      <w:tr w:rsidR="00073F86" w:rsidRPr="00073F86" w14:paraId="38C0158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8A98C2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34A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8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92F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2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7679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5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6D2F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47.7)</w:t>
            </w:r>
          </w:p>
        </w:tc>
      </w:tr>
      <w:tr w:rsidR="00073F86" w:rsidRPr="00073F86" w14:paraId="2B5718E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C069BB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13DE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0D9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402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F71E6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9.7)</w:t>
            </w:r>
          </w:p>
        </w:tc>
      </w:tr>
      <w:tr w:rsidR="00073F86" w:rsidRPr="00073F86" w14:paraId="29A9A74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762756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Functions of drinking in the Chinese Culture Sc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F18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690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3921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39136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DC427A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83922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rinking plays an important part in promoting interpersonal relations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9EA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3744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0740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2F04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EE4706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932284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01A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B65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3530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540F8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6)</w:t>
            </w:r>
          </w:p>
        </w:tc>
      </w:tr>
      <w:tr w:rsidR="00073F86" w:rsidRPr="00073F86" w14:paraId="0296FCF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BA034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B9F8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463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BD9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4BEB8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</w:tr>
      <w:tr w:rsidR="00073F86" w:rsidRPr="00073F86" w14:paraId="2BA2AC8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573A40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7F2D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BF4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1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811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11B6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6 (49.0)</w:t>
            </w:r>
          </w:p>
        </w:tc>
      </w:tr>
      <w:tr w:rsidR="00073F86" w:rsidRPr="00073F86" w14:paraId="5F35BA0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C1DDE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AFA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8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55F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9 (6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DB07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C75C8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39.4)</w:t>
            </w:r>
          </w:p>
        </w:tc>
      </w:tr>
      <w:tr w:rsidR="00073F86" w:rsidRPr="00073F86" w14:paraId="5506F42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B2F6D1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932E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25AB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F5B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EFA7D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4B774DB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6D1E24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lcohol is often used as a means of facilitating communication among people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26A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4E1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5F53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3D37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D58E992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AED2F9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759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5F13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3BD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CE532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575E5BF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70536D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4D34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A45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CF39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AE9F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113FD90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9FB8F5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5D5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6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880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462D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1755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1 (39.4)</w:t>
            </w:r>
          </w:p>
        </w:tc>
      </w:tr>
      <w:tr w:rsidR="00073F86" w:rsidRPr="00073F86" w14:paraId="7DFA67DC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975F1D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C324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6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0BD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3 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C37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DA54F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9 (51.0)</w:t>
            </w:r>
          </w:p>
        </w:tc>
      </w:tr>
      <w:tr w:rsidR="00073F86" w:rsidRPr="00073F86" w14:paraId="3E04BF26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6F64D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CB17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144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333D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37D5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3.9)</w:t>
            </w:r>
          </w:p>
        </w:tc>
      </w:tr>
      <w:tr w:rsidR="00073F86" w:rsidRPr="00073F86" w14:paraId="492F933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725DFE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Drinking with others is more encouraged than drinking alone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ABB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840F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114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AACAB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FFE4C9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12E87E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19A1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13C0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879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2D4D6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5716E63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9CC37B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1FD3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BCE0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B61A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5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5DC9E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6.5)</w:t>
            </w:r>
          </w:p>
        </w:tc>
      </w:tr>
      <w:tr w:rsidR="00073F86" w:rsidRPr="00073F86" w14:paraId="4573A0A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48B13F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9BCD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ED4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5 (3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912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1 (3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11DDB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4.2)</w:t>
            </w:r>
          </w:p>
        </w:tc>
      </w:tr>
      <w:tr w:rsidR="00073F86" w:rsidRPr="00073F86" w14:paraId="35E7CAAD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FE61095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172B0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2 (5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9770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9 (6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8A4E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9A3B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3 (53.5)</w:t>
            </w:r>
          </w:p>
        </w:tc>
      </w:tr>
      <w:tr w:rsidR="00073F86" w:rsidRPr="00073F86" w14:paraId="620F2C1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8571A2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312B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130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5BFB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F820C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 (5.8)</w:t>
            </w:r>
          </w:p>
        </w:tc>
      </w:tr>
      <w:tr w:rsidR="00073F86" w:rsidRPr="00073F86" w14:paraId="1A9E45A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B1B637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People who host parties or social events tend to feel obliged to serve alcohol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3C8C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9B67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A7E2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256B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DCB111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4E29C17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AED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F9A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A5BF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C7B7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45ECC37B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25B6DB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D789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955D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FBA8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E4A72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073F86" w:rsidRPr="00073F86" w14:paraId="248C80C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714106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583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3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1AD2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1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D40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0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4704B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8 (43.9)</w:t>
            </w:r>
          </w:p>
        </w:tc>
      </w:tr>
      <w:tr w:rsidR="00073F86" w:rsidRPr="00073F86" w14:paraId="7B4D7AA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D3510C9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1B5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2 (5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2537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7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94E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4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6BF2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6BF0903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66777C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2B9C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D9FB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537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3F501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8 (11.6)</w:t>
            </w:r>
          </w:p>
        </w:tc>
      </w:tr>
      <w:tr w:rsidR="00073F86" w:rsidRPr="00073F86" w14:paraId="6972743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6D8A216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erving alcohol or buying drinks is considered as part of treating people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EEA4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D854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F8B9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CB687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6024F35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6E05E08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437C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C326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61E8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CD6E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72261D7A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498B690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0773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B89E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6FB1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CAE7A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30A184B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B45BE6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6D45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C82F8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7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91FA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8 (4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307F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6.8)</w:t>
            </w:r>
          </w:p>
        </w:tc>
      </w:tr>
      <w:tr w:rsidR="00073F86" w:rsidRPr="00073F86" w14:paraId="253B994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6C975A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726B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95 (6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6391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5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8062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1 (5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21E2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83 (53.5)</w:t>
            </w:r>
          </w:p>
        </w:tc>
      </w:tr>
      <w:tr w:rsidR="00073F86" w:rsidRPr="00073F86" w14:paraId="7E29E37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A743432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3689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0173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8435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DC6C0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1 (7.1)</w:t>
            </w:r>
          </w:p>
        </w:tc>
      </w:tr>
      <w:tr w:rsidR="00073F86" w:rsidRPr="00073F86" w14:paraId="61342938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8086E0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Value of moderation proposed by Confucianism/ Taoism to control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0D6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3B1E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D368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0093D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19D560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91E42CE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It is important that people should control the amount of alcohol they drink in any situ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59D2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B6D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9D91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99F6C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112B020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BFA6904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B9EC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85BAB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7B4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F20EB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1ACBB7F3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9F9C373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BE4C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368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28C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F165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  <w:tr w:rsidR="00073F86" w:rsidRPr="00073F86" w14:paraId="336E55C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45C9A41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6733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E3F3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C43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3 (3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937EA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7 (36.8)</w:t>
            </w:r>
          </w:p>
        </w:tc>
      </w:tr>
      <w:tr w:rsidR="00073F86" w:rsidRPr="00073F86" w14:paraId="64288497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ADEC62F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5C6B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4A1C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E7C6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4 (4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38191E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74 (47.8)</w:t>
            </w:r>
          </w:p>
        </w:tc>
      </w:tr>
      <w:tr w:rsidR="00073F86" w:rsidRPr="00073F86" w14:paraId="3D0C84C5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73815B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6342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ADF6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6 (3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983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84931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0 (12.9)</w:t>
            </w:r>
          </w:p>
        </w:tc>
      </w:tr>
      <w:tr w:rsidR="00073F86" w:rsidRPr="00073F86" w14:paraId="44880209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44E4D1D" w14:textId="77777777" w:rsidR="00073F86" w:rsidRPr="00073F86" w:rsidRDefault="00073F86" w:rsidP="00073F8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Stigmatization issue of alcohol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1195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512B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BCBA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11737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026938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0C2F0B5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ddressing alcohol drinking problem may cause stigma-related issue of the patients in Hong K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916A3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63E9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CC6E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86884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028D59F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2F5D756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2FAC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B61C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420E9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BF54E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3F86" w:rsidRPr="00073F86" w14:paraId="2125568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997F4FA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DE7DA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44D91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9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0966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1 (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87E33C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2 (14.2)</w:t>
            </w:r>
          </w:p>
        </w:tc>
      </w:tr>
      <w:tr w:rsidR="00073F86" w:rsidRPr="00073F86" w14:paraId="60D74024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074674F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C105F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5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D0212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2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56C9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9 (4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63C70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5 (41.9)</w:t>
            </w:r>
          </w:p>
        </w:tc>
      </w:tr>
      <w:tr w:rsidR="00073F86" w:rsidRPr="00073F86" w14:paraId="6FD85951" w14:textId="77777777" w:rsidTr="00EC0FC8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CC494CC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D2947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57A7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5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7C96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4 (3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26214D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6 (42.6)</w:t>
            </w:r>
          </w:p>
        </w:tc>
      </w:tr>
      <w:tr w:rsidR="00073F86" w:rsidRPr="00073F86" w14:paraId="6BD41BD9" w14:textId="77777777" w:rsidTr="00EC0FC8"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6A2A" w14:textId="77777777" w:rsidR="00073F86" w:rsidRPr="00073F86" w:rsidRDefault="00073F86" w:rsidP="00073F86">
            <w:pPr>
              <w:adjustRightInd w:val="0"/>
              <w:snapToGrid w:val="0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  Strongly a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0C346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0B20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BB64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4 (2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CD355" w14:textId="77777777" w:rsidR="00073F86" w:rsidRPr="00073F86" w:rsidRDefault="00073F86" w:rsidP="00073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 (1.3)</w:t>
            </w:r>
          </w:p>
        </w:tc>
      </w:tr>
    </w:tbl>
    <w:p w14:paraId="790E7CCA" w14:textId="4723AAA6" w:rsidR="00073F86" w:rsidRPr="00073F86" w:rsidRDefault="00073F86" w:rsidP="00073F86">
      <w:pPr>
        <w:adjustRightInd w:val="0"/>
        <w:snapToGrid w:val="0"/>
        <w:rPr>
          <w:rFonts w:ascii="Times New Roman" w:hAnsi="Times New Roman" w:cs="Times New Roman"/>
          <w:sz w:val="22"/>
        </w:rPr>
        <w:sectPr w:rsidR="00073F86" w:rsidRPr="00073F86" w:rsidSect="00302C1B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09A9BE04" w14:textId="117C30EA" w:rsidR="001B4DA5" w:rsidRDefault="001B4DA5" w:rsidP="00073F86">
      <w:pPr>
        <w:adjustRightInd w:val="0"/>
        <w:snapToGrid w:val="0"/>
        <w:rPr>
          <w:ins w:id="0" w:author="Shing Fong Chan (CHBR)" w:date="2024-04-10T12:33:00Z"/>
          <w:rFonts w:ascii="Times New Roman" w:hAnsi="Times New Roman" w:cs="Times New Roman"/>
          <w:sz w:val="22"/>
        </w:rPr>
      </w:pPr>
      <w:ins w:id="1" w:author="Shing Fong Chan (CHBR)" w:date="2024-04-10T12:29:00Z">
        <w:r>
          <w:rPr>
            <w:rFonts w:ascii="Times New Roman" w:hAnsi="Times New Roman" w:cs="Times New Roman" w:hint="eastAsia"/>
            <w:sz w:val="22"/>
          </w:rPr>
          <w:lastRenderedPageBreak/>
          <w:t xml:space="preserve">Supplementary </w:t>
        </w:r>
      </w:ins>
      <w:ins w:id="2" w:author="Shing Fong Chan (CHBR)" w:date="2024-04-10T12:35:00Z">
        <w:r w:rsidR="00CD696D" w:rsidRPr="00CD696D">
          <w:rPr>
            <w:rFonts w:ascii="Times New Roman" w:hAnsi="Times New Roman" w:cs="Times New Roman"/>
            <w:sz w:val="22"/>
          </w:rPr>
          <w:t xml:space="preserve">table 3 Meaning of </w:t>
        </w:r>
      </w:ins>
      <w:ins w:id="3" w:author="Shing Fong Chan (CHBR)" w:date="2024-04-10T12:43:00Z">
        <w:r w:rsidR="00CD696D">
          <w:rPr>
            <w:rFonts w:ascii="Times New Roman" w:hAnsi="Times New Roman" w:cs="Times New Roman" w:hint="eastAsia"/>
            <w:sz w:val="22"/>
          </w:rPr>
          <w:t xml:space="preserve">the </w:t>
        </w:r>
      </w:ins>
      <w:ins w:id="4" w:author="Shing Fong Chan (CHBR)" w:date="2024-04-10T12:35:00Z">
        <w:r w:rsidR="00CD696D" w:rsidRPr="00CD696D">
          <w:rPr>
            <w:rFonts w:ascii="Times New Roman" w:hAnsi="Times New Roman" w:cs="Times New Roman"/>
            <w:sz w:val="22"/>
          </w:rPr>
          <w:t>scores of each factor</w:t>
        </w:r>
      </w:ins>
    </w:p>
    <w:tbl>
      <w:tblPr>
        <w:tblStyle w:val="TableGrid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120"/>
      </w:tblGrid>
      <w:tr w:rsidR="00CD696D" w:rsidRPr="00073F86" w14:paraId="5D26EA1C" w14:textId="77777777" w:rsidTr="00315F9F">
        <w:trPr>
          <w:ins w:id="5" w:author="Shing Fong Chan (CHBR)" w:date="2024-04-10T12:33:00Z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FEB66A2" w14:textId="2ACB8C12" w:rsidR="00CD696D" w:rsidRPr="00073F86" w:rsidRDefault="00CD696D" w:rsidP="00DB0EF5">
            <w:pPr>
              <w:rPr>
                <w:ins w:id="6" w:author="Shing Fong Chan (CHBR)" w:date="2024-04-10T12:33:00Z"/>
                <w:rFonts w:ascii="Times New Roman" w:hAnsi="Times New Roman" w:cs="Times New Roman"/>
                <w:sz w:val="22"/>
              </w:rPr>
            </w:pPr>
            <w:ins w:id="7" w:author="Shing Fong Chan (CHBR)" w:date="2024-04-10T12:43:00Z">
              <w:r>
                <w:rPr>
                  <w:rFonts w:ascii="Times New Roman" w:hAnsi="Times New Roman" w:cs="Times New Roman" w:hint="eastAsia"/>
                  <w:sz w:val="22"/>
                </w:rPr>
                <w:t>Factors</w:t>
              </w:r>
            </w:ins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14CD441F" w14:textId="2B76371E" w:rsidR="00CD696D" w:rsidRPr="00073F86" w:rsidRDefault="00337E32" w:rsidP="00DB0EF5">
            <w:pPr>
              <w:rPr>
                <w:ins w:id="8" w:author="Shing Fong Chan (CHBR)" w:date="2024-04-10T12:33:00Z"/>
                <w:rFonts w:ascii="Times New Roman" w:hAnsi="Times New Roman" w:cs="Times New Roman"/>
                <w:sz w:val="22"/>
              </w:rPr>
            </w:pPr>
            <w:ins w:id="9" w:author="Shing Fong Chan (CHBR)" w:date="2024-04-10T12:48:00Z">
              <w:r>
                <w:rPr>
                  <w:rFonts w:ascii="Times New Roman" w:hAnsi="Times New Roman" w:cs="Times New Roman" w:hint="eastAsia"/>
                  <w:sz w:val="22"/>
                </w:rPr>
                <w:t xml:space="preserve">A </w:t>
              </w:r>
              <w:r>
                <w:rPr>
                  <w:rFonts w:ascii="Times New Roman" w:hAnsi="Times New Roman" w:cs="Times New Roman"/>
                  <w:sz w:val="22"/>
                </w:rPr>
                <w:t>higher</w:t>
              </w:r>
              <w:r>
                <w:rPr>
                  <w:rFonts w:ascii="Times New Roman" w:hAnsi="Times New Roman" w:cs="Times New Roman" w:hint="eastAsia"/>
                  <w:sz w:val="22"/>
                </w:rPr>
                <w:t xml:space="preserve"> score of each factor means</w:t>
              </w:r>
            </w:ins>
            <w:ins w:id="10" w:author="Shing Fong Chan (CHBR)" w:date="2024-04-10T13:00:00Z">
              <w:r w:rsidR="00AD1EF3">
                <w:rPr>
                  <w:rFonts w:ascii="Times New Roman" w:hAnsi="Times New Roman" w:cs="Times New Roman" w:hint="eastAsia"/>
                  <w:sz w:val="22"/>
                </w:rPr>
                <w:t xml:space="preserve"> perceiving:</w:t>
              </w:r>
            </w:ins>
          </w:p>
        </w:tc>
      </w:tr>
      <w:tr w:rsidR="00CD696D" w:rsidRPr="00073F86" w14:paraId="164151B3" w14:textId="77777777" w:rsidTr="00315F9F">
        <w:trPr>
          <w:ins w:id="11" w:author="Shing Fong Chan (CHBR)" w:date="2024-04-10T12:33:00Z"/>
        </w:trPr>
        <w:tc>
          <w:tcPr>
            <w:tcW w:w="2880" w:type="dxa"/>
            <w:tcBorders>
              <w:top w:val="single" w:sz="4" w:space="0" w:color="auto"/>
            </w:tcBorders>
          </w:tcPr>
          <w:p w14:paraId="38F02AB6" w14:textId="77777777" w:rsidR="00CD696D" w:rsidRPr="005D54BF" w:rsidRDefault="00CD696D" w:rsidP="00DB0EF5">
            <w:pPr>
              <w:rPr>
                <w:ins w:id="12" w:author="Shing Fong Chan (CHBR)" w:date="2024-04-10T12:33:00Z"/>
                <w:rFonts w:ascii="Times New Roman" w:hAnsi="Times New Roman" w:cs="Times New Roman"/>
                <w:b/>
                <w:bCs/>
                <w:sz w:val="22"/>
              </w:rPr>
            </w:pPr>
            <w:ins w:id="13" w:author="Shing Fong Chan (CHBR)" w:date="2024-04-10T12:33:00Z">
              <w:r w:rsidRPr="005D54BF">
                <w:rPr>
                  <w:rFonts w:ascii="Times New Roman" w:hAnsi="Times New Roman" w:cs="Times New Roman"/>
                  <w:b/>
                  <w:bCs/>
                  <w:sz w:val="22"/>
                </w:rPr>
                <w:t>Intervention characteristics</w:t>
              </w:r>
            </w:ins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70A3493A" w14:textId="77777777" w:rsidR="00CD696D" w:rsidRPr="00073F86" w:rsidRDefault="00CD696D" w:rsidP="00DB0EF5">
            <w:pPr>
              <w:rPr>
                <w:ins w:id="14" w:author="Shing Fong Chan (CHBR)" w:date="2024-04-10T12:33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58D55F7F" w14:textId="77777777" w:rsidTr="00315F9F">
        <w:trPr>
          <w:ins w:id="15" w:author="Shing Fong Chan (CHBR)" w:date="2024-04-10T12:33:00Z"/>
        </w:trPr>
        <w:tc>
          <w:tcPr>
            <w:tcW w:w="2880" w:type="dxa"/>
          </w:tcPr>
          <w:p w14:paraId="62E7F633" w14:textId="77777777" w:rsidR="00CD696D" w:rsidRPr="00073F86" w:rsidRDefault="00CD696D" w:rsidP="00DB0EF5">
            <w:pPr>
              <w:rPr>
                <w:ins w:id="16" w:author="Shing Fong Chan (CHBR)" w:date="2024-04-10T12:33:00Z"/>
                <w:rFonts w:ascii="Times New Roman" w:hAnsi="Times New Roman" w:cs="Times New Roman"/>
                <w:sz w:val="22"/>
              </w:rPr>
            </w:pPr>
            <w:ins w:id="17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Evidence Strength</w:t>
              </w:r>
            </w:ins>
          </w:p>
        </w:tc>
        <w:tc>
          <w:tcPr>
            <w:tcW w:w="6120" w:type="dxa"/>
          </w:tcPr>
          <w:p w14:paraId="77DCE8E0" w14:textId="1FBE96B2" w:rsidR="00CD696D" w:rsidRPr="00073F86" w:rsidRDefault="00337E32" w:rsidP="00DB0EF5">
            <w:pPr>
              <w:rPr>
                <w:ins w:id="18" w:author="Shing Fong Chan (CHBR)" w:date="2024-04-10T12:33:00Z"/>
                <w:rFonts w:ascii="Times New Roman" w:hAnsi="Times New Roman" w:cs="Times New Roman"/>
                <w:sz w:val="22"/>
              </w:rPr>
            </w:pPr>
            <w:ins w:id="19" w:author="Shing Fong Chan (CHBR)" w:date="2024-04-10T12:48:00Z">
              <w:r w:rsidRPr="00337E32">
                <w:rPr>
                  <w:rFonts w:ascii="Times New Roman" w:hAnsi="Times New Roman" w:cs="Times New Roman"/>
                  <w:sz w:val="22"/>
                </w:rPr>
                <w:t>a stronger evidence of supporting SBI</w:t>
              </w:r>
            </w:ins>
          </w:p>
        </w:tc>
      </w:tr>
      <w:tr w:rsidR="00CD696D" w:rsidRPr="00073F86" w14:paraId="75DD58E4" w14:textId="77777777" w:rsidTr="00315F9F">
        <w:trPr>
          <w:ins w:id="20" w:author="Shing Fong Chan (CHBR)" w:date="2024-04-10T12:33:00Z"/>
        </w:trPr>
        <w:tc>
          <w:tcPr>
            <w:tcW w:w="2880" w:type="dxa"/>
          </w:tcPr>
          <w:p w14:paraId="0CBD6ECB" w14:textId="77777777" w:rsidR="00CD696D" w:rsidRPr="00073F86" w:rsidRDefault="00CD696D" w:rsidP="00DB0EF5">
            <w:pPr>
              <w:rPr>
                <w:ins w:id="21" w:author="Shing Fong Chan (CHBR)" w:date="2024-04-10T12:33:00Z"/>
                <w:rFonts w:ascii="Times New Roman" w:hAnsi="Times New Roman" w:cs="Times New Roman"/>
                <w:sz w:val="22"/>
              </w:rPr>
            </w:pPr>
            <w:ins w:id="22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Relative advantage</w:t>
              </w:r>
            </w:ins>
          </w:p>
        </w:tc>
        <w:tc>
          <w:tcPr>
            <w:tcW w:w="6120" w:type="dxa"/>
          </w:tcPr>
          <w:p w14:paraId="5A502B8D" w14:textId="4432AEC3" w:rsidR="00CD696D" w:rsidRPr="00073F86" w:rsidRDefault="00337E32" w:rsidP="00DB0EF5">
            <w:pPr>
              <w:rPr>
                <w:ins w:id="23" w:author="Shing Fong Chan (CHBR)" w:date="2024-04-10T12:33:00Z"/>
                <w:rFonts w:ascii="Times New Roman" w:hAnsi="Times New Roman" w:cs="Times New Roman"/>
                <w:sz w:val="22"/>
              </w:rPr>
            </w:pPr>
            <w:ins w:id="24" w:author="Shing Fong Chan (CHBR)" w:date="2024-04-10T12:49:00Z">
              <w:r w:rsidRPr="00337E32">
                <w:rPr>
                  <w:rFonts w:ascii="Times New Roman" w:hAnsi="Times New Roman" w:cs="Times New Roman"/>
                  <w:sz w:val="22"/>
                </w:rPr>
                <w:t>more advantagous of using SBI compared to their prior approach</w:t>
              </w:r>
            </w:ins>
          </w:p>
        </w:tc>
      </w:tr>
      <w:tr w:rsidR="00CD696D" w:rsidRPr="00073F86" w14:paraId="2E838BD2" w14:textId="77777777" w:rsidTr="00315F9F">
        <w:trPr>
          <w:ins w:id="25" w:author="Shing Fong Chan (CHBR)" w:date="2024-04-10T12:33:00Z"/>
        </w:trPr>
        <w:tc>
          <w:tcPr>
            <w:tcW w:w="2880" w:type="dxa"/>
          </w:tcPr>
          <w:p w14:paraId="47A818D7" w14:textId="77777777" w:rsidR="00CD696D" w:rsidRPr="00073F86" w:rsidRDefault="00CD696D" w:rsidP="00DB0EF5">
            <w:pPr>
              <w:rPr>
                <w:ins w:id="26" w:author="Shing Fong Chan (CHBR)" w:date="2024-04-10T12:33:00Z"/>
                <w:rFonts w:ascii="Times New Roman" w:hAnsi="Times New Roman" w:cs="Times New Roman"/>
                <w:sz w:val="22"/>
              </w:rPr>
            </w:pPr>
            <w:ins w:id="27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Adaptability Scale</w:t>
              </w:r>
            </w:ins>
          </w:p>
        </w:tc>
        <w:tc>
          <w:tcPr>
            <w:tcW w:w="6120" w:type="dxa"/>
          </w:tcPr>
          <w:p w14:paraId="16CDCD3F" w14:textId="69947E82" w:rsidR="00CD696D" w:rsidRPr="00073F86" w:rsidRDefault="00337E32" w:rsidP="00DB0EF5">
            <w:pPr>
              <w:rPr>
                <w:ins w:id="28" w:author="Shing Fong Chan (CHBR)" w:date="2024-04-10T12:33:00Z"/>
                <w:rFonts w:ascii="Times New Roman" w:hAnsi="Times New Roman" w:cs="Times New Roman"/>
                <w:sz w:val="22"/>
              </w:rPr>
            </w:pPr>
            <w:ins w:id="29" w:author="Shing Fong Chan (CHBR)" w:date="2024-04-10T12:50:00Z">
              <w:r w:rsidRPr="00337E32">
                <w:rPr>
                  <w:rFonts w:ascii="Times New Roman" w:hAnsi="Times New Roman" w:cs="Times New Roman"/>
                  <w:sz w:val="22"/>
                </w:rPr>
                <w:t>better fit of SBI with the existing practice</w:t>
              </w:r>
            </w:ins>
          </w:p>
        </w:tc>
      </w:tr>
      <w:tr w:rsidR="00CD696D" w:rsidRPr="00073F86" w14:paraId="2F65507E" w14:textId="77777777" w:rsidTr="00315F9F">
        <w:trPr>
          <w:ins w:id="30" w:author="Shing Fong Chan (CHBR)" w:date="2024-04-10T12:33:00Z"/>
        </w:trPr>
        <w:tc>
          <w:tcPr>
            <w:tcW w:w="2880" w:type="dxa"/>
          </w:tcPr>
          <w:p w14:paraId="0797B7E2" w14:textId="77777777" w:rsidR="00CD696D" w:rsidRPr="00073F86" w:rsidRDefault="00CD696D" w:rsidP="00DB0EF5">
            <w:pPr>
              <w:rPr>
                <w:ins w:id="31" w:author="Shing Fong Chan (CHBR)" w:date="2024-04-10T12:33:00Z"/>
                <w:rFonts w:ascii="Times New Roman" w:hAnsi="Times New Roman" w:cs="Times New Roman"/>
                <w:sz w:val="22"/>
              </w:rPr>
            </w:pPr>
            <w:ins w:id="32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Complexity</w:t>
              </w:r>
            </w:ins>
          </w:p>
        </w:tc>
        <w:tc>
          <w:tcPr>
            <w:tcW w:w="6120" w:type="dxa"/>
          </w:tcPr>
          <w:p w14:paraId="6275FC3E" w14:textId="38DDB164" w:rsidR="00CD696D" w:rsidRPr="00073F86" w:rsidRDefault="00337E32" w:rsidP="00DB0EF5">
            <w:pPr>
              <w:rPr>
                <w:ins w:id="33" w:author="Shing Fong Chan (CHBR)" w:date="2024-04-10T12:33:00Z"/>
                <w:rFonts w:ascii="Times New Roman" w:hAnsi="Times New Roman" w:cs="Times New Roman"/>
                <w:sz w:val="22"/>
              </w:rPr>
            </w:pPr>
            <w:ins w:id="34" w:author="Shing Fong Chan (CHBR)" w:date="2024-04-10T12:51:00Z">
              <w:r w:rsidRPr="00337E32">
                <w:rPr>
                  <w:rFonts w:ascii="Times New Roman" w:hAnsi="Times New Roman" w:cs="Times New Roman"/>
                  <w:sz w:val="22"/>
                </w:rPr>
                <w:t>SBI to be more complex</w:t>
              </w:r>
            </w:ins>
          </w:p>
        </w:tc>
      </w:tr>
      <w:tr w:rsidR="00CD696D" w:rsidRPr="00073F86" w14:paraId="15552491" w14:textId="77777777" w:rsidTr="00315F9F">
        <w:trPr>
          <w:ins w:id="35" w:author="Shing Fong Chan (CHBR)" w:date="2024-04-10T12:33:00Z"/>
        </w:trPr>
        <w:tc>
          <w:tcPr>
            <w:tcW w:w="2880" w:type="dxa"/>
          </w:tcPr>
          <w:p w14:paraId="5CCDC0E5" w14:textId="77777777" w:rsidR="00CD696D" w:rsidRPr="00073F86" w:rsidRDefault="00CD696D" w:rsidP="00DB0EF5">
            <w:pPr>
              <w:rPr>
                <w:ins w:id="36" w:author="Shing Fong Chan (CHBR)" w:date="2024-04-10T12:33:00Z"/>
                <w:rFonts w:ascii="Times New Roman" w:hAnsi="Times New Roman" w:cs="Times New Roman"/>
                <w:sz w:val="22"/>
              </w:rPr>
            </w:pPr>
            <w:ins w:id="37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Cost </w:t>
              </w:r>
            </w:ins>
          </w:p>
        </w:tc>
        <w:tc>
          <w:tcPr>
            <w:tcW w:w="6120" w:type="dxa"/>
          </w:tcPr>
          <w:p w14:paraId="5C6E0A33" w14:textId="0DF9ED2E" w:rsidR="00CD696D" w:rsidRPr="00073F86" w:rsidRDefault="00337E32" w:rsidP="00DB0EF5">
            <w:pPr>
              <w:rPr>
                <w:ins w:id="38" w:author="Shing Fong Chan (CHBR)" w:date="2024-04-10T12:33:00Z"/>
                <w:rFonts w:ascii="Times New Roman" w:hAnsi="Times New Roman" w:cs="Times New Roman"/>
                <w:sz w:val="22"/>
              </w:rPr>
            </w:pPr>
            <w:ins w:id="39" w:author="Shing Fong Chan (CHBR)" w:date="2024-04-10T12:51:00Z">
              <w:r w:rsidRPr="00337E32">
                <w:rPr>
                  <w:rFonts w:ascii="Times New Roman" w:hAnsi="Times New Roman" w:cs="Times New Roman"/>
                  <w:sz w:val="22"/>
                </w:rPr>
                <w:t>SBI of higher cost</w:t>
              </w:r>
              <w:r>
                <w:rPr>
                  <w:rFonts w:ascii="Times New Roman" w:hAnsi="Times New Roman" w:cs="Times New Roman" w:hint="eastAsia"/>
                  <w:sz w:val="22"/>
                </w:rPr>
                <w:t xml:space="preserve"> </w:t>
              </w:r>
            </w:ins>
          </w:p>
        </w:tc>
      </w:tr>
      <w:tr w:rsidR="00CD696D" w:rsidRPr="00073F86" w14:paraId="7BCBBB04" w14:textId="77777777" w:rsidTr="00315F9F">
        <w:trPr>
          <w:ins w:id="40" w:author="Shing Fong Chan (CHBR)" w:date="2024-04-10T12:33:00Z"/>
        </w:trPr>
        <w:tc>
          <w:tcPr>
            <w:tcW w:w="2880" w:type="dxa"/>
          </w:tcPr>
          <w:p w14:paraId="7E689C26" w14:textId="77777777" w:rsidR="00CD696D" w:rsidRPr="005D54BF" w:rsidRDefault="00CD696D" w:rsidP="00DB0EF5">
            <w:pPr>
              <w:rPr>
                <w:ins w:id="41" w:author="Shing Fong Chan (CHBR)" w:date="2024-04-10T12:33:00Z"/>
                <w:rFonts w:ascii="Times New Roman" w:hAnsi="Times New Roman" w:cs="Times New Roman"/>
                <w:b/>
                <w:bCs/>
                <w:sz w:val="22"/>
              </w:rPr>
            </w:pPr>
            <w:ins w:id="42" w:author="Shing Fong Chan (CHBR)" w:date="2024-04-10T12:33:00Z">
              <w:r w:rsidRPr="005D54BF">
                <w:rPr>
                  <w:rFonts w:ascii="Times New Roman" w:hAnsi="Times New Roman" w:cs="Times New Roman"/>
                  <w:b/>
                  <w:bCs/>
                  <w:sz w:val="22"/>
                </w:rPr>
                <w:t>Outer setting</w:t>
              </w:r>
            </w:ins>
          </w:p>
        </w:tc>
        <w:tc>
          <w:tcPr>
            <w:tcW w:w="6120" w:type="dxa"/>
          </w:tcPr>
          <w:p w14:paraId="0E3B56F8" w14:textId="77777777" w:rsidR="00CD696D" w:rsidRPr="00073F86" w:rsidRDefault="00CD696D" w:rsidP="00DB0EF5">
            <w:pPr>
              <w:rPr>
                <w:ins w:id="43" w:author="Shing Fong Chan (CHBR)" w:date="2024-04-10T12:33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090CA522" w14:textId="77777777" w:rsidTr="00315F9F">
        <w:trPr>
          <w:ins w:id="44" w:author="Shing Fong Chan (CHBR)" w:date="2024-04-10T12:33:00Z"/>
        </w:trPr>
        <w:tc>
          <w:tcPr>
            <w:tcW w:w="2880" w:type="dxa"/>
          </w:tcPr>
          <w:p w14:paraId="51D28AD4" w14:textId="77777777" w:rsidR="00CD696D" w:rsidRPr="00073F86" w:rsidRDefault="00CD696D" w:rsidP="00DB0EF5">
            <w:pPr>
              <w:rPr>
                <w:ins w:id="45" w:author="Shing Fong Chan (CHBR)" w:date="2024-04-10T12:33:00Z"/>
                <w:rFonts w:ascii="Times New Roman" w:hAnsi="Times New Roman" w:cs="Times New Roman"/>
                <w:sz w:val="22"/>
              </w:rPr>
            </w:pPr>
            <w:ins w:id="46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Cosmopolitanism</w:t>
              </w:r>
            </w:ins>
          </w:p>
        </w:tc>
        <w:tc>
          <w:tcPr>
            <w:tcW w:w="6120" w:type="dxa"/>
          </w:tcPr>
          <w:p w14:paraId="1524C2F5" w14:textId="4F10AB69" w:rsidR="00CD696D" w:rsidRPr="00073F86" w:rsidRDefault="00337E32" w:rsidP="00DB0EF5">
            <w:pPr>
              <w:rPr>
                <w:ins w:id="47" w:author="Shing Fong Chan (CHBR)" w:date="2024-04-10T12:33:00Z"/>
                <w:rFonts w:ascii="Times New Roman" w:hAnsi="Times New Roman" w:cs="Times New Roman"/>
                <w:sz w:val="22"/>
              </w:rPr>
            </w:pPr>
            <w:ins w:id="48" w:author="Shing Fong Chan (CHBR)" w:date="2024-04-10T12:52:00Z">
              <w:r w:rsidRPr="00337E32">
                <w:rPr>
                  <w:rFonts w:ascii="Times New Roman" w:hAnsi="Times New Roman" w:cs="Times New Roman"/>
                  <w:sz w:val="22"/>
                </w:rPr>
                <w:t>easier to refer patients with drinking problems</w:t>
              </w:r>
            </w:ins>
          </w:p>
        </w:tc>
      </w:tr>
      <w:tr w:rsidR="00CD696D" w:rsidRPr="00073F86" w14:paraId="4B4CC4AF" w14:textId="77777777" w:rsidTr="00315F9F">
        <w:trPr>
          <w:ins w:id="49" w:author="Shing Fong Chan (CHBR)" w:date="2024-04-10T12:33:00Z"/>
        </w:trPr>
        <w:tc>
          <w:tcPr>
            <w:tcW w:w="2880" w:type="dxa"/>
          </w:tcPr>
          <w:p w14:paraId="4527D21B" w14:textId="77777777" w:rsidR="00CD696D" w:rsidRPr="00073F86" w:rsidRDefault="00CD696D" w:rsidP="00DB0EF5">
            <w:pPr>
              <w:rPr>
                <w:ins w:id="50" w:author="Shing Fong Chan (CHBR)" w:date="2024-04-10T12:33:00Z"/>
                <w:rFonts w:ascii="Times New Roman" w:hAnsi="Times New Roman" w:cs="Times New Roman"/>
                <w:sz w:val="22"/>
              </w:rPr>
            </w:pPr>
            <w:ins w:id="51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Patient Needs</w:t>
              </w:r>
            </w:ins>
          </w:p>
        </w:tc>
        <w:tc>
          <w:tcPr>
            <w:tcW w:w="6120" w:type="dxa"/>
          </w:tcPr>
          <w:p w14:paraId="23B43DF6" w14:textId="5FA0CB37" w:rsidR="00CD696D" w:rsidRPr="00073F86" w:rsidRDefault="00337E32" w:rsidP="00DB0EF5">
            <w:pPr>
              <w:rPr>
                <w:ins w:id="52" w:author="Shing Fong Chan (CHBR)" w:date="2024-04-10T12:33:00Z"/>
                <w:rFonts w:ascii="Times New Roman" w:hAnsi="Times New Roman" w:cs="Times New Roman"/>
                <w:sz w:val="22"/>
              </w:rPr>
            </w:pPr>
            <w:ins w:id="53" w:author="Shing Fong Chan (CHBR)" w:date="2024-04-10T12:52:00Z">
              <w:r w:rsidRPr="00337E32">
                <w:rPr>
                  <w:rFonts w:ascii="Times New Roman" w:hAnsi="Times New Roman" w:cs="Times New Roman"/>
                  <w:sz w:val="22"/>
                </w:rPr>
                <w:t>better meet of patient needs</w:t>
              </w:r>
            </w:ins>
          </w:p>
        </w:tc>
      </w:tr>
      <w:tr w:rsidR="00CD696D" w:rsidRPr="00073F86" w14:paraId="08F6C16B" w14:textId="77777777" w:rsidTr="00315F9F">
        <w:trPr>
          <w:ins w:id="54" w:author="Shing Fong Chan (CHBR)" w:date="2024-04-10T12:33:00Z"/>
        </w:trPr>
        <w:tc>
          <w:tcPr>
            <w:tcW w:w="2880" w:type="dxa"/>
          </w:tcPr>
          <w:p w14:paraId="5B2256D9" w14:textId="77777777" w:rsidR="00CD696D" w:rsidRPr="00073F86" w:rsidRDefault="00CD696D" w:rsidP="00DB0EF5">
            <w:pPr>
              <w:rPr>
                <w:ins w:id="55" w:author="Shing Fong Chan (CHBR)" w:date="2024-04-10T12:33:00Z"/>
                <w:rFonts w:ascii="Times New Roman" w:hAnsi="Times New Roman" w:cs="Times New Roman"/>
                <w:sz w:val="22"/>
              </w:rPr>
            </w:pPr>
            <w:ins w:id="56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External policy or incentives</w:t>
              </w:r>
            </w:ins>
          </w:p>
        </w:tc>
        <w:tc>
          <w:tcPr>
            <w:tcW w:w="6120" w:type="dxa"/>
          </w:tcPr>
          <w:p w14:paraId="4F6AA48A" w14:textId="61E32494" w:rsidR="00CD696D" w:rsidRPr="00073F86" w:rsidRDefault="00337E32" w:rsidP="00DB0EF5">
            <w:pPr>
              <w:rPr>
                <w:ins w:id="57" w:author="Shing Fong Chan (CHBR)" w:date="2024-04-10T12:33:00Z"/>
                <w:rFonts w:ascii="Times New Roman" w:hAnsi="Times New Roman" w:cs="Times New Roman"/>
                <w:sz w:val="22"/>
              </w:rPr>
            </w:pPr>
            <w:ins w:id="58" w:author="Shing Fong Chan (CHBR)" w:date="2024-04-10T12:53:00Z">
              <w:r w:rsidRPr="00337E32">
                <w:rPr>
                  <w:rFonts w:ascii="Times New Roman" w:hAnsi="Times New Roman" w:cs="Times New Roman"/>
                  <w:sz w:val="22"/>
                </w:rPr>
                <w:t>better external policy support</w:t>
              </w:r>
            </w:ins>
          </w:p>
        </w:tc>
      </w:tr>
      <w:tr w:rsidR="00CD696D" w:rsidRPr="00073F86" w14:paraId="4E841211" w14:textId="77777777" w:rsidTr="00315F9F">
        <w:trPr>
          <w:ins w:id="59" w:author="Shing Fong Chan (CHBR)" w:date="2024-04-10T12:33:00Z"/>
        </w:trPr>
        <w:tc>
          <w:tcPr>
            <w:tcW w:w="2880" w:type="dxa"/>
          </w:tcPr>
          <w:p w14:paraId="7D66E542" w14:textId="77777777" w:rsidR="00CD696D" w:rsidRPr="005D54BF" w:rsidRDefault="00CD696D" w:rsidP="00DB0EF5">
            <w:pPr>
              <w:rPr>
                <w:ins w:id="60" w:author="Shing Fong Chan (CHBR)" w:date="2024-04-10T12:33:00Z"/>
                <w:rFonts w:ascii="Times New Roman" w:hAnsi="Times New Roman" w:cs="Times New Roman"/>
                <w:b/>
                <w:bCs/>
                <w:sz w:val="22"/>
              </w:rPr>
            </w:pPr>
            <w:ins w:id="61" w:author="Shing Fong Chan (CHBR)" w:date="2024-04-10T12:33:00Z">
              <w:r w:rsidRPr="005D54BF">
                <w:rPr>
                  <w:rFonts w:ascii="Times New Roman" w:hAnsi="Times New Roman" w:cs="Times New Roman"/>
                  <w:b/>
                  <w:bCs/>
                  <w:sz w:val="22"/>
                </w:rPr>
                <w:t>Inner setting</w:t>
              </w:r>
            </w:ins>
          </w:p>
        </w:tc>
        <w:tc>
          <w:tcPr>
            <w:tcW w:w="6120" w:type="dxa"/>
          </w:tcPr>
          <w:p w14:paraId="6F760870" w14:textId="77777777" w:rsidR="00CD696D" w:rsidRPr="00073F86" w:rsidRDefault="00CD696D" w:rsidP="00DB0EF5">
            <w:pPr>
              <w:rPr>
                <w:ins w:id="62" w:author="Shing Fong Chan (CHBR)" w:date="2024-04-10T12:33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36384CB7" w14:textId="77777777" w:rsidTr="00315F9F">
        <w:trPr>
          <w:ins w:id="63" w:author="Shing Fong Chan (CHBR)" w:date="2024-04-10T12:33:00Z"/>
        </w:trPr>
        <w:tc>
          <w:tcPr>
            <w:tcW w:w="2880" w:type="dxa"/>
          </w:tcPr>
          <w:p w14:paraId="3BB5F9C2" w14:textId="77777777" w:rsidR="00CD696D" w:rsidRPr="00073F86" w:rsidRDefault="00CD696D" w:rsidP="00DB0EF5">
            <w:pPr>
              <w:rPr>
                <w:ins w:id="64" w:author="Shing Fong Chan (CHBR)" w:date="2024-04-10T12:33:00Z"/>
                <w:rFonts w:ascii="Times New Roman" w:hAnsi="Times New Roman" w:cs="Times New Roman"/>
                <w:sz w:val="22"/>
              </w:rPr>
            </w:pPr>
            <w:ins w:id="65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Relative priority</w:t>
              </w:r>
            </w:ins>
          </w:p>
        </w:tc>
        <w:tc>
          <w:tcPr>
            <w:tcW w:w="6120" w:type="dxa"/>
          </w:tcPr>
          <w:p w14:paraId="4F3B4A50" w14:textId="6BCF5107" w:rsidR="00CD696D" w:rsidRPr="00073F86" w:rsidRDefault="00337E32" w:rsidP="00DB0EF5">
            <w:pPr>
              <w:rPr>
                <w:ins w:id="66" w:author="Shing Fong Chan (CHBR)" w:date="2024-04-10T12:33:00Z"/>
                <w:rFonts w:ascii="Times New Roman" w:hAnsi="Times New Roman" w:cs="Times New Roman"/>
                <w:sz w:val="22"/>
              </w:rPr>
            </w:pPr>
            <w:ins w:id="67" w:author="Shing Fong Chan (CHBR)" w:date="2024-04-10T12:53:00Z">
              <w:r w:rsidRPr="00337E32">
                <w:rPr>
                  <w:rFonts w:ascii="Times New Roman" w:hAnsi="Times New Roman" w:cs="Times New Roman"/>
                  <w:sz w:val="22"/>
                </w:rPr>
                <w:t>stronger need to implement SBI</w:t>
              </w:r>
            </w:ins>
          </w:p>
        </w:tc>
      </w:tr>
      <w:tr w:rsidR="00CD696D" w:rsidRPr="00073F86" w14:paraId="5797118B" w14:textId="77777777" w:rsidTr="00315F9F">
        <w:trPr>
          <w:ins w:id="68" w:author="Shing Fong Chan (CHBR)" w:date="2024-04-10T12:33:00Z"/>
        </w:trPr>
        <w:tc>
          <w:tcPr>
            <w:tcW w:w="2880" w:type="dxa"/>
          </w:tcPr>
          <w:p w14:paraId="28E3E9BD" w14:textId="77777777" w:rsidR="00CD696D" w:rsidRPr="00073F86" w:rsidRDefault="00CD696D" w:rsidP="00DB0EF5">
            <w:pPr>
              <w:rPr>
                <w:ins w:id="69" w:author="Shing Fong Chan (CHBR)" w:date="2024-04-10T12:33:00Z"/>
                <w:rFonts w:ascii="Times New Roman" w:hAnsi="Times New Roman" w:cs="Times New Roman"/>
                <w:sz w:val="22"/>
              </w:rPr>
            </w:pPr>
            <w:ins w:id="70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Tension for change </w:t>
              </w:r>
            </w:ins>
          </w:p>
        </w:tc>
        <w:tc>
          <w:tcPr>
            <w:tcW w:w="6120" w:type="dxa"/>
          </w:tcPr>
          <w:p w14:paraId="4A8AC8A8" w14:textId="62897AD9" w:rsidR="00CD696D" w:rsidRPr="00073F86" w:rsidRDefault="00337E32" w:rsidP="00DB0EF5">
            <w:pPr>
              <w:rPr>
                <w:ins w:id="71" w:author="Shing Fong Chan (CHBR)" w:date="2024-04-10T12:33:00Z"/>
                <w:rFonts w:ascii="Times New Roman" w:hAnsi="Times New Roman" w:cs="Times New Roman"/>
                <w:sz w:val="22"/>
              </w:rPr>
            </w:pPr>
            <w:ins w:id="72" w:author="Shing Fong Chan (CHBR)" w:date="2024-04-10T12:53:00Z">
              <w:r w:rsidRPr="00337E32">
                <w:rPr>
                  <w:rFonts w:ascii="Times New Roman" w:hAnsi="Times New Roman" w:cs="Times New Roman"/>
                  <w:sz w:val="22"/>
                </w:rPr>
                <w:t>greater importance to implement SBI</w:t>
              </w:r>
            </w:ins>
          </w:p>
        </w:tc>
      </w:tr>
      <w:tr w:rsidR="00CD696D" w:rsidRPr="00073F86" w14:paraId="74E2C535" w14:textId="77777777" w:rsidTr="00315F9F">
        <w:trPr>
          <w:ins w:id="73" w:author="Shing Fong Chan (CHBR)" w:date="2024-04-10T12:33:00Z"/>
        </w:trPr>
        <w:tc>
          <w:tcPr>
            <w:tcW w:w="2880" w:type="dxa"/>
          </w:tcPr>
          <w:p w14:paraId="5988EB85" w14:textId="77777777" w:rsidR="00CD696D" w:rsidRPr="00073F86" w:rsidRDefault="00CD696D" w:rsidP="00DB0EF5">
            <w:pPr>
              <w:rPr>
                <w:ins w:id="74" w:author="Shing Fong Chan (CHBR)" w:date="2024-04-10T12:33:00Z"/>
                <w:rFonts w:ascii="Times New Roman" w:hAnsi="Times New Roman" w:cs="Times New Roman"/>
                <w:sz w:val="22"/>
              </w:rPr>
            </w:pPr>
            <w:ins w:id="75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Network and communication</w:t>
              </w:r>
            </w:ins>
          </w:p>
        </w:tc>
        <w:tc>
          <w:tcPr>
            <w:tcW w:w="6120" w:type="dxa"/>
          </w:tcPr>
          <w:p w14:paraId="74C027FA" w14:textId="2656AD26" w:rsidR="00CD696D" w:rsidRPr="00073F86" w:rsidRDefault="00AD1EF3" w:rsidP="00DB0EF5">
            <w:pPr>
              <w:rPr>
                <w:ins w:id="76" w:author="Shing Fong Chan (CHBR)" w:date="2024-04-10T12:33:00Z"/>
                <w:rFonts w:ascii="Times New Roman" w:hAnsi="Times New Roman" w:cs="Times New Roman"/>
                <w:sz w:val="22"/>
              </w:rPr>
            </w:pPr>
            <w:ins w:id="77" w:author="Shing Fong Chan (CHBR)" w:date="2024-04-10T12:54:00Z">
              <w:r w:rsidRPr="00AD1EF3">
                <w:rPr>
                  <w:rFonts w:ascii="Times New Roman" w:hAnsi="Times New Roman" w:cs="Times New Roman"/>
                  <w:sz w:val="22"/>
                </w:rPr>
                <w:t>better network and communication among staff</w:t>
              </w:r>
            </w:ins>
          </w:p>
        </w:tc>
      </w:tr>
      <w:tr w:rsidR="00CD696D" w:rsidRPr="00073F86" w14:paraId="7184C4FD" w14:textId="77777777" w:rsidTr="00315F9F">
        <w:trPr>
          <w:ins w:id="78" w:author="Shing Fong Chan (CHBR)" w:date="2024-04-10T12:33:00Z"/>
        </w:trPr>
        <w:tc>
          <w:tcPr>
            <w:tcW w:w="2880" w:type="dxa"/>
          </w:tcPr>
          <w:p w14:paraId="3AB47438" w14:textId="77777777" w:rsidR="00CD696D" w:rsidRPr="00073F86" w:rsidRDefault="00CD696D" w:rsidP="00DB0EF5">
            <w:pPr>
              <w:rPr>
                <w:ins w:id="79" w:author="Shing Fong Chan (CHBR)" w:date="2024-04-10T12:33:00Z"/>
                <w:rFonts w:ascii="Times New Roman" w:hAnsi="Times New Roman" w:cs="Times New Roman"/>
                <w:sz w:val="22"/>
              </w:rPr>
            </w:pPr>
            <w:ins w:id="80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Leadership engagement</w:t>
              </w:r>
            </w:ins>
          </w:p>
        </w:tc>
        <w:tc>
          <w:tcPr>
            <w:tcW w:w="6120" w:type="dxa"/>
          </w:tcPr>
          <w:p w14:paraId="37DB6CD3" w14:textId="588C85C9" w:rsidR="00CD696D" w:rsidRPr="00073F86" w:rsidRDefault="00AD1EF3" w:rsidP="00DB0EF5">
            <w:pPr>
              <w:rPr>
                <w:ins w:id="81" w:author="Shing Fong Chan (CHBR)" w:date="2024-04-10T12:33:00Z"/>
                <w:rFonts w:ascii="Times New Roman" w:hAnsi="Times New Roman" w:cs="Times New Roman"/>
                <w:sz w:val="22"/>
              </w:rPr>
            </w:pPr>
            <w:ins w:id="82" w:author="Shing Fong Chan (CHBR)" w:date="2024-04-10T12:55:00Z">
              <w:r w:rsidRPr="00AD1EF3">
                <w:rPr>
                  <w:rFonts w:ascii="Times New Roman" w:hAnsi="Times New Roman" w:cs="Times New Roman"/>
                  <w:sz w:val="22"/>
                </w:rPr>
                <w:t>better leadership supporting SBI implementation</w:t>
              </w:r>
            </w:ins>
          </w:p>
        </w:tc>
      </w:tr>
      <w:tr w:rsidR="00CD696D" w:rsidRPr="00073F86" w14:paraId="4B6C6E51" w14:textId="77777777" w:rsidTr="00315F9F">
        <w:trPr>
          <w:ins w:id="83" w:author="Shing Fong Chan (CHBR)" w:date="2024-04-10T12:33:00Z"/>
        </w:trPr>
        <w:tc>
          <w:tcPr>
            <w:tcW w:w="2880" w:type="dxa"/>
          </w:tcPr>
          <w:p w14:paraId="0D861F04" w14:textId="77777777" w:rsidR="00CD696D" w:rsidRPr="00073F86" w:rsidRDefault="00CD696D" w:rsidP="00DB0EF5">
            <w:pPr>
              <w:rPr>
                <w:ins w:id="84" w:author="Shing Fong Chan (CHBR)" w:date="2024-04-10T12:33:00Z"/>
                <w:rFonts w:ascii="Times New Roman" w:hAnsi="Times New Roman" w:cs="Times New Roman"/>
                <w:sz w:val="22"/>
              </w:rPr>
            </w:pPr>
            <w:ins w:id="85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Organizational Culture</w:t>
              </w:r>
            </w:ins>
          </w:p>
        </w:tc>
        <w:tc>
          <w:tcPr>
            <w:tcW w:w="6120" w:type="dxa"/>
          </w:tcPr>
          <w:p w14:paraId="6D608EBA" w14:textId="1BFAE0D7" w:rsidR="00CD696D" w:rsidRPr="00073F86" w:rsidRDefault="00AD1EF3" w:rsidP="00DB0EF5">
            <w:pPr>
              <w:rPr>
                <w:ins w:id="86" w:author="Shing Fong Chan (CHBR)" w:date="2024-04-10T12:33:00Z"/>
                <w:rFonts w:ascii="Times New Roman" w:hAnsi="Times New Roman" w:cs="Times New Roman"/>
                <w:sz w:val="22"/>
              </w:rPr>
            </w:pPr>
            <w:ins w:id="87" w:author="Shing Fong Chan (CHBR)" w:date="2024-04-10T12:55:00Z">
              <w:r w:rsidRPr="00AD1EF3">
                <w:rPr>
                  <w:rFonts w:ascii="Times New Roman" w:hAnsi="Times New Roman" w:cs="Times New Roman"/>
                  <w:sz w:val="22"/>
                </w:rPr>
                <w:t>better organizational culture supporting SBI implementation</w:t>
              </w:r>
            </w:ins>
          </w:p>
        </w:tc>
      </w:tr>
      <w:tr w:rsidR="00CD696D" w:rsidRPr="00073F86" w14:paraId="40A2EFE6" w14:textId="77777777" w:rsidTr="00315F9F">
        <w:trPr>
          <w:ins w:id="88" w:author="Shing Fong Chan (CHBR)" w:date="2024-04-10T12:33:00Z"/>
        </w:trPr>
        <w:tc>
          <w:tcPr>
            <w:tcW w:w="2880" w:type="dxa"/>
          </w:tcPr>
          <w:p w14:paraId="19D102B4" w14:textId="77777777" w:rsidR="00CD696D" w:rsidRPr="00073F86" w:rsidRDefault="00CD696D" w:rsidP="00DB0EF5">
            <w:pPr>
              <w:rPr>
                <w:ins w:id="89" w:author="Shing Fong Chan (CHBR)" w:date="2024-04-10T12:33:00Z"/>
                <w:rFonts w:ascii="Times New Roman" w:hAnsi="Times New Roman" w:cs="Times New Roman"/>
                <w:sz w:val="22"/>
              </w:rPr>
            </w:pPr>
            <w:ins w:id="90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Goals and Feedback</w:t>
              </w:r>
            </w:ins>
          </w:p>
        </w:tc>
        <w:tc>
          <w:tcPr>
            <w:tcW w:w="6120" w:type="dxa"/>
          </w:tcPr>
          <w:p w14:paraId="02616EBD" w14:textId="0A55BC09" w:rsidR="00CD696D" w:rsidRPr="00073F86" w:rsidRDefault="00AD1EF3" w:rsidP="00DB0EF5">
            <w:pPr>
              <w:rPr>
                <w:ins w:id="91" w:author="Shing Fong Chan (CHBR)" w:date="2024-04-10T12:33:00Z"/>
                <w:rFonts w:ascii="Times New Roman" w:hAnsi="Times New Roman" w:cs="Times New Roman"/>
                <w:sz w:val="22"/>
              </w:rPr>
            </w:pPr>
            <w:ins w:id="92" w:author="Shing Fong Chan (CHBR)" w:date="2024-04-10T12:55:00Z">
              <w:r w:rsidRPr="00AD1EF3">
                <w:rPr>
                  <w:rFonts w:ascii="Times New Roman" w:hAnsi="Times New Roman" w:cs="Times New Roman"/>
                  <w:sz w:val="22"/>
                </w:rPr>
                <w:t>better goals and feedback on SBI implementation</w:t>
              </w:r>
            </w:ins>
          </w:p>
        </w:tc>
      </w:tr>
      <w:tr w:rsidR="00CD696D" w:rsidRPr="00073F86" w14:paraId="0CECB6F2" w14:textId="77777777" w:rsidTr="00315F9F">
        <w:trPr>
          <w:ins w:id="93" w:author="Shing Fong Chan (CHBR)" w:date="2024-04-10T12:33:00Z"/>
        </w:trPr>
        <w:tc>
          <w:tcPr>
            <w:tcW w:w="2880" w:type="dxa"/>
          </w:tcPr>
          <w:p w14:paraId="45DA2C7C" w14:textId="77777777" w:rsidR="00CD696D" w:rsidRPr="00073F86" w:rsidRDefault="00CD696D" w:rsidP="00DB0EF5">
            <w:pPr>
              <w:rPr>
                <w:ins w:id="94" w:author="Shing Fong Chan (CHBR)" w:date="2024-04-10T12:33:00Z"/>
                <w:rFonts w:ascii="Times New Roman" w:hAnsi="Times New Roman" w:cs="Times New Roman"/>
                <w:sz w:val="22"/>
              </w:rPr>
            </w:pPr>
            <w:ins w:id="95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Available Resources</w:t>
              </w:r>
            </w:ins>
          </w:p>
        </w:tc>
        <w:tc>
          <w:tcPr>
            <w:tcW w:w="6120" w:type="dxa"/>
          </w:tcPr>
          <w:p w14:paraId="5DE97A65" w14:textId="58CD1483" w:rsidR="00CD696D" w:rsidRPr="00073F86" w:rsidRDefault="00AD1EF3" w:rsidP="00DB0EF5">
            <w:pPr>
              <w:rPr>
                <w:ins w:id="96" w:author="Shing Fong Chan (CHBR)" w:date="2024-04-10T12:33:00Z"/>
                <w:rFonts w:ascii="Times New Roman" w:hAnsi="Times New Roman" w:cs="Times New Roman"/>
                <w:sz w:val="22"/>
              </w:rPr>
            </w:pPr>
            <w:ins w:id="97" w:author="Shing Fong Chan (CHBR)" w:date="2024-04-10T12:55:00Z">
              <w:r w:rsidRPr="00AD1EF3">
                <w:rPr>
                  <w:rFonts w:ascii="Times New Roman" w:hAnsi="Times New Roman" w:cs="Times New Roman"/>
                  <w:sz w:val="22"/>
                </w:rPr>
                <w:t>more resources supporting SBI implementation</w:t>
              </w:r>
            </w:ins>
          </w:p>
        </w:tc>
      </w:tr>
      <w:tr w:rsidR="00CD696D" w:rsidRPr="00073F86" w14:paraId="5FB9AB3E" w14:textId="77777777" w:rsidTr="00315F9F">
        <w:trPr>
          <w:ins w:id="98" w:author="Shing Fong Chan (CHBR)" w:date="2024-04-10T12:33:00Z"/>
        </w:trPr>
        <w:tc>
          <w:tcPr>
            <w:tcW w:w="2880" w:type="dxa"/>
          </w:tcPr>
          <w:p w14:paraId="70330820" w14:textId="77777777" w:rsidR="00CD696D" w:rsidRPr="005D54BF" w:rsidRDefault="00CD696D" w:rsidP="00DB0EF5">
            <w:pPr>
              <w:rPr>
                <w:ins w:id="99" w:author="Shing Fong Chan (CHBR)" w:date="2024-04-10T12:33:00Z"/>
                <w:rFonts w:ascii="Times New Roman" w:hAnsi="Times New Roman" w:cs="Times New Roman"/>
                <w:b/>
                <w:bCs/>
                <w:sz w:val="22"/>
              </w:rPr>
            </w:pPr>
            <w:ins w:id="100" w:author="Shing Fong Chan (CHBR)" w:date="2024-04-10T12:33:00Z">
              <w:r w:rsidRPr="005D54BF">
                <w:rPr>
                  <w:rFonts w:ascii="Times New Roman" w:hAnsi="Times New Roman" w:cs="Times New Roman"/>
                  <w:b/>
                  <w:bCs/>
                  <w:sz w:val="22"/>
                </w:rPr>
                <w:t>Characteristics of individuals</w:t>
              </w:r>
            </w:ins>
          </w:p>
        </w:tc>
        <w:tc>
          <w:tcPr>
            <w:tcW w:w="6120" w:type="dxa"/>
          </w:tcPr>
          <w:p w14:paraId="70CBA5E3" w14:textId="77777777" w:rsidR="00CD696D" w:rsidRPr="00073F86" w:rsidRDefault="00CD696D" w:rsidP="00DB0EF5">
            <w:pPr>
              <w:rPr>
                <w:ins w:id="101" w:author="Shing Fong Chan (CHBR)" w:date="2024-04-10T12:33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502E9DEB" w14:textId="77777777" w:rsidTr="00315F9F">
        <w:trPr>
          <w:ins w:id="102" w:author="Shing Fong Chan (CHBR)" w:date="2024-04-10T12:33:00Z"/>
        </w:trPr>
        <w:tc>
          <w:tcPr>
            <w:tcW w:w="2880" w:type="dxa"/>
          </w:tcPr>
          <w:p w14:paraId="70EB557E" w14:textId="77777777" w:rsidR="00CD696D" w:rsidRPr="00073F86" w:rsidRDefault="00CD696D" w:rsidP="00DB0EF5">
            <w:pPr>
              <w:rPr>
                <w:ins w:id="103" w:author="Shing Fong Chan (CHBR)" w:date="2024-04-10T12:33:00Z"/>
                <w:rFonts w:ascii="Times New Roman" w:hAnsi="Times New Roman" w:cs="Times New Roman"/>
                <w:sz w:val="22"/>
              </w:rPr>
            </w:pPr>
            <w:ins w:id="104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Knowledge</w:t>
              </w:r>
            </w:ins>
          </w:p>
        </w:tc>
        <w:tc>
          <w:tcPr>
            <w:tcW w:w="6120" w:type="dxa"/>
          </w:tcPr>
          <w:p w14:paraId="0F3BB92A" w14:textId="684520C1" w:rsidR="00CD696D" w:rsidRPr="00073F86" w:rsidRDefault="00AD1EF3" w:rsidP="00DB0EF5">
            <w:pPr>
              <w:rPr>
                <w:ins w:id="105" w:author="Shing Fong Chan (CHBR)" w:date="2024-04-10T12:33:00Z"/>
                <w:rFonts w:ascii="Times New Roman" w:hAnsi="Times New Roman" w:cs="Times New Roman"/>
                <w:sz w:val="22"/>
              </w:rPr>
            </w:pPr>
            <w:ins w:id="106" w:author="Shing Fong Chan (CHBR)" w:date="2024-04-10T12:56:00Z">
              <w:r w:rsidRPr="00AD1EF3">
                <w:rPr>
                  <w:rFonts w:ascii="Times New Roman" w:hAnsi="Times New Roman" w:cs="Times New Roman"/>
                  <w:sz w:val="22"/>
                </w:rPr>
                <w:t>better knowledge of SBI</w:t>
              </w:r>
            </w:ins>
          </w:p>
        </w:tc>
      </w:tr>
      <w:tr w:rsidR="00CD696D" w:rsidRPr="00073F86" w14:paraId="5B6B9352" w14:textId="77777777" w:rsidTr="00315F9F">
        <w:trPr>
          <w:ins w:id="107" w:author="Shing Fong Chan (CHBR)" w:date="2024-04-10T12:33:00Z"/>
        </w:trPr>
        <w:tc>
          <w:tcPr>
            <w:tcW w:w="2880" w:type="dxa"/>
          </w:tcPr>
          <w:p w14:paraId="276D27B3" w14:textId="77777777" w:rsidR="00CD696D" w:rsidRPr="00073F86" w:rsidRDefault="00CD696D" w:rsidP="00DB0EF5">
            <w:pPr>
              <w:rPr>
                <w:ins w:id="108" w:author="Shing Fong Chan (CHBR)" w:date="2024-04-10T12:33:00Z"/>
                <w:rFonts w:ascii="Times New Roman" w:hAnsi="Times New Roman" w:cs="Times New Roman"/>
                <w:sz w:val="22"/>
              </w:rPr>
            </w:pPr>
            <w:ins w:id="109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Positive Beliefs</w:t>
              </w:r>
            </w:ins>
          </w:p>
        </w:tc>
        <w:tc>
          <w:tcPr>
            <w:tcW w:w="6120" w:type="dxa"/>
          </w:tcPr>
          <w:p w14:paraId="2198C403" w14:textId="4F39DB35" w:rsidR="00CD696D" w:rsidRPr="00073F86" w:rsidRDefault="00AD1EF3" w:rsidP="00DB0EF5">
            <w:pPr>
              <w:rPr>
                <w:ins w:id="110" w:author="Shing Fong Chan (CHBR)" w:date="2024-04-10T12:33:00Z"/>
                <w:rFonts w:ascii="Times New Roman" w:hAnsi="Times New Roman" w:cs="Times New Roman"/>
                <w:sz w:val="22"/>
              </w:rPr>
            </w:pPr>
            <w:ins w:id="111" w:author="Shing Fong Chan (CHBR)" w:date="2024-04-10T12:56:00Z">
              <w:r w:rsidRPr="00AD1EF3">
                <w:rPr>
                  <w:rFonts w:ascii="Times New Roman" w:hAnsi="Times New Roman" w:cs="Times New Roman"/>
                  <w:sz w:val="22"/>
                </w:rPr>
                <w:t>more positive beliefs about SBI</w:t>
              </w:r>
            </w:ins>
          </w:p>
        </w:tc>
      </w:tr>
      <w:tr w:rsidR="00CD696D" w:rsidRPr="00073F86" w14:paraId="5345F56E" w14:textId="77777777" w:rsidTr="00315F9F">
        <w:trPr>
          <w:ins w:id="112" w:author="Shing Fong Chan (CHBR)" w:date="2024-04-10T12:33:00Z"/>
        </w:trPr>
        <w:tc>
          <w:tcPr>
            <w:tcW w:w="2880" w:type="dxa"/>
          </w:tcPr>
          <w:p w14:paraId="48FF9412" w14:textId="77777777" w:rsidR="00CD696D" w:rsidRPr="00073F86" w:rsidRDefault="00CD696D" w:rsidP="00DB0EF5">
            <w:pPr>
              <w:rPr>
                <w:ins w:id="113" w:author="Shing Fong Chan (CHBR)" w:date="2024-04-10T12:33:00Z"/>
                <w:rFonts w:ascii="Times New Roman" w:hAnsi="Times New Roman" w:cs="Times New Roman"/>
                <w:sz w:val="22"/>
              </w:rPr>
            </w:pPr>
            <w:ins w:id="114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Negative Beliefs</w:t>
              </w:r>
            </w:ins>
          </w:p>
        </w:tc>
        <w:tc>
          <w:tcPr>
            <w:tcW w:w="6120" w:type="dxa"/>
          </w:tcPr>
          <w:p w14:paraId="0FE043DE" w14:textId="1061AACC" w:rsidR="00CD696D" w:rsidRPr="00073F86" w:rsidRDefault="00AD1EF3" w:rsidP="00DB0EF5">
            <w:pPr>
              <w:rPr>
                <w:ins w:id="115" w:author="Shing Fong Chan (CHBR)" w:date="2024-04-10T12:33:00Z"/>
                <w:rFonts w:ascii="Times New Roman" w:hAnsi="Times New Roman" w:cs="Times New Roman"/>
                <w:sz w:val="22"/>
              </w:rPr>
            </w:pPr>
            <w:ins w:id="116" w:author="Shing Fong Chan (CHBR)" w:date="2024-04-10T12:56:00Z">
              <w:r w:rsidRPr="00AD1EF3">
                <w:rPr>
                  <w:rFonts w:ascii="Times New Roman" w:hAnsi="Times New Roman" w:cs="Times New Roman"/>
                  <w:sz w:val="22"/>
                </w:rPr>
                <w:t>more negative beliefs about SBI</w:t>
              </w:r>
            </w:ins>
          </w:p>
        </w:tc>
      </w:tr>
      <w:tr w:rsidR="00CD696D" w:rsidRPr="00073F86" w14:paraId="26BDBE79" w14:textId="77777777" w:rsidTr="00315F9F">
        <w:trPr>
          <w:ins w:id="117" w:author="Shing Fong Chan (CHBR)" w:date="2024-04-10T12:33:00Z"/>
        </w:trPr>
        <w:tc>
          <w:tcPr>
            <w:tcW w:w="2880" w:type="dxa"/>
          </w:tcPr>
          <w:p w14:paraId="3DE557ED" w14:textId="77777777" w:rsidR="00CD696D" w:rsidRPr="00073F86" w:rsidRDefault="00CD696D" w:rsidP="00DB0EF5">
            <w:pPr>
              <w:rPr>
                <w:ins w:id="118" w:author="Shing Fong Chan (CHBR)" w:date="2024-04-10T12:33:00Z"/>
                <w:rFonts w:ascii="Times New Roman" w:hAnsi="Times New Roman" w:cs="Times New Roman"/>
                <w:sz w:val="22"/>
              </w:rPr>
            </w:pPr>
            <w:ins w:id="119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Self-efficacy</w:t>
              </w:r>
            </w:ins>
          </w:p>
        </w:tc>
        <w:tc>
          <w:tcPr>
            <w:tcW w:w="6120" w:type="dxa"/>
          </w:tcPr>
          <w:p w14:paraId="226AE635" w14:textId="7246AAE9" w:rsidR="00CD696D" w:rsidRPr="00073F86" w:rsidRDefault="00AD1EF3" w:rsidP="00DB0EF5">
            <w:pPr>
              <w:rPr>
                <w:ins w:id="120" w:author="Shing Fong Chan (CHBR)" w:date="2024-04-10T12:33:00Z"/>
                <w:rFonts w:ascii="Times New Roman" w:hAnsi="Times New Roman" w:cs="Times New Roman"/>
                <w:sz w:val="22"/>
              </w:rPr>
            </w:pPr>
            <w:ins w:id="121" w:author="Shing Fong Chan (CHBR)" w:date="2024-04-10T12:57:00Z">
              <w:r w:rsidRPr="00AD1EF3">
                <w:rPr>
                  <w:rFonts w:ascii="Times New Roman" w:hAnsi="Times New Roman" w:cs="Times New Roman"/>
                  <w:sz w:val="22"/>
                </w:rPr>
                <w:t>better self-efficacy to implement SBI</w:t>
              </w:r>
            </w:ins>
          </w:p>
        </w:tc>
      </w:tr>
      <w:tr w:rsidR="00CD696D" w:rsidRPr="00073F86" w14:paraId="2B531DFA" w14:textId="77777777" w:rsidTr="00315F9F">
        <w:trPr>
          <w:ins w:id="122" w:author="Shing Fong Chan (CHBR)" w:date="2024-04-10T12:33:00Z"/>
        </w:trPr>
        <w:tc>
          <w:tcPr>
            <w:tcW w:w="2880" w:type="dxa"/>
          </w:tcPr>
          <w:p w14:paraId="58410145" w14:textId="77777777" w:rsidR="00CD696D" w:rsidRPr="005D54BF" w:rsidRDefault="00CD696D" w:rsidP="00DB0EF5">
            <w:pPr>
              <w:rPr>
                <w:ins w:id="123" w:author="Shing Fong Chan (CHBR)" w:date="2024-04-10T12:33:00Z"/>
                <w:rFonts w:ascii="Times New Roman" w:hAnsi="Times New Roman" w:cs="Times New Roman"/>
                <w:b/>
                <w:bCs/>
                <w:sz w:val="22"/>
              </w:rPr>
            </w:pPr>
            <w:ins w:id="124" w:author="Shing Fong Chan (CHBR)" w:date="2024-04-10T12:33:00Z">
              <w:r w:rsidRPr="005D54BF">
                <w:rPr>
                  <w:rFonts w:ascii="Times New Roman" w:hAnsi="Times New Roman" w:cs="Times New Roman"/>
                  <w:b/>
                  <w:bCs/>
                  <w:sz w:val="22"/>
                </w:rPr>
                <w:t>Process</w:t>
              </w:r>
            </w:ins>
          </w:p>
        </w:tc>
        <w:tc>
          <w:tcPr>
            <w:tcW w:w="6120" w:type="dxa"/>
          </w:tcPr>
          <w:p w14:paraId="50DAA1B0" w14:textId="7E46111B" w:rsidR="00CD696D" w:rsidRPr="00073F86" w:rsidRDefault="00CD696D" w:rsidP="00DB0EF5">
            <w:pPr>
              <w:rPr>
                <w:ins w:id="125" w:author="Shing Fong Chan (CHBR)" w:date="2024-04-10T12:33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2953E065" w14:textId="77777777" w:rsidTr="00315F9F">
        <w:trPr>
          <w:ins w:id="126" w:author="Shing Fong Chan (CHBR)" w:date="2024-04-10T12:33:00Z"/>
        </w:trPr>
        <w:tc>
          <w:tcPr>
            <w:tcW w:w="2880" w:type="dxa"/>
          </w:tcPr>
          <w:p w14:paraId="2EB1DCE2" w14:textId="77777777" w:rsidR="00CD696D" w:rsidRPr="00073F86" w:rsidRDefault="00CD696D" w:rsidP="00DB0EF5">
            <w:pPr>
              <w:rPr>
                <w:ins w:id="127" w:author="Shing Fong Chan (CHBR)" w:date="2024-04-10T12:33:00Z"/>
                <w:rFonts w:ascii="Times New Roman" w:hAnsi="Times New Roman" w:cs="Times New Roman"/>
                <w:sz w:val="22"/>
              </w:rPr>
            </w:pPr>
            <w:ins w:id="128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Planning</w:t>
              </w:r>
            </w:ins>
          </w:p>
        </w:tc>
        <w:tc>
          <w:tcPr>
            <w:tcW w:w="6120" w:type="dxa"/>
          </w:tcPr>
          <w:p w14:paraId="78739481" w14:textId="221D47DA" w:rsidR="00CD696D" w:rsidRPr="00073F86" w:rsidRDefault="00AD1EF3" w:rsidP="00DB0EF5">
            <w:pPr>
              <w:rPr>
                <w:ins w:id="129" w:author="Shing Fong Chan (CHBR)" w:date="2024-04-10T12:33:00Z"/>
                <w:rFonts w:ascii="Times New Roman" w:hAnsi="Times New Roman" w:cs="Times New Roman"/>
                <w:sz w:val="22"/>
              </w:rPr>
            </w:pPr>
            <w:ins w:id="130" w:author="Shing Fong Chan (CHBR)" w:date="2024-04-10T12:57:00Z">
              <w:r w:rsidRPr="00AD1EF3">
                <w:rPr>
                  <w:rFonts w:ascii="Times New Roman" w:hAnsi="Times New Roman" w:cs="Times New Roman"/>
                  <w:sz w:val="22"/>
                </w:rPr>
                <w:t>better planning to implement SBI</w:t>
              </w:r>
            </w:ins>
          </w:p>
        </w:tc>
      </w:tr>
      <w:tr w:rsidR="00CD696D" w:rsidRPr="00073F86" w14:paraId="03192C34" w14:textId="77777777" w:rsidTr="00315F9F">
        <w:trPr>
          <w:ins w:id="131" w:author="Shing Fong Chan (CHBR)" w:date="2024-04-10T12:33:00Z"/>
        </w:trPr>
        <w:tc>
          <w:tcPr>
            <w:tcW w:w="2880" w:type="dxa"/>
          </w:tcPr>
          <w:p w14:paraId="11D43AF7" w14:textId="77777777" w:rsidR="00CD696D" w:rsidRPr="00073F86" w:rsidRDefault="00CD696D" w:rsidP="00DB0EF5">
            <w:pPr>
              <w:rPr>
                <w:ins w:id="132" w:author="Shing Fong Chan (CHBR)" w:date="2024-04-10T12:33:00Z"/>
                <w:rFonts w:ascii="Times New Roman" w:hAnsi="Times New Roman" w:cs="Times New Roman"/>
                <w:sz w:val="22"/>
              </w:rPr>
            </w:pPr>
            <w:ins w:id="133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Engaging </w:t>
              </w:r>
            </w:ins>
          </w:p>
        </w:tc>
        <w:tc>
          <w:tcPr>
            <w:tcW w:w="6120" w:type="dxa"/>
          </w:tcPr>
          <w:p w14:paraId="15E6D905" w14:textId="37DBCDEE" w:rsidR="00CD696D" w:rsidRPr="00073F86" w:rsidRDefault="00AD1EF3" w:rsidP="00DB0EF5">
            <w:pPr>
              <w:rPr>
                <w:ins w:id="134" w:author="Shing Fong Chan (CHBR)" w:date="2024-04-10T12:33:00Z"/>
                <w:rFonts w:ascii="Times New Roman" w:hAnsi="Times New Roman" w:cs="Times New Roman"/>
                <w:sz w:val="22"/>
              </w:rPr>
            </w:pPr>
            <w:ins w:id="135" w:author="Shing Fong Chan (CHBR)" w:date="2024-04-10T12:57:00Z">
              <w:r w:rsidRPr="00AD1EF3">
                <w:rPr>
                  <w:rFonts w:ascii="Times New Roman" w:hAnsi="Times New Roman" w:cs="Times New Roman"/>
                  <w:sz w:val="22"/>
                </w:rPr>
                <w:t>stronger involvement in SBI implementation among staff</w:t>
              </w:r>
            </w:ins>
          </w:p>
        </w:tc>
      </w:tr>
      <w:tr w:rsidR="00CD696D" w:rsidRPr="00073F86" w14:paraId="4B37170A" w14:textId="77777777" w:rsidTr="00315F9F">
        <w:trPr>
          <w:ins w:id="136" w:author="Shing Fong Chan (CHBR)" w:date="2024-04-10T12:33:00Z"/>
        </w:trPr>
        <w:tc>
          <w:tcPr>
            <w:tcW w:w="2880" w:type="dxa"/>
          </w:tcPr>
          <w:p w14:paraId="77C188E6" w14:textId="77777777" w:rsidR="00CD696D" w:rsidRPr="00073F86" w:rsidRDefault="00CD696D" w:rsidP="00DB0EF5">
            <w:pPr>
              <w:rPr>
                <w:ins w:id="137" w:author="Shing Fong Chan (CHBR)" w:date="2024-04-10T12:33:00Z"/>
                <w:rFonts w:ascii="Times New Roman" w:hAnsi="Times New Roman" w:cs="Times New Roman"/>
                <w:sz w:val="22"/>
              </w:rPr>
            </w:pPr>
            <w:ins w:id="138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>Executing</w:t>
              </w:r>
            </w:ins>
          </w:p>
        </w:tc>
        <w:tc>
          <w:tcPr>
            <w:tcW w:w="6120" w:type="dxa"/>
          </w:tcPr>
          <w:p w14:paraId="56ADE0BB" w14:textId="7467C85F" w:rsidR="00CD696D" w:rsidRPr="00073F86" w:rsidRDefault="00AD1EF3" w:rsidP="00DB0EF5">
            <w:pPr>
              <w:rPr>
                <w:ins w:id="139" w:author="Shing Fong Chan (CHBR)" w:date="2024-04-10T12:33:00Z"/>
                <w:rFonts w:ascii="Times New Roman" w:hAnsi="Times New Roman" w:cs="Times New Roman"/>
                <w:sz w:val="22"/>
              </w:rPr>
            </w:pPr>
            <w:ins w:id="140" w:author="Shing Fong Chan (CHBR)" w:date="2024-04-10T12:58:00Z">
              <w:r w:rsidRPr="00AD1EF3">
                <w:rPr>
                  <w:rFonts w:ascii="Times New Roman" w:hAnsi="Times New Roman" w:cs="Times New Roman"/>
                  <w:sz w:val="22"/>
                </w:rPr>
                <w:t>better execution of programs in the clinic including SBI implementation</w:t>
              </w:r>
            </w:ins>
          </w:p>
        </w:tc>
      </w:tr>
      <w:tr w:rsidR="00CD696D" w:rsidRPr="00073F86" w14:paraId="27CECC31" w14:textId="77777777" w:rsidTr="00315F9F">
        <w:trPr>
          <w:ins w:id="141" w:author="Shing Fong Chan (CHBR)" w:date="2024-04-10T12:33:00Z"/>
        </w:trPr>
        <w:tc>
          <w:tcPr>
            <w:tcW w:w="2880" w:type="dxa"/>
          </w:tcPr>
          <w:p w14:paraId="1B7BC363" w14:textId="77777777" w:rsidR="00CD696D" w:rsidRPr="00073F86" w:rsidRDefault="00CD696D" w:rsidP="00DB0EF5">
            <w:pPr>
              <w:rPr>
                <w:ins w:id="142" w:author="Shing Fong Chan (CHBR)" w:date="2024-04-10T12:33:00Z"/>
                <w:rFonts w:ascii="Times New Roman" w:hAnsi="Times New Roman" w:cs="Times New Roman"/>
                <w:sz w:val="22"/>
              </w:rPr>
            </w:pPr>
            <w:ins w:id="143" w:author="Shing Fong Chan (CHBR)" w:date="2024-04-10T12:33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Reflecting and Evaluating </w:t>
              </w:r>
            </w:ins>
          </w:p>
        </w:tc>
        <w:tc>
          <w:tcPr>
            <w:tcW w:w="6120" w:type="dxa"/>
          </w:tcPr>
          <w:p w14:paraId="76035DE4" w14:textId="73BCDE1B" w:rsidR="00CD696D" w:rsidRPr="00073F86" w:rsidRDefault="00AD1EF3" w:rsidP="00DB0EF5">
            <w:pPr>
              <w:rPr>
                <w:ins w:id="144" w:author="Shing Fong Chan (CHBR)" w:date="2024-04-10T12:33:00Z"/>
                <w:rFonts w:ascii="Times New Roman" w:hAnsi="Times New Roman" w:cs="Times New Roman"/>
                <w:sz w:val="22"/>
              </w:rPr>
            </w:pPr>
            <w:ins w:id="145" w:author="Shing Fong Chan (CHBR)" w:date="2024-04-10T12:58:00Z">
              <w:r w:rsidRPr="00AD1EF3">
                <w:rPr>
                  <w:rFonts w:ascii="Times New Roman" w:hAnsi="Times New Roman" w:cs="Times New Roman"/>
                  <w:sz w:val="22"/>
                </w:rPr>
                <w:t>better evaluation of SBI implementation</w:t>
              </w:r>
            </w:ins>
          </w:p>
        </w:tc>
      </w:tr>
      <w:tr w:rsidR="00CD696D" w:rsidRPr="00073F86" w14:paraId="4717AAFE" w14:textId="77777777" w:rsidTr="00315F9F">
        <w:trPr>
          <w:ins w:id="146" w:author="Shing Fong Chan (CHBR)" w:date="2024-04-10T12:39:00Z"/>
        </w:trPr>
        <w:tc>
          <w:tcPr>
            <w:tcW w:w="2880" w:type="dxa"/>
            <w:tcBorders>
              <w:top w:val="nil"/>
            </w:tcBorders>
          </w:tcPr>
          <w:p w14:paraId="1F7A70BF" w14:textId="5F5BC2E8" w:rsidR="00CD696D" w:rsidRPr="00073F86" w:rsidRDefault="00CD696D" w:rsidP="00CD696D">
            <w:pPr>
              <w:rPr>
                <w:ins w:id="147" w:author="Shing Fong Chan (CHBR)" w:date="2024-04-10T12:39:00Z"/>
                <w:rFonts w:ascii="Times New Roman" w:hAnsi="Times New Roman" w:cs="Times New Roman"/>
                <w:sz w:val="22"/>
              </w:rPr>
            </w:pPr>
            <w:ins w:id="148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>Cultural attitudes toward drinking</w:t>
              </w:r>
            </w:ins>
          </w:p>
        </w:tc>
        <w:tc>
          <w:tcPr>
            <w:tcW w:w="6120" w:type="dxa"/>
          </w:tcPr>
          <w:p w14:paraId="37440244" w14:textId="77777777" w:rsidR="00CD696D" w:rsidRPr="00073F86" w:rsidRDefault="00CD696D" w:rsidP="00CD696D">
            <w:pPr>
              <w:rPr>
                <w:ins w:id="149" w:author="Shing Fong Chan (CHBR)" w:date="2024-04-10T12:39:00Z"/>
                <w:rFonts w:ascii="Times New Roman" w:hAnsi="Times New Roman" w:cs="Times New Roman"/>
                <w:sz w:val="22"/>
              </w:rPr>
            </w:pPr>
          </w:p>
        </w:tc>
      </w:tr>
      <w:tr w:rsidR="00CD696D" w:rsidRPr="00073F86" w14:paraId="44141D92" w14:textId="77777777" w:rsidTr="00CD696D">
        <w:trPr>
          <w:ins w:id="150" w:author="Shing Fong Chan (CHBR)" w:date="2024-04-10T12:39:00Z"/>
        </w:trPr>
        <w:tc>
          <w:tcPr>
            <w:tcW w:w="2880" w:type="dxa"/>
          </w:tcPr>
          <w:p w14:paraId="2158AAB0" w14:textId="2B268489" w:rsidR="00CD696D" w:rsidRPr="00073F86" w:rsidRDefault="00CD696D" w:rsidP="00CD696D">
            <w:pPr>
              <w:rPr>
                <w:ins w:id="151" w:author="Shing Fong Chan (CHBR)" w:date="2024-04-10T12:39:00Z"/>
                <w:rFonts w:ascii="Times New Roman" w:hAnsi="Times New Roman" w:cs="Times New Roman"/>
                <w:sz w:val="22"/>
              </w:rPr>
            </w:pPr>
            <w:ins w:id="152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>Social approval of drinking</w:t>
              </w:r>
            </w:ins>
          </w:p>
        </w:tc>
        <w:tc>
          <w:tcPr>
            <w:tcW w:w="6120" w:type="dxa"/>
          </w:tcPr>
          <w:p w14:paraId="6198F5A1" w14:textId="47436E05" w:rsidR="00CD696D" w:rsidRPr="00073F86" w:rsidRDefault="00AD1EF3" w:rsidP="00CD696D">
            <w:pPr>
              <w:rPr>
                <w:ins w:id="153" w:author="Shing Fong Chan (CHBR)" w:date="2024-04-10T12:39:00Z"/>
                <w:rFonts w:ascii="Times New Roman" w:hAnsi="Times New Roman" w:cs="Times New Roman"/>
                <w:sz w:val="22"/>
              </w:rPr>
            </w:pPr>
            <w:ins w:id="154" w:author="Shing Fong Chan (CHBR)" w:date="2024-04-10T12:58:00Z">
              <w:r w:rsidRPr="00AD1EF3">
                <w:rPr>
                  <w:rFonts w:ascii="Times New Roman" w:hAnsi="Times New Roman" w:cs="Times New Roman"/>
                  <w:sz w:val="22"/>
                </w:rPr>
                <w:t>higher social approval of drinking</w:t>
              </w:r>
            </w:ins>
          </w:p>
        </w:tc>
      </w:tr>
      <w:tr w:rsidR="00CD696D" w:rsidRPr="00073F86" w14:paraId="691AD52B" w14:textId="77777777" w:rsidTr="00CD696D">
        <w:trPr>
          <w:ins w:id="155" w:author="Shing Fong Chan (CHBR)" w:date="2024-04-10T12:39:00Z"/>
        </w:trPr>
        <w:tc>
          <w:tcPr>
            <w:tcW w:w="2880" w:type="dxa"/>
          </w:tcPr>
          <w:p w14:paraId="68CF26A8" w14:textId="0A15DCDF" w:rsidR="00CD696D" w:rsidRPr="00073F86" w:rsidRDefault="00CD696D" w:rsidP="00CD696D">
            <w:pPr>
              <w:adjustRightInd w:val="0"/>
              <w:snapToGrid w:val="0"/>
              <w:rPr>
                <w:ins w:id="156" w:author="Shing Fong Chan (CHBR)" w:date="2024-04-10T12:40:00Z"/>
                <w:rFonts w:ascii="Times New Roman" w:hAnsi="Times New Roman" w:cs="Times New Roman"/>
                <w:sz w:val="22"/>
              </w:rPr>
            </w:pPr>
            <w:ins w:id="157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Functions of drinking in the  </w:t>
              </w:r>
            </w:ins>
          </w:p>
          <w:p w14:paraId="7207A644" w14:textId="54EAFE36" w:rsidR="00CD696D" w:rsidRPr="00073F86" w:rsidRDefault="00CD696D" w:rsidP="00CD696D">
            <w:pPr>
              <w:rPr>
                <w:ins w:id="158" w:author="Shing Fong Chan (CHBR)" w:date="2024-04-10T12:39:00Z"/>
                <w:rFonts w:ascii="Times New Roman" w:hAnsi="Times New Roman" w:cs="Times New Roman"/>
                <w:sz w:val="22"/>
              </w:rPr>
            </w:pPr>
            <w:ins w:id="159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Chinese Culture Scale </w:t>
              </w:r>
            </w:ins>
          </w:p>
        </w:tc>
        <w:tc>
          <w:tcPr>
            <w:tcW w:w="6120" w:type="dxa"/>
          </w:tcPr>
          <w:p w14:paraId="2A82704C" w14:textId="1310DCCD" w:rsidR="00CD696D" w:rsidRPr="00073F86" w:rsidRDefault="00AD1EF3" w:rsidP="00CD696D">
            <w:pPr>
              <w:rPr>
                <w:ins w:id="160" w:author="Shing Fong Chan (CHBR)" w:date="2024-04-10T12:39:00Z"/>
                <w:rFonts w:ascii="Times New Roman" w:hAnsi="Times New Roman" w:cs="Times New Roman"/>
                <w:sz w:val="22"/>
              </w:rPr>
            </w:pPr>
            <w:ins w:id="161" w:author="Shing Fong Chan (CHBR)" w:date="2024-04-10T12:59:00Z">
              <w:r w:rsidRPr="00AD1EF3">
                <w:rPr>
                  <w:rFonts w:ascii="Times New Roman" w:hAnsi="Times New Roman" w:cs="Times New Roman"/>
                  <w:sz w:val="22"/>
                </w:rPr>
                <w:t>more functions of drinking in the Chinese culture</w:t>
              </w:r>
            </w:ins>
          </w:p>
        </w:tc>
      </w:tr>
      <w:tr w:rsidR="00CD696D" w:rsidRPr="00073F86" w14:paraId="5A693526" w14:textId="77777777" w:rsidTr="00CD696D">
        <w:trPr>
          <w:ins w:id="162" w:author="Shing Fong Chan (CHBR)" w:date="2024-04-10T12:39:00Z"/>
        </w:trPr>
        <w:tc>
          <w:tcPr>
            <w:tcW w:w="2880" w:type="dxa"/>
          </w:tcPr>
          <w:p w14:paraId="313BF92F" w14:textId="63169166" w:rsidR="00CD696D" w:rsidRPr="00073F86" w:rsidRDefault="00CD696D" w:rsidP="00CD696D">
            <w:pPr>
              <w:adjustRightInd w:val="0"/>
              <w:snapToGrid w:val="0"/>
              <w:rPr>
                <w:ins w:id="163" w:author="Shing Fong Chan (CHBR)" w:date="2024-04-10T12:40:00Z"/>
                <w:rFonts w:ascii="Times New Roman" w:hAnsi="Times New Roman" w:cs="Times New Roman"/>
                <w:sz w:val="22"/>
              </w:rPr>
            </w:pPr>
            <w:ins w:id="164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Value of moderation proposed </w:t>
              </w:r>
            </w:ins>
          </w:p>
          <w:p w14:paraId="64D3509F" w14:textId="0DFD5B82" w:rsidR="00CD696D" w:rsidRPr="00073F86" w:rsidRDefault="00CD696D" w:rsidP="00CD696D">
            <w:pPr>
              <w:adjustRightInd w:val="0"/>
              <w:snapToGrid w:val="0"/>
              <w:rPr>
                <w:ins w:id="165" w:author="Shing Fong Chan (CHBR)" w:date="2024-04-10T12:40:00Z"/>
                <w:rFonts w:ascii="Times New Roman" w:hAnsi="Times New Roman" w:cs="Times New Roman"/>
                <w:sz w:val="22"/>
              </w:rPr>
            </w:pPr>
            <w:ins w:id="166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 xml:space="preserve">by Confucianism/ Taoism to  </w:t>
              </w:r>
            </w:ins>
          </w:p>
          <w:p w14:paraId="4570D05A" w14:textId="736A69DB" w:rsidR="00CD696D" w:rsidRPr="00073F86" w:rsidRDefault="00CD696D" w:rsidP="00CD696D">
            <w:pPr>
              <w:rPr>
                <w:ins w:id="167" w:author="Shing Fong Chan (CHBR)" w:date="2024-04-10T12:39:00Z"/>
                <w:rFonts w:ascii="Times New Roman" w:hAnsi="Times New Roman" w:cs="Times New Roman"/>
                <w:sz w:val="22"/>
              </w:rPr>
            </w:pPr>
            <w:ins w:id="168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lastRenderedPageBreak/>
                <w:t>control drinking</w:t>
              </w:r>
            </w:ins>
          </w:p>
        </w:tc>
        <w:tc>
          <w:tcPr>
            <w:tcW w:w="6120" w:type="dxa"/>
          </w:tcPr>
          <w:p w14:paraId="13F5DE98" w14:textId="3428234B" w:rsidR="00CD696D" w:rsidRPr="00073F86" w:rsidRDefault="00AD1EF3" w:rsidP="00CD696D">
            <w:pPr>
              <w:rPr>
                <w:ins w:id="169" w:author="Shing Fong Chan (CHBR)" w:date="2024-04-10T12:39:00Z"/>
                <w:rFonts w:ascii="Times New Roman" w:hAnsi="Times New Roman" w:cs="Times New Roman"/>
                <w:sz w:val="22"/>
              </w:rPr>
            </w:pPr>
            <w:ins w:id="170" w:author="Shing Fong Chan (CHBR)" w:date="2024-04-10T12:59:00Z">
              <w:r w:rsidRPr="00AD1EF3">
                <w:rPr>
                  <w:rFonts w:ascii="Times New Roman" w:hAnsi="Times New Roman" w:cs="Times New Roman"/>
                  <w:sz w:val="22"/>
                </w:rPr>
                <w:lastRenderedPageBreak/>
                <w:t>greater importance of not to drink to an excess proposed by Confucianism/Taoism</w:t>
              </w:r>
            </w:ins>
          </w:p>
        </w:tc>
      </w:tr>
      <w:tr w:rsidR="00CD696D" w:rsidRPr="00073F86" w14:paraId="0ADD766F" w14:textId="77777777" w:rsidTr="00CD696D">
        <w:trPr>
          <w:ins w:id="171" w:author="Shing Fong Chan (CHBR)" w:date="2024-04-10T12:39:00Z"/>
        </w:trPr>
        <w:tc>
          <w:tcPr>
            <w:tcW w:w="2880" w:type="dxa"/>
          </w:tcPr>
          <w:p w14:paraId="1128DB08" w14:textId="1F5D263C" w:rsidR="00CD696D" w:rsidRPr="00073F86" w:rsidRDefault="00CD696D" w:rsidP="00CD696D">
            <w:pPr>
              <w:adjustRightInd w:val="0"/>
              <w:snapToGrid w:val="0"/>
              <w:rPr>
                <w:ins w:id="172" w:author="Shing Fong Chan (CHBR)" w:date="2024-04-10T12:39:00Z"/>
                <w:rFonts w:ascii="Times New Roman" w:hAnsi="Times New Roman" w:cs="Times New Roman"/>
                <w:sz w:val="22"/>
              </w:rPr>
            </w:pPr>
            <w:ins w:id="173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>Stigmatization issue of</w:t>
              </w:r>
            </w:ins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ins w:id="174" w:author="Shing Fong Chan (CHBR)" w:date="2024-04-10T12:40:00Z">
              <w:r w:rsidRPr="00073F86">
                <w:rPr>
                  <w:rFonts w:ascii="Times New Roman" w:hAnsi="Times New Roman" w:cs="Times New Roman"/>
                  <w:sz w:val="22"/>
                </w:rPr>
                <w:t>alcohol use</w:t>
              </w:r>
            </w:ins>
          </w:p>
        </w:tc>
        <w:tc>
          <w:tcPr>
            <w:tcW w:w="6120" w:type="dxa"/>
          </w:tcPr>
          <w:p w14:paraId="67678EC8" w14:textId="22BB9B7A" w:rsidR="00CD696D" w:rsidRPr="00073F86" w:rsidRDefault="00AD1EF3" w:rsidP="00CD696D">
            <w:pPr>
              <w:rPr>
                <w:ins w:id="175" w:author="Shing Fong Chan (CHBR)" w:date="2024-04-10T12:39:00Z"/>
                <w:rFonts w:ascii="Times New Roman" w:hAnsi="Times New Roman" w:cs="Times New Roman"/>
                <w:sz w:val="22"/>
              </w:rPr>
            </w:pPr>
            <w:ins w:id="176" w:author="Shing Fong Chan (CHBR)" w:date="2024-04-10T13:00:00Z">
              <w:r w:rsidRPr="00AD1EF3">
                <w:rPr>
                  <w:rFonts w:ascii="Times New Roman" w:hAnsi="Times New Roman" w:cs="Times New Roman"/>
                  <w:sz w:val="22"/>
                </w:rPr>
                <w:t>higher stigmatization of alcohol use</w:t>
              </w:r>
            </w:ins>
          </w:p>
        </w:tc>
      </w:tr>
    </w:tbl>
    <w:p w14:paraId="02887C8A" w14:textId="018E8678" w:rsidR="001B4DA5" w:rsidRDefault="001B4DA5" w:rsidP="00073F86">
      <w:pPr>
        <w:adjustRightInd w:val="0"/>
        <w:snapToGrid w:val="0"/>
        <w:rPr>
          <w:rFonts w:ascii="Times New Roman" w:hAnsi="Times New Roman" w:cs="Times New Roman"/>
          <w:sz w:val="22"/>
        </w:rPr>
        <w:sectPr w:rsidR="001B4DA5" w:rsidSect="00302C1B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1CA7423D" w14:textId="10ABD2DE" w:rsidR="00D8033A" w:rsidRPr="00073F86" w:rsidRDefault="00D8033A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lastRenderedPageBreak/>
        <w:t>Supplementary table</w:t>
      </w:r>
      <w:r w:rsidR="004B1DDF" w:rsidRPr="00073F86">
        <w:rPr>
          <w:rFonts w:ascii="Times New Roman" w:hAnsi="Times New Roman" w:cs="Times New Roman"/>
          <w:sz w:val="22"/>
        </w:rPr>
        <w:t xml:space="preserve"> </w:t>
      </w:r>
      <w:del w:id="177" w:author="Shing Fong Chan (CHBR)" w:date="2024-04-10T12:29:00Z">
        <w:r w:rsidR="00073F86" w:rsidRPr="00073F86" w:rsidDel="001B4DA5">
          <w:rPr>
            <w:rFonts w:ascii="Times New Roman" w:hAnsi="Times New Roman" w:cs="Times New Roman"/>
            <w:sz w:val="22"/>
          </w:rPr>
          <w:delText>3</w:delText>
        </w:r>
      </w:del>
      <w:ins w:id="178" w:author="Shing Fong Chan (CHBR)" w:date="2024-04-10T12:29:00Z">
        <w:r w:rsidR="001B4DA5">
          <w:rPr>
            <w:rFonts w:ascii="Times New Roman" w:hAnsi="Times New Roman" w:cs="Times New Roman" w:hint="eastAsia"/>
            <w:sz w:val="22"/>
          </w:rPr>
          <w:t>4</w:t>
        </w:r>
      </w:ins>
      <w:r w:rsidRPr="00073F86">
        <w:rPr>
          <w:rFonts w:ascii="Times New Roman" w:hAnsi="Times New Roman" w:cs="Times New Roman"/>
          <w:sz w:val="22"/>
        </w:rPr>
        <w:t xml:space="preserve"> Factors associated with the use of SBI (both AUDIT and BI) at least one episode in the past year (N=577)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851"/>
        <w:gridCol w:w="1843"/>
        <w:gridCol w:w="850"/>
        <w:gridCol w:w="1701"/>
        <w:gridCol w:w="851"/>
        <w:gridCol w:w="1842"/>
        <w:gridCol w:w="912"/>
      </w:tblGrid>
      <w:tr w:rsidR="00073F86" w:rsidRPr="00073F86" w14:paraId="0AC088A8" w14:textId="77777777" w:rsidTr="00EC0FC8">
        <w:tc>
          <w:tcPr>
            <w:tcW w:w="3397" w:type="dxa"/>
          </w:tcPr>
          <w:p w14:paraId="624F24AA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3E79A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hysicians</w:t>
            </w:r>
          </w:p>
        </w:tc>
        <w:tc>
          <w:tcPr>
            <w:tcW w:w="5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CDEB1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Nurses</w:t>
            </w:r>
          </w:p>
        </w:tc>
      </w:tr>
      <w:tr w:rsidR="00073F86" w:rsidRPr="00073F86" w14:paraId="685858EC" w14:textId="77777777" w:rsidTr="00EC0FC8">
        <w:tc>
          <w:tcPr>
            <w:tcW w:w="3397" w:type="dxa"/>
            <w:tcBorders>
              <w:bottom w:val="nil"/>
            </w:tcBorders>
          </w:tcPr>
          <w:p w14:paraId="17474A75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0318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ublic (N=137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9361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ivate (N=145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D5B6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ublic (N=140)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8AE6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ivate (N=155)</w:t>
            </w:r>
          </w:p>
        </w:tc>
      </w:tr>
      <w:tr w:rsidR="00073F86" w:rsidRPr="00073F86" w14:paraId="4443E5E7" w14:textId="77777777" w:rsidTr="00EC0FC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05840F6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C0CE1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AE64E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 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62B09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1D583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 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CD004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9091A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 valu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2FFEF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1563BE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073F86" w:rsidRPr="00073F86" w14:paraId="549BEA47" w14:textId="77777777" w:rsidTr="00EC0FC8">
        <w:tc>
          <w:tcPr>
            <w:tcW w:w="3397" w:type="dxa"/>
            <w:tcBorders>
              <w:top w:val="single" w:sz="4" w:space="0" w:color="auto"/>
            </w:tcBorders>
          </w:tcPr>
          <w:p w14:paraId="7BD7AD79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Intervention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27040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D1566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EBB40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668D3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446FE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86444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F6B46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A72E3D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40FCFAF0" w14:textId="77777777" w:rsidTr="00EC0FC8">
        <w:tc>
          <w:tcPr>
            <w:tcW w:w="3397" w:type="dxa"/>
          </w:tcPr>
          <w:p w14:paraId="7C777597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Evidence Strength Scale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70CD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8</w:t>
            </w:r>
          </w:p>
          <w:p w14:paraId="73E4EFB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3,1.60)</w:t>
            </w:r>
          </w:p>
        </w:tc>
        <w:tc>
          <w:tcPr>
            <w:tcW w:w="851" w:type="dxa"/>
          </w:tcPr>
          <w:p w14:paraId="30CD4E98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CF4A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4</w:t>
            </w:r>
          </w:p>
          <w:p w14:paraId="5652D04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4,1.73)</w:t>
            </w:r>
          </w:p>
        </w:tc>
        <w:tc>
          <w:tcPr>
            <w:tcW w:w="850" w:type="dxa"/>
          </w:tcPr>
          <w:p w14:paraId="420C5E26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4C06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2</w:t>
            </w:r>
          </w:p>
          <w:p w14:paraId="52D61F2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7,1.62)</w:t>
            </w:r>
          </w:p>
        </w:tc>
        <w:tc>
          <w:tcPr>
            <w:tcW w:w="851" w:type="dxa"/>
          </w:tcPr>
          <w:p w14:paraId="7B7554F5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4933A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5</w:t>
            </w:r>
          </w:p>
          <w:p w14:paraId="164EDF2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2,1.54)</w:t>
            </w:r>
          </w:p>
        </w:tc>
        <w:tc>
          <w:tcPr>
            <w:tcW w:w="912" w:type="dxa"/>
          </w:tcPr>
          <w:p w14:paraId="6AD32345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</w:tr>
      <w:tr w:rsidR="00073F86" w:rsidRPr="00073F86" w14:paraId="21A96E6A" w14:textId="77777777" w:rsidTr="00EC0FC8">
        <w:tc>
          <w:tcPr>
            <w:tcW w:w="3397" w:type="dxa"/>
          </w:tcPr>
          <w:p w14:paraId="4433A02E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Relative advan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4DA2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9</w:t>
            </w:r>
          </w:p>
          <w:p w14:paraId="6881008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6,2.13)</w:t>
            </w:r>
          </w:p>
        </w:tc>
        <w:tc>
          <w:tcPr>
            <w:tcW w:w="851" w:type="dxa"/>
          </w:tcPr>
          <w:p w14:paraId="37FDFB0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4406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9</w:t>
            </w:r>
          </w:p>
          <w:p w14:paraId="4377180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0,1.59)</w:t>
            </w:r>
          </w:p>
        </w:tc>
        <w:tc>
          <w:tcPr>
            <w:tcW w:w="850" w:type="dxa"/>
          </w:tcPr>
          <w:p w14:paraId="4AE21E0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80AE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1</w:t>
            </w:r>
          </w:p>
          <w:p w14:paraId="4CB7178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1,1.63)</w:t>
            </w:r>
          </w:p>
        </w:tc>
        <w:tc>
          <w:tcPr>
            <w:tcW w:w="851" w:type="dxa"/>
          </w:tcPr>
          <w:p w14:paraId="270DBD0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19977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9</w:t>
            </w:r>
          </w:p>
          <w:p w14:paraId="51D4E64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8,2.08)</w:t>
            </w:r>
          </w:p>
        </w:tc>
        <w:tc>
          <w:tcPr>
            <w:tcW w:w="912" w:type="dxa"/>
          </w:tcPr>
          <w:p w14:paraId="6F94270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073F86" w:rsidRPr="00073F86" w14:paraId="7D3CFBCE" w14:textId="77777777" w:rsidTr="00EC0FC8">
        <w:tc>
          <w:tcPr>
            <w:tcW w:w="3397" w:type="dxa"/>
          </w:tcPr>
          <w:p w14:paraId="7BFDA78E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daptability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1E4A0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42</w:t>
            </w:r>
          </w:p>
          <w:p w14:paraId="427CB9A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22,1.67)</w:t>
            </w:r>
          </w:p>
        </w:tc>
        <w:tc>
          <w:tcPr>
            <w:tcW w:w="851" w:type="dxa"/>
          </w:tcPr>
          <w:p w14:paraId="45EAE1E2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86701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4</w:t>
            </w:r>
          </w:p>
          <w:p w14:paraId="14C46B4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3,1.87)</w:t>
            </w:r>
          </w:p>
        </w:tc>
        <w:tc>
          <w:tcPr>
            <w:tcW w:w="850" w:type="dxa"/>
          </w:tcPr>
          <w:p w14:paraId="4E545B6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4869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57</w:t>
            </w:r>
          </w:p>
          <w:p w14:paraId="00EC43D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14,2.17)</w:t>
            </w:r>
          </w:p>
        </w:tc>
        <w:tc>
          <w:tcPr>
            <w:tcW w:w="851" w:type="dxa"/>
          </w:tcPr>
          <w:p w14:paraId="02F29786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ABA70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7</w:t>
            </w:r>
          </w:p>
          <w:p w14:paraId="67348BFA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1,1.42)</w:t>
            </w:r>
          </w:p>
        </w:tc>
        <w:tc>
          <w:tcPr>
            <w:tcW w:w="912" w:type="dxa"/>
          </w:tcPr>
          <w:p w14:paraId="65EAD6B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073F86" w:rsidRPr="00073F86" w14:paraId="292E4EF2" w14:textId="77777777" w:rsidTr="00EC0FC8">
        <w:tc>
          <w:tcPr>
            <w:tcW w:w="3397" w:type="dxa"/>
          </w:tcPr>
          <w:p w14:paraId="2795044D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omplexity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2B83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5</w:t>
            </w:r>
          </w:p>
          <w:p w14:paraId="20F10ED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8,0.96)</w:t>
            </w:r>
          </w:p>
        </w:tc>
        <w:tc>
          <w:tcPr>
            <w:tcW w:w="851" w:type="dxa"/>
          </w:tcPr>
          <w:p w14:paraId="5AD20153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9BD1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8</w:t>
            </w:r>
          </w:p>
          <w:p w14:paraId="502829C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0,0.99)</w:t>
            </w:r>
          </w:p>
        </w:tc>
        <w:tc>
          <w:tcPr>
            <w:tcW w:w="850" w:type="dxa"/>
          </w:tcPr>
          <w:p w14:paraId="2FD8360D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E5A61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0</w:t>
            </w:r>
          </w:p>
          <w:p w14:paraId="19FE03E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7,1.06)</w:t>
            </w:r>
          </w:p>
        </w:tc>
        <w:tc>
          <w:tcPr>
            <w:tcW w:w="851" w:type="dxa"/>
          </w:tcPr>
          <w:p w14:paraId="40E92F8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D2249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  <w:p w14:paraId="34D3868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0,0.97)</w:t>
            </w:r>
          </w:p>
        </w:tc>
        <w:tc>
          <w:tcPr>
            <w:tcW w:w="912" w:type="dxa"/>
          </w:tcPr>
          <w:p w14:paraId="31DDE887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</w:tr>
      <w:tr w:rsidR="00073F86" w:rsidRPr="00073F86" w14:paraId="1DB52CC2" w14:textId="77777777" w:rsidTr="00EC0FC8">
        <w:tc>
          <w:tcPr>
            <w:tcW w:w="3397" w:type="dxa"/>
          </w:tcPr>
          <w:p w14:paraId="709773D3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364A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4</w:t>
            </w:r>
          </w:p>
          <w:p w14:paraId="1D79566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25,0.79)</w:t>
            </w:r>
          </w:p>
        </w:tc>
        <w:tc>
          <w:tcPr>
            <w:tcW w:w="851" w:type="dxa"/>
          </w:tcPr>
          <w:p w14:paraId="52F37684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16976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6</w:t>
            </w:r>
          </w:p>
          <w:p w14:paraId="3ABAD7A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29,0.73)</w:t>
            </w:r>
          </w:p>
        </w:tc>
        <w:tc>
          <w:tcPr>
            <w:tcW w:w="850" w:type="dxa"/>
          </w:tcPr>
          <w:p w14:paraId="2CF10DD2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C0270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57</w:t>
            </w:r>
          </w:p>
          <w:p w14:paraId="7FE651A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34,0.94)</w:t>
            </w:r>
          </w:p>
        </w:tc>
        <w:tc>
          <w:tcPr>
            <w:tcW w:w="851" w:type="dxa"/>
          </w:tcPr>
          <w:p w14:paraId="41D7AB78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D9E3C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8</w:t>
            </w:r>
          </w:p>
          <w:p w14:paraId="0704F4B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4,1.07)</w:t>
            </w:r>
          </w:p>
        </w:tc>
        <w:tc>
          <w:tcPr>
            <w:tcW w:w="912" w:type="dxa"/>
          </w:tcPr>
          <w:p w14:paraId="642C974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073F86" w:rsidRPr="00073F86" w14:paraId="3B8F397B" w14:textId="77777777" w:rsidTr="00EC0FC8">
        <w:tc>
          <w:tcPr>
            <w:tcW w:w="3397" w:type="dxa"/>
          </w:tcPr>
          <w:p w14:paraId="4A82C267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Outer set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8BE8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6E6274C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7869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5162DF4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91C051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2FB8DC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277B105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</w:tcPr>
          <w:p w14:paraId="372FB06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034342A7" w14:textId="77777777" w:rsidTr="00EC0FC8">
        <w:tc>
          <w:tcPr>
            <w:tcW w:w="3397" w:type="dxa"/>
          </w:tcPr>
          <w:p w14:paraId="009D0A44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osmopolitan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F795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1</w:t>
            </w:r>
          </w:p>
          <w:p w14:paraId="37FFDA8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4,2.26)</w:t>
            </w:r>
          </w:p>
        </w:tc>
        <w:tc>
          <w:tcPr>
            <w:tcW w:w="851" w:type="dxa"/>
          </w:tcPr>
          <w:p w14:paraId="6D6E2D3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873F0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4</w:t>
            </w:r>
          </w:p>
          <w:p w14:paraId="43148E7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2,1.51)</w:t>
            </w:r>
          </w:p>
        </w:tc>
        <w:tc>
          <w:tcPr>
            <w:tcW w:w="850" w:type="dxa"/>
          </w:tcPr>
          <w:p w14:paraId="06A926C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1235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6</w:t>
            </w:r>
          </w:p>
          <w:p w14:paraId="37F691C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9,1.34)</w:t>
            </w:r>
          </w:p>
        </w:tc>
        <w:tc>
          <w:tcPr>
            <w:tcW w:w="851" w:type="dxa"/>
          </w:tcPr>
          <w:p w14:paraId="09438E2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B2637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7</w:t>
            </w:r>
          </w:p>
          <w:p w14:paraId="799E7D2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8,1.47)</w:t>
            </w:r>
          </w:p>
        </w:tc>
        <w:tc>
          <w:tcPr>
            <w:tcW w:w="912" w:type="dxa"/>
          </w:tcPr>
          <w:p w14:paraId="503458E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073F86" w:rsidRPr="00073F86" w14:paraId="67BF549C" w14:textId="77777777" w:rsidTr="00EC0FC8">
        <w:tc>
          <w:tcPr>
            <w:tcW w:w="3397" w:type="dxa"/>
          </w:tcPr>
          <w:p w14:paraId="4660C501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Patient Needs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2840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2</w:t>
            </w:r>
          </w:p>
          <w:p w14:paraId="093F775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2,1.37)</w:t>
            </w:r>
          </w:p>
        </w:tc>
        <w:tc>
          <w:tcPr>
            <w:tcW w:w="851" w:type="dxa"/>
          </w:tcPr>
          <w:p w14:paraId="62D19E3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08A5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1</w:t>
            </w:r>
          </w:p>
          <w:p w14:paraId="75B8E37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3,1.22)</w:t>
            </w:r>
          </w:p>
        </w:tc>
        <w:tc>
          <w:tcPr>
            <w:tcW w:w="850" w:type="dxa"/>
          </w:tcPr>
          <w:p w14:paraId="50FAD8E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F977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7</w:t>
            </w:r>
          </w:p>
          <w:p w14:paraId="68438F7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2,1.05)</w:t>
            </w:r>
          </w:p>
        </w:tc>
        <w:tc>
          <w:tcPr>
            <w:tcW w:w="851" w:type="dxa"/>
          </w:tcPr>
          <w:p w14:paraId="02E4C2F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196B8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3</w:t>
            </w:r>
          </w:p>
          <w:p w14:paraId="733F116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7,1.21)</w:t>
            </w:r>
          </w:p>
        </w:tc>
        <w:tc>
          <w:tcPr>
            <w:tcW w:w="912" w:type="dxa"/>
          </w:tcPr>
          <w:p w14:paraId="558B9AD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073F86" w:rsidRPr="00073F86" w14:paraId="76A91BE7" w14:textId="77777777" w:rsidTr="00EC0FC8">
        <w:tc>
          <w:tcPr>
            <w:tcW w:w="3397" w:type="dxa"/>
          </w:tcPr>
          <w:p w14:paraId="321DDB36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External policy or incen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F67B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60</w:t>
            </w:r>
          </w:p>
          <w:p w14:paraId="52EB44D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3,2.75)</w:t>
            </w:r>
          </w:p>
        </w:tc>
        <w:tc>
          <w:tcPr>
            <w:tcW w:w="851" w:type="dxa"/>
          </w:tcPr>
          <w:p w14:paraId="26BD49D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5C2F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  <w:p w14:paraId="2BD5A17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0,1.36)</w:t>
            </w:r>
          </w:p>
        </w:tc>
        <w:tc>
          <w:tcPr>
            <w:tcW w:w="850" w:type="dxa"/>
          </w:tcPr>
          <w:p w14:paraId="3D9F8E3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EF0B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60</w:t>
            </w:r>
          </w:p>
          <w:p w14:paraId="1704E96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9,2.77)</w:t>
            </w:r>
          </w:p>
        </w:tc>
        <w:tc>
          <w:tcPr>
            <w:tcW w:w="851" w:type="dxa"/>
          </w:tcPr>
          <w:p w14:paraId="327A0CB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46F0E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9</w:t>
            </w:r>
          </w:p>
          <w:p w14:paraId="2F954DC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4,1.60)</w:t>
            </w:r>
          </w:p>
        </w:tc>
        <w:tc>
          <w:tcPr>
            <w:tcW w:w="912" w:type="dxa"/>
          </w:tcPr>
          <w:p w14:paraId="0DD6709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7</w:t>
            </w:r>
          </w:p>
        </w:tc>
      </w:tr>
      <w:tr w:rsidR="00073F86" w:rsidRPr="00073F86" w14:paraId="1C50136F" w14:textId="77777777" w:rsidTr="00EC0FC8">
        <w:tc>
          <w:tcPr>
            <w:tcW w:w="3397" w:type="dxa"/>
          </w:tcPr>
          <w:p w14:paraId="50A053B8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Inner setting</w:t>
            </w:r>
          </w:p>
        </w:tc>
        <w:tc>
          <w:tcPr>
            <w:tcW w:w="1701" w:type="dxa"/>
          </w:tcPr>
          <w:p w14:paraId="31B89BC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23CE44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50E607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5397ABE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CAB256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CC76BE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1983B52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</w:tcPr>
          <w:p w14:paraId="6CC9FF3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96ABB24" w14:textId="77777777" w:rsidTr="00EC0FC8">
        <w:tc>
          <w:tcPr>
            <w:tcW w:w="3397" w:type="dxa"/>
            <w:tcBorders>
              <w:bottom w:val="nil"/>
            </w:tcBorders>
          </w:tcPr>
          <w:p w14:paraId="47063CF3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Relative prio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D15E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98</w:t>
            </w:r>
          </w:p>
          <w:p w14:paraId="6F1D769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19,3.27)</w:t>
            </w:r>
          </w:p>
        </w:tc>
        <w:tc>
          <w:tcPr>
            <w:tcW w:w="851" w:type="dxa"/>
            <w:tcBorders>
              <w:bottom w:val="nil"/>
            </w:tcBorders>
          </w:tcPr>
          <w:p w14:paraId="585C3402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41BF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.01</w:t>
            </w:r>
          </w:p>
          <w:p w14:paraId="23F1105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15,3.52)</w:t>
            </w:r>
          </w:p>
        </w:tc>
        <w:tc>
          <w:tcPr>
            <w:tcW w:w="850" w:type="dxa"/>
            <w:tcBorders>
              <w:bottom w:val="nil"/>
            </w:tcBorders>
          </w:tcPr>
          <w:p w14:paraId="720CDC5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E677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3</w:t>
            </w:r>
          </w:p>
          <w:p w14:paraId="108473B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0,1.09)</w:t>
            </w:r>
          </w:p>
        </w:tc>
        <w:tc>
          <w:tcPr>
            <w:tcW w:w="851" w:type="dxa"/>
            <w:tcBorders>
              <w:bottom w:val="nil"/>
            </w:tcBorders>
          </w:tcPr>
          <w:p w14:paraId="4456DB9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33E41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6</w:t>
            </w:r>
          </w:p>
          <w:p w14:paraId="08C2EA5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3,1.54)</w:t>
            </w:r>
          </w:p>
        </w:tc>
        <w:tc>
          <w:tcPr>
            <w:tcW w:w="912" w:type="dxa"/>
            <w:tcBorders>
              <w:bottom w:val="nil"/>
            </w:tcBorders>
          </w:tcPr>
          <w:p w14:paraId="38A552E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073F86" w:rsidRPr="00073F86" w14:paraId="7D5BE599" w14:textId="77777777" w:rsidTr="00EC0FC8">
        <w:tc>
          <w:tcPr>
            <w:tcW w:w="3397" w:type="dxa"/>
            <w:tcBorders>
              <w:top w:val="nil"/>
              <w:bottom w:val="nil"/>
            </w:tcBorders>
          </w:tcPr>
          <w:p w14:paraId="4E9A2FA4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Tension for chan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27F1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.31</w:t>
            </w:r>
          </w:p>
          <w:p w14:paraId="22719CD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26,4.2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9BEDD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00B20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94</w:t>
            </w:r>
          </w:p>
          <w:p w14:paraId="3DBB0E9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9,3.4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2A777D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6D3B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8</w:t>
            </w:r>
          </w:p>
          <w:p w14:paraId="166432F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4,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04561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67B62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44</w:t>
            </w:r>
          </w:p>
          <w:p w14:paraId="07C4C5E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2,2.26)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2E9C5F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073F86" w:rsidRPr="00073F86" w14:paraId="762A13CE" w14:textId="77777777" w:rsidTr="00EC0FC8">
        <w:tc>
          <w:tcPr>
            <w:tcW w:w="3397" w:type="dxa"/>
            <w:tcBorders>
              <w:top w:val="nil"/>
            </w:tcBorders>
          </w:tcPr>
          <w:p w14:paraId="4984151E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Network and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B078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9</w:t>
            </w:r>
          </w:p>
          <w:p w14:paraId="6CCC818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9,2.03)</w:t>
            </w:r>
          </w:p>
        </w:tc>
        <w:tc>
          <w:tcPr>
            <w:tcW w:w="851" w:type="dxa"/>
            <w:tcBorders>
              <w:top w:val="nil"/>
            </w:tcBorders>
          </w:tcPr>
          <w:p w14:paraId="7C92474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6296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9</w:t>
            </w:r>
          </w:p>
          <w:p w14:paraId="572FBC9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3,1.47)</w:t>
            </w:r>
          </w:p>
        </w:tc>
        <w:tc>
          <w:tcPr>
            <w:tcW w:w="850" w:type="dxa"/>
            <w:tcBorders>
              <w:top w:val="nil"/>
            </w:tcBorders>
          </w:tcPr>
          <w:p w14:paraId="5D63F5E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E80F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0</w:t>
            </w:r>
          </w:p>
          <w:p w14:paraId="1905F42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9,1.31)</w:t>
            </w:r>
          </w:p>
        </w:tc>
        <w:tc>
          <w:tcPr>
            <w:tcW w:w="851" w:type="dxa"/>
            <w:tcBorders>
              <w:top w:val="nil"/>
            </w:tcBorders>
          </w:tcPr>
          <w:p w14:paraId="147411A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D6D25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0</w:t>
            </w:r>
          </w:p>
          <w:p w14:paraId="2350522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0,1.67)</w:t>
            </w:r>
          </w:p>
        </w:tc>
        <w:tc>
          <w:tcPr>
            <w:tcW w:w="912" w:type="dxa"/>
            <w:tcBorders>
              <w:top w:val="nil"/>
            </w:tcBorders>
          </w:tcPr>
          <w:p w14:paraId="5B6CC0B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073F86" w:rsidRPr="00073F86" w14:paraId="03577FFE" w14:textId="77777777" w:rsidTr="00EC0FC8">
        <w:tc>
          <w:tcPr>
            <w:tcW w:w="3397" w:type="dxa"/>
          </w:tcPr>
          <w:p w14:paraId="4746B22F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Leadership eng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E81B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2.30</w:t>
            </w:r>
          </w:p>
          <w:p w14:paraId="59338F7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30,4.07)</w:t>
            </w:r>
          </w:p>
        </w:tc>
        <w:tc>
          <w:tcPr>
            <w:tcW w:w="851" w:type="dxa"/>
          </w:tcPr>
          <w:p w14:paraId="2A12B7FF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9723A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2</w:t>
            </w:r>
          </w:p>
          <w:p w14:paraId="700FE49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9,1.46)</w:t>
            </w:r>
          </w:p>
          <w:p w14:paraId="2CC0BC8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790CB0A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1BFF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45</w:t>
            </w:r>
          </w:p>
          <w:p w14:paraId="4D8D99A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5,2.21)</w:t>
            </w:r>
          </w:p>
        </w:tc>
        <w:tc>
          <w:tcPr>
            <w:tcW w:w="851" w:type="dxa"/>
          </w:tcPr>
          <w:p w14:paraId="4C4B92E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5054F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8</w:t>
            </w:r>
          </w:p>
          <w:p w14:paraId="46D8F49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3,1.58)</w:t>
            </w:r>
          </w:p>
        </w:tc>
        <w:tc>
          <w:tcPr>
            <w:tcW w:w="912" w:type="dxa"/>
          </w:tcPr>
          <w:p w14:paraId="0C2BB1F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073F86" w:rsidRPr="00073F86" w14:paraId="17105E48" w14:textId="77777777" w:rsidTr="00EC0FC8">
        <w:tc>
          <w:tcPr>
            <w:tcW w:w="3397" w:type="dxa"/>
          </w:tcPr>
          <w:p w14:paraId="4ED5E147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Organizational Culture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04ED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5</w:t>
            </w:r>
          </w:p>
          <w:p w14:paraId="1E4E479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3,1.18)</w:t>
            </w:r>
          </w:p>
        </w:tc>
        <w:tc>
          <w:tcPr>
            <w:tcW w:w="851" w:type="dxa"/>
          </w:tcPr>
          <w:p w14:paraId="3C1DDE8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F878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7</w:t>
            </w:r>
          </w:p>
          <w:p w14:paraId="602E809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3,1.23)</w:t>
            </w:r>
          </w:p>
        </w:tc>
        <w:tc>
          <w:tcPr>
            <w:tcW w:w="850" w:type="dxa"/>
          </w:tcPr>
          <w:p w14:paraId="7307C5B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90BC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7</w:t>
            </w:r>
          </w:p>
          <w:p w14:paraId="03855C0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5,1.30)</w:t>
            </w:r>
          </w:p>
        </w:tc>
        <w:tc>
          <w:tcPr>
            <w:tcW w:w="851" w:type="dxa"/>
          </w:tcPr>
          <w:p w14:paraId="2E279198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09380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2</w:t>
            </w:r>
          </w:p>
          <w:p w14:paraId="5FB74D2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8,1.71)</w:t>
            </w:r>
          </w:p>
        </w:tc>
        <w:tc>
          <w:tcPr>
            <w:tcW w:w="912" w:type="dxa"/>
          </w:tcPr>
          <w:p w14:paraId="16174DCD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073F86" w:rsidRPr="00073F86" w14:paraId="467A9F9B" w14:textId="77777777" w:rsidTr="00EC0FC8">
        <w:tc>
          <w:tcPr>
            <w:tcW w:w="3397" w:type="dxa"/>
            <w:tcBorders>
              <w:top w:val="nil"/>
              <w:bottom w:val="nil"/>
            </w:tcBorders>
          </w:tcPr>
          <w:p w14:paraId="69FDBB75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Goals and Feedback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D666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9</w:t>
            </w:r>
          </w:p>
          <w:p w14:paraId="0B1E2A4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3,1.3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499E3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89B4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3</w:t>
            </w:r>
          </w:p>
          <w:p w14:paraId="0A7A863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7,1.2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7C543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6653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1</w:t>
            </w:r>
          </w:p>
          <w:p w14:paraId="5D56D10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9,1.2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9D69F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F6BE3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  <w:p w14:paraId="77ECE2A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3,1.08)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5C01F3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073F86" w:rsidRPr="00073F86" w14:paraId="46CD9F1B" w14:textId="77777777" w:rsidTr="00EC0FC8">
        <w:tc>
          <w:tcPr>
            <w:tcW w:w="3397" w:type="dxa"/>
          </w:tcPr>
          <w:p w14:paraId="6949C53D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vailable Resources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09D6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4</w:t>
            </w:r>
          </w:p>
          <w:p w14:paraId="5442ABD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4,1.48)</w:t>
            </w:r>
          </w:p>
        </w:tc>
        <w:tc>
          <w:tcPr>
            <w:tcW w:w="851" w:type="dxa"/>
          </w:tcPr>
          <w:p w14:paraId="1CC73EE2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C42D8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5</w:t>
            </w:r>
          </w:p>
          <w:p w14:paraId="5B13948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10,1.75)</w:t>
            </w:r>
          </w:p>
        </w:tc>
        <w:tc>
          <w:tcPr>
            <w:tcW w:w="850" w:type="dxa"/>
          </w:tcPr>
          <w:p w14:paraId="1936860B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11CE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7</w:t>
            </w:r>
          </w:p>
          <w:p w14:paraId="1A7E99A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9,1.48)</w:t>
            </w:r>
          </w:p>
        </w:tc>
        <w:tc>
          <w:tcPr>
            <w:tcW w:w="851" w:type="dxa"/>
          </w:tcPr>
          <w:p w14:paraId="05D90C9C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C582F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0</w:t>
            </w:r>
          </w:p>
          <w:p w14:paraId="1E3DB30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9,1.33)</w:t>
            </w:r>
          </w:p>
        </w:tc>
        <w:tc>
          <w:tcPr>
            <w:tcW w:w="912" w:type="dxa"/>
          </w:tcPr>
          <w:p w14:paraId="40097B57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</w:tr>
      <w:tr w:rsidR="00073F86" w:rsidRPr="00073F86" w14:paraId="56A113C9" w14:textId="77777777" w:rsidTr="00EC0FC8">
        <w:tc>
          <w:tcPr>
            <w:tcW w:w="3397" w:type="dxa"/>
          </w:tcPr>
          <w:p w14:paraId="595DBB3B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haracteristics of individuals</w:t>
            </w:r>
          </w:p>
        </w:tc>
        <w:tc>
          <w:tcPr>
            <w:tcW w:w="1701" w:type="dxa"/>
          </w:tcPr>
          <w:p w14:paraId="7BE499E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BF11A1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B82E93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28394B9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916395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4A3D6F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3C7A995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</w:tcPr>
          <w:p w14:paraId="4658C59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9389F86" w14:textId="77777777" w:rsidTr="00EC0FC8">
        <w:tc>
          <w:tcPr>
            <w:tcW w:w="3397" w:type="dxa"/>
          </w:tcPr>
          <w:p w14:paraId="7C80EF5E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Knowledge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BD1D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52</w:t>
            </w:r>
          </w:p>
          <w:p w14:paraId="385D5C0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7,2.16)</w:t>
            </w:r>
          </w:p>
        </w:tc>
        <w:tc>
          <w:tcPr>
            <w:tcW w:w="851" w:type="dxa"/>
          </w:tcPr>
          <w:p w14:paraId="70A134D0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4047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45</w:t>
            </w:r>
          </w:p>
          <w:p w14:paraId="44DB976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2,2.08)</w:t>
            </w:r>
          </w:p>
        </w:tc>
        <w:tc>
          <w:tcPr>
            <w:tcW w:w="850" w:type="dxa"/>
          </w:tcPr>
          <w:p w14:paraId="374C2C5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E3BAF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2</w:t>
            </w:r>
          </w:p>
          <w:p w14:paraId="54546AE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4,1.43)</w:t>
            </w:r>
          </w:p>
        </w:tc>
        <w:tc>
          <w:tcPr>
            <w:tcW w:w="851" w:type="dxa"/>
          </w:tcPr>
          <w:p w14:paraId="459556C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2F60D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2</w:t>
            </w:r>
          </w:p>
          <w:p w14:paraId="6DA21F2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4,1.43)</w:t>
            </w:r>
          </w:p>
        </w:tc>
        <w:tc>
          <w:tcPr>
            <w:tcW w:w="912" w:type="dxa"/>
          </w:tcPr>
          <w:p w14:paraId="7F92AE60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</w:p>
        </w:tc>
      </w:tr>
      <w:tr w:rsidR="00073F86" w:rsidRPr="00073F86" w14:paraId="1BE5EAE5" w14:textId="77777777" w:rsidTr="00EC0FC8">
        <w:tc>
          <w:tcPr>
            <w:tcW w:w="3397" w:type="dxa"/>
          </w:tcPr>
          <w:p w14:paraId="4C4C9AE4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Positive Beliefs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EF40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8</w:t>
            </w:r>
          </w:p>
          <w:p w14:paraId="5145345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7,1.24)</w:t>
            </w:r>
          </w:p>
        </w:tc>
        <w:tc>
          <w:tcPr>
            <w:tcW w:w="851" w:type="dxa"/>
          </w:tcPr>
          <w:p w14:paraId="66F4FDF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BFADD7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0</w:t>
            </w:r>
          </w:p>
          <w:p w14:paraId="577D0B6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2,1.02)</w:t>
            </w:r>
          </w:p>
        </w:tc>
        <w:tc>
          <w:tcPr>
            <w:tcW w:w="850" w:type="dxa"/>
          </w:tcPr>
          <w:p w14:paraId="732ABF9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4C98A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0</w:t>
            </w:r>
          </w:p>
          <w:p w14:paraId="34B48A4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9,1.36)</w:t>
            </w:r>
          </w:p>
        </w:tc>
        <w:tc>
          <w:tcPr>
            <w:tcW w:w="851" w:type="dxa"/>
          </w:tcPr>
          <w:p w14:paraId="0D2982C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B2D51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0</w:t>
            </w:r>
          </w:p>
          <w:p w14:paraId="52563D2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0,1.35)</w:t>
            </w:r>
          </w:p>
        </w:tc>
        <w:tc>
          <w:tcPr>
            <w:tcW w:w="912" w:type="dxa"/>
          </w:tcPr>
          <w:p w14:paraId="51754BB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073F86" w:rsidRPr="00073F86" w14:paraId="5E23FD58" w14:textId="77777777" w:rsidTr="00EC0FC8">
        <w:tc>
          <w:tcPr>
            <w:tcW w:w="3397" w:type="dxa"/>
          </w:tcPr>
          <w:p w14:paraId="5E711700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Negative Beliefs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C439A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1</w:t>
            </w:r>
          </w:p>
          <w:p w14:paraId="270A344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3,1.05)</w:t>
            </w:r>
          </w:p>
        </w:tc>
        <w:tc>
          <w:tcPr>
            <w:tcW w:w="851" w:type="dxa"/>
          </w:tcPr>
          <w:p w14:paraId="4D85412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0F3BF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0</w:t>
            </w:r>
          </w:p>
          <w:p w14:paraId="6733AEE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0,1.16)</w:t>
            </w:r>
          </w:p>
        </w:tc>
        <w:tc>
          <w:tcPr>
            <w:tcW w:w="850" w:type="dxa"/>
          </w:tcPr>
          <w:p w14:paraId="44CA409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DBFA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2</w:t>
            </w:r>
          </w:p>
          <w:p w14:paraId="764EEDE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8,1.43)</w:t>
            </w:r>
          </w:p>
        </w:tc>
        <w:tc>
          <w:tcPr>
            <w:tcW w:w="851" w:type="dxa"/>
          </w:tcPr>
          <w:p w14:paraId="4D093DD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95234F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2</w:t>
            </w:r>
          </w:p>
          <w:p w14:paraId="52788A3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6,1.03)</w:t>
            </w:r>
          </w:p>
        </w:tc>
        <w:tc>
          <w:tcPr>
            <w:tcW w:w="912" w:type="dxa"/>
          </w:tcPr>
          <w:p w14:paraId="755BCF1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073F86" w:rsidRPr="00073F86" w14:paraId="6B0F3329" w14:textId="77777777" w:rsidTr="00EC0FC8">
        <w:tc>
          <w:tcPr>
            <w:tcW w:w="3397" w:type="dxa"/>
          </w:tcPr>
          <w:p w14:paraId="25BAF31C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elf-efficacy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D405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5</w:t>
            </w:r>
          </w:p>
          <w:p w14:paraId="676AABF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1,1.31)</w:t>
            </w:r>
          </w:p>
        </w:tc>
        <w:tc>
          <w:tcPr>
            <w:tcW w:w="851" w:type="dxa"/>
          </w:tcPr>
          <w:p w14:paraId="0253F275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9302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3</w:t>
            </w:r>
          </w:p>
          <w:p w14:paraId="4F09CE4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8,1.27)</w:t>
            </w:r>
          </w:p>
        </w:tc>
        <w:tc>
          <w:tcPr>
            <w:tcW w:w="850" w:type="dxa"/>
          </w:tcPr>
          <w:p w14:paraId="463B061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52560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3</w:t>
            </w:r>
          </w:p>
          <w:p w14:paraId="0057B43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2,1.25)</w:t>
            </w:r>
          </w:p>
        </w:tc>
        <w:tc>
          <w:tcPr>
            <w:tcW w:w="851" w:type="dxa"/>
          </w:tcPr>
          <w:p w14:paraId="3FAA2BE7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63090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6</w:t>
            </w:r>
          </w:p>
          <w:p w14:paraId="385EE83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4,1.29)</w:t>
            </w:r>
          </w:p>
        </w:tc>
        <w:tc>
          <w:tcPr>
            <w:tcW w:w="912" w:type="dxa"/>
          </w:tcPr>
          <w:p w14:paraId="2BFEDA73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</w:p>
        </w:tc>
      </w:tr>
      <w:tr w:rsidR="00073F86" w:rsidRPr="00073F86" w14:paraId="094D9FC4" w14:textId="77777777" w:rsidTr="00EC0FC8">
        <w:tc>
          <w:tcPr>
            <w:tcW w:w="3397" w:type="dxa"/>
          </w:tcPr>
          <w:p w14:paraId="412A8D60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Process</w:t>
            </w:r>
          </w:p>
        </w:tc>
        <w:tc>
          <w:tcPr>
            <w:tcW w:w="1701" w:type="dxa"/>
          </w:tcPr>
          <w:p w14:paraId="187E81D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8486A3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1D1F16D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CBC410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D1753E0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2F9AA4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2F05D02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</w:tcPr>
          <w:p w14:paraId="0D0EBBF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321B2372" w14:textId="77777777" w:rsidTr="00EC0FC8">
        <w:tc>
          <w:tcPr>
            <w:tcW w:w="3397" w:type="dxa"/>
          </w:tcPr>
          <w:p w14:paraId="01F6DC0D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Planning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49AE3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6</w:t>
            </w:r>
          </w:p>
          <w:p w14:paraId="0C96F13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0,1.83)</w:t>
            </w:r>
          </w:p>
        </w:tc>
        <w:tc>
          <w:tcPr>
            <w:tcW w:w="851" w:type="dxa"/>
          </w:tcPr>
          <w:p w14:paraId="15B01051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E9E4A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56</w:t>
            </w:r>
          </w:p>
          <w:p w14:paraId="14BB2C7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12,2.17)</w:t>
            </w:r>
          </w:p>
        </w:tc>
        <w:tc>
          <w:tcPr>
            <w:tcW w:w="850" w:type="dxa"/>
          </w:tcPr>
          <w:p w14:paraId="6BA591D1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7EEC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5</w:t>
            </w:r>
          </w:p>
          <w:p w14:paraId="7BF0C2E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5,1.75)</w:t>
            </w:r>
          </w:p>
        </w:tc>
        <w:tc>
          <w:tcPr>
            <w:tcW w:w="851" w:type="dxa"/>
          </w:tcPr>
          <w:p w14:paraId="5E72EE7D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41CE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7</w:t>
            </w:r>
          </w:p>
          <w:p w14:paraId="3C46C96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1.02,1.60)</w:t>
            </w:r>
          </w:p>
        </w:tc>
        <w:tc>
          <w:tcPr>
            <w:tcW w:w="912" w:type="dxa"/>
          </w:tcPr>
          <w:p w14:paraId="02A94079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</w:tr>
      <w:tr w:rsidR="00073F86" w:rsidRPr="00073F86" w14:paraId="468A587B" w14:textId="77777777" w:rsidTr="00EC0FC8">
        <w:tc>
          <w:tcPr>
            <w:tcW w:w="3397" w:type="dxa"/>
          </w:tcPr>
          <w:p w14:paraId="562B9CD0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Engaging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BC49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3</w:t>
            </w:r>
          </w:p>
          <w:p w14:paraId="44216CF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1,1.35)</w:t>
            </w:r>
          </w:p>
        </w:tc>
        <w:tc>
          <w:tcPr>
            <w:tcW w:w="851" w:type="dxa"/>
          </w:tcPr>
          <w:p w14:paraId="515EC5C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55E8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3</w:t>
            </w:r>
          </w:p>
          <w:p w14:paraId="0397F34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0,1.80)</w:t>
            </w:r>
          </w:p>
        </w:tc>
        <w:tc>
          <w:tcPr>
            <w:tcW w:w="850" w:type="dxa"/>
          </w:tcPr>
          <w:p w14:paraId="775BBD6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E32D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67</w:t>
            </w:r>
          </w:p>
          <w:p w14:paraId="2571703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4,1.03)</w:t>
            </w:r>
          </w:p>
        </w:tc>
        <w:tc>
          <w:tcPr>
            <w:tcW w:w="851" w:type="dxa"/>
          </w:tcPr>
          <w:p w14:paraId="0BEBEA5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88FF90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0</w:t>
            </w:r>
          </w:p>
          <w:p w14:paraId="46C124D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65,1.52)</w:t>
            </w:r>
          </w:p>
        </w:tc>
        <w:tc>
          <w:tcPr>
            <w:tcW w:w="912" w:type="dxa"/>
          </w:tcPr>
          <w:p w14:paraId="7AAFD4F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073F86" w:rsidRPr="00073F86" w14:paraId="08567476" w14:textId="77777777" w:rsidTr="00EC0FC8">
        <w:tc>
          <w:tcPr>
            <w:tcW w:w="3397" w:type="dxa"/>
          </w:tcPr>
          <w:p w14:paraId="4471429F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Execu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5A2B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2</w:t>
            </w:r>
          </w:p>
          <w:p w14:paraId="0110B90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7,1.11)</w:t>
            </w:r>
          </w:p>
        </w:tc>
        <w:tc>
          <w:tcPr>
            <w:tcW w:w="851" w:type="dxa"/>
          </w:tcPr>
          <w:p w14:paraId="7996F3E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7746E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3</w:t>
            </w:r>
          </w:p>
          <w:p w14:paraId="31DA760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7,1.65)</w:t>
            </w:r>
          </w:p>
        </w:tc>
        <w:tc>
          <w:tcPr>
            <w:tcW w:w="850" w:type="dxa"/>
          </w:tcPr>
          <w:p w14:paraId="24EFC59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CD94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6</w:t>
            </w:r>
          </w:p>
          <w:p w14:paraId="59A91A7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2,1.71)</w:t>
            </w:r>
          </w:p>
        </w:tc>
        <w:tc>
          <w:tcPr>
            <w:tcW w:w="851" w:type="dxa"/>
          </w:tcPr>
          <w:p w14:paraId="4769299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6E327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1</w:t>
            </w:r>
          </w:p>
          <w:p w14:paraId="2692F58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9,1.10)</w:t>
            </w:r>
          </w:p>
        </w:tc>
        <w:tc>
          <w:tcPr>
            <w:tcW w:w="912" w:type="dxa"/>
          </w:tcPr>
          <w:p w14:paraId="6EE2A81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073F86" w:rsidRPr="00073F86" w14:paraId="02036F79" w14:textId="77777777" w:rsidTr="00EC0FC8">
        <w:tc>
          <w:tcPr>
            <w:tcW w:w="3397" w:type="dxa"/>
            <w:tcBorders>
              <w:bottom w:val="nil"/>
            </w:tcBorders>
          </w:tcPr>
          <w:p w14:paraId="77BE9613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Reflecting and Evaluating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0547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4</w:t>
            </w:r>
          </w:p>
          <w:p w14:paraId="6D05DD0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3,1.56)</w:t>
            </w:r>
          </w:p>
        </w:tc>
        <w:tc>
          <w:tcPr>
            <w:tcW w:w="851" w:type="dxa"/>
            <w:tcBorders>
              <w:bottom w:val="nil"/>
            </w:tcBorders>
          </w:tcPr>
          <w:p w14:paraId="14FC65E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E102F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5</w:t>
            </w:r>
          </w:p>
          <w:p w14:paraId="2F1F969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0,1.29)</w:t>
            </w:r>
          </w:p>
        </w:tc>
        <w:tc>
          <w:tcPr>
            <w:tcW w:w="850" w:type="dxa"/>
            <w:tcBorders>
              <w:bottom w:val="nil"/>
            </w:tcBorders>
          </w:tcPr>
          <w:p w14:paraId="69E01B0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AD4E1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14</w:t>
            </w:r>
          </w:p>
          <w:p w14:paraId="6445B20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9,1.47)</w:t>
            </w:r>
          </w:p>
        </w:tc>
        <w:tc>
          <w:tcPr>
            <w:tcW w:w="851" w:type="dxa"/>
            <w:tcBorders>
              <w:bottom w:val="nil"/>
            </w:tcBorders>
          </w:tcPr>
          <w:p w14:paraId="60CC6F4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6708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0</w:t>
            </w:r>
          </w:p>
          <w:p w14:paraId="46A7D48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0,1.27)</w:t>
            </w:r>
          </w:p>
        </w:tc>
        <w:tc>
          <w:tcPr>
            <w:tcW w:w="912" w:type="dxa"/>
            <w:tcBorders>
              <w:bottom w:val="nil"/>
            </w:tcBorders>
          </w:tcPr>
          <w:p w14:paraId="2F91A8BF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073F86" w:rsidRPr="00073F86" w14:paraId="639CB2D1" w14:textId="77777777" w:rsidTr="00EC0FC8">
        <w:tc>
          <w:tcPr>
            <w:tcW w:w="3397" w:type="dxa"/>
            <w:tcBorders>
              <w:top w:val="nil"/>
            </w:tcBorders>
          </w:tcPr>
          <w:p w14:paraId="58D81E64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Cultural attitudes toward drinking</w:t>
            </w:r>
          </w:p>
        </w:tc>
        <w:tc>
          <w:tcPr>
            <w:tcW w:w="1701" w:type="dxa"/>
            <w:tcBorders>
              <w:top w:val="nil"/>
            </w:tcBorders>
          </w:tcPr>
          <w:p w14:paraId="7612CD53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A5BE8A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2FA3B0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4B7FB0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126E45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C127D1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6C5526D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19BF86A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3F86" w:rsidRPr="00073F86" w14:paraId="57359486" w14:textId="77777777" w:rsidTr="00EC0FC8">
        <w:tc>
          <w:tcPr>
            <w:tcW w:w="3397" w:type="dxa"/>
          </w:tcPr>
          <w:p w14:paraId="0D84DE16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lastRenderedPageBreak/>
              <w:t xml:space="preserve">  Social approval of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8A385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1</w:t>
            </w:r>
          </w:p>
          <w:p w14:paraId="26B601A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22,0.79)</w:t>
            </w:r>
          </w:p>
        </w:tc>
        <w:tc>
          <w:tcPr>
            <w:tcW w:w="851" w:type="dxa"/>
          </w:tcPr>
          <w:p w14:paraId="2F694EF0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611A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7</w:t>
            </w:r>
          </w:p>
          <w:p w14:paraId="61E0CE1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13,0.54)</w:t>
            </w:r>
          </w:p>
        </w:tc>
        <w:tc>
          <w:tcPr>
            <w:tcW w:w="850" w:type="dxa"/>
          </w:tcPr>
          <w:p w14:paraId="084E799C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C0CD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49</w:t>
            </w:r>
          </w:p>
          <w:p w14:paraId="0EA4A22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31,0.77)</w:t>
            </w:r>
          </w:p>
        </w:tc>
        <w:tc>
          <w:tcPr>
            <w:tcW w:w="851" w:type="dxa"/>
          </w:tcPr>
          <w:p w14:paraId="5CED0E5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4C734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59</w:t>
            </w:r>
          </w:p>
          <w:p w14:paraId="48EF49C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37,0.93)</w:t>
            </w:r>
          </w:p>
        </w:tc>
        <w:tc>
          <w:tcPr>
            <w:tcW w:w="912" w:type="dxa"/>
          </w:tcPr>
          <w:p w14:paraId="1EEF239A" w14:textId="77777777" w:rsidR="00073F86" w:rsidRPr="00016C49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16C49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</w:tr>
      <w:tr w:rsidR="00073F86" w:rsidRPr="00073F86" w14:paraId="0C698F5D" w14:textId="77777777" w:rsidTr="00EC0FC8">
        <w:tc>
          <w:tcPr>
            <w:tcW w:w="3397" w:type="dxa"/>
          </w:tcPr>
          <w:p w14:paraId="3D8FC0C1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Functions of drinking in the  </w:t>
            </w:r>
          </w:p>
          <w:p w14:paraId="4EE2916A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hinese Culture Sc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17F86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9</w:t>
            </w:r>
          </w:p>
          <w:p w14:paraId="1FB626BA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93,1.28)</w:t>
            </w:r>
          </w:p>
        </w:tc>
        <w:tc>
          <w:tcPr>
            <w:tcW w:w="851" w:type="dxa"/>
          </w:tcPr>
          <w:p w14:paraId="29F8686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98E5C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8</w:t>
            </w:r>
          </w:p>
          <w:p w14:paraId="0467249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5,1.03)</w:t>
            </w:r>
          </w:p>
        </w:tc>
        <w:tc>
          <w:tcPr>
            <w:tcW w:w="850" w:type="dxa"/>
          </w:tcPr>
          <w:p w14:paraId="03F334B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9CFA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01</w:t>
            </w:r>
          </w:p>
          <w:p w14:paraId="58E039F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9,1.15)</w:t>
            </w:r>
          </w:p>
        </w:tc>
        <w:tc>
          <w:tcPr>
            <w:tcW w:w="851" w:type="dxa"/>
          </w:tcPr>
          <w:p w14:paraId="2D1BD18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4309D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1</w:t>
            </w:r>
          </w:p>
          <w:p w14:paraId="69DDE528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9,1.05)</w:t>
            </w:r>
          </w:p>
        </w:tc>
        <w:tc>
          <w:tcPr>
            <w:tcW w:w="912" w:type="dxa"/>
          </w:tcPr>
          <w:p w14:paraId="00AD1E21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073F86" w:rsidRPr="00073F86" w14:paraId="6C861BE5" w14:textId="77777777" w:rsidTr="00EC0FC8">
        <w:tc>
          <w:tcPr>
            <w:tcW w:w="3397" w:type="dxa"/>
          </w:tcPr>
          <w:p w14:paraId="48AD9F2E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Value of moderation proposed </w:t>
            </w:r>
          </w:p>
          <w:p w14:paraId="47C07620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by Confucianism/ Taoism to  </w:t>
            </w:r>
          </w:p>
          <w:p w14:paraId="3D8073A8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contr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1B932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1</w:t>
            </w:r>
          </w:p>
          <w:p w14:paraId="058A5962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4,2.05)</w:t>
            </w:r>
          </w:p>
        </w:tc>
        <w:tc>
          <w:tcPr>
            <w:tcW w:w="851" w:type="dxa"/>
          </w:tcPr>
          <w:p w14:paraId="2793AA2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300FD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6</w:t>
            </w:r>
          </w:p>
          <w:p w14:paraId="1379E8EB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1,1.96)</w:t>
            </w:r>
          </w:p>
        </w:tc>
        <w:tc>
          <w:tcPr>
            <w:tcW w:w="850" w:type="dxa"/>
          </w:tcPr>
          <w:p w14:paraId="46E92E4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1286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29</w:t>
            </w:r>
          </w:p>
          <w:p w14:paraId="139772E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76,2.28)</w:t>
            </w:r>
          </w:p>
        </w:tc>
        <w:tc>
          <w:tcPr>
            <w:tcW w:w="851" w:type="dxa"/>
          </w:tcPr>
          <w:p w14:paraId="3420A57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8CF59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1.32</w:t>
            </w:r>
          </w:p>
          <w:p w14:paraId="2CB7729C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82,2.29)</w:t>
            </w:r>
          </w:p>
        </w:tc>
        <w:tc>
          <w:tcPr>
            <w:tcW w:w="912" w:type="dxa"/>
          </w:tcPr>
          <w:p w14:paraId="14B48605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073F86" w:rsidRPr="00073F86" w14:paraId="5B8ABC27" w14:textId="77777777" w:rsidTr="00EC0FC8">
        <w:tc>
          <w:tcPr>
            <w:tcW w:w="3397" w:type="dxa"/>
          </w:tcPr>
          <w:p w14:paraId="6FE9153A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Stigmatization issue of </w:t>
            </w:r>
          </w:p>
          <w:p w14:paraId="5BE047C8" w14:textId="77777777" w:rsidR="00073F86" w:rsidRPr="00073F86" w:rsidRDefault="00073F86" w:rsidP="00EC0FC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 xml:space="preserve">  alcohol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EAB48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9</w:t>
            </w:r>
          </w:p>
          <w:p w14:paraId="076DCB04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3,1.64)</w:t>
            </w:r>
          </w:p>
        </w:tc>
        <w:tc>
          <w:tcPr>
            <w:tcW w:w="851" w:type="dxa"/>
          </w:tcPr>
          <w:p w14:paraId="1A12147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2C64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91</w:t>
            </w:r>
          </w:p>
          <w:p w14:paraId="48BBC847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2,1.71)</w:t>
            </w:r>
          </w:p>
        </w:tc>
        <w:tc>
          <w:tcPr>
            <w:tcW w:w="850" w:type="dxa"/>
          </w:tcPr>
          <w:p w14:paraId="66FF1E5D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CB611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1</w:t>
            </w:r>
          </w:p>
          <w:p w14:paraId="082193A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55,1.41)</w:t>
            </w:r>
          </w:p>
        </w:tc>
        <w:tc>
          <w:tcPr>
            <w:tcW w:w="851" w:type="dxa"/>
          </w:tcPr>
          <w:p w14:paraId="0B2B2419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49B2B" w14:textId="77777777" w:rsidR="00073F86" w:rsidRPr="00073F86" w:rsidRDefault="00073F86" w:rsidP="00EC0F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84</w:t>
            </w:r>
          </w:p>
          <w:p w14:paraId="5E916A0E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(0.47,1.49)</w:t>
            </w:r>
          </w:p>
        </w:tc>
        <w:tc>
          <w:tcPr>
            <w:tcW w:w="912" w:type="dxa"/>
          </w:tcPr>
          <w:p w14:paraId="0B9E8616" w14:textId="77777777" w:rsidR="00073F86" w:rsidRPr="00073F86" w:rsidRDefault="00073F86" w:rsidP="00EC0F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73F86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</w:tbl>
    <w:p w14:paraId="74610CEA" w14:textId="77777777" w:rsidR="00073F86" w:rsidRPr="00073F86" w:rsidRDefault="00073F86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>AUDIT: Alcohol Use Disorders Identification Test</w:t>
      </w:r>
    </w:p>
    <w:p w14:paraId="4A396AAA" w14:textId="77777777" w:rsidR="00073F86" w:rsidRPr="00073F86" w:rsidRDefault="00073F86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>BI: brief intervention</w:t>
      </w:r>
    </w:p>
    <w:p w14:paraId="17BDC6C4" w14:textId="77777777" w:rsidR="00073F86" w:rsidRPr="00073F86" w:rsidRDefault="00073F86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>OR: odds ratio</w:t>
      </w:r>
    </w:p>
    <w:p w14:paraId="667EF9DC" w14:textId="77777777" w:rsidR="00073F86" w:rsidRPr="00073F86" w:rsidRDefault="00073F86" w:rsidP="00073F86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073F86">
        <w:rPr>
          <w:rFonts w:ascii="Times New Roman" w:hAnsi="Times New Roman" w:cs="Times New Roman"/>
          <w:sz w:val="22"/>
        </w:rPr>
        <w:t>CI: confidence interval</w:t>
      </w:r>
    </w:p>
    <w:p w14:paraId="66441CD1" w14:textId="77777777" w:rsidR="00D8033A" w:rsidRPr="00073F86" w:rsidRDefault="00D8033A" w:rsidP="00827AF0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sectPr w:rsidR="00D8033A" w:rsidRPr="00073F86" w:rsidSect="00302C1B"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18ED8" w14:textId="77777777" w:rsidR="00302C1B" w:rsidRDefault="00302C1B" w:rsidP="0065268B">
      <w:r>
        <w:separator/>
      </w:r>
    </w:p>
  </w:endnote>
  <w:endnote w:type="continuationSeparator" w:id="0">
    <w:p w14:paraId="28305921" w14:textId="77777777" w:rsidR="00302C1B" w:rsidRDefault="00302C1B" w:rsidP="0065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FFF20" w14:textId="77777777" w:rsidR="00302C1B" w:rsidRDefault="00302C1B" w:rsidP="0065268B">
      <w:r>
        <w:separator/>
      </w:r>
    </w:p>
  </w:footnote>
  <w:footnote w:type="continuationSeparator" w:id="0">
    <w:p w14:paraId="1A9C59D3" w14:textId="77777777" w:rsidR="00302C1B" w:rsidRDefault="00302C1B" w:rsidP="00652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5D99"/>
    <w:multiLevelType w:val="hybridMultilevel"/>
    <w:tmpl w:val="EB7EE1DC"/>
    <w:lvl w:ilvl="0" w:tplc="0BAE8B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254B42"/>
    <w:multiLevelType w:val="hybridMultilevel"/>
    <w:tmpl w:val="658AC928"/>
    <w:lvl w:ilvl="0" w:tplc="5262E9B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69773B"/>
    <w:multiLevelType w:val="hybridMultilevel"/>
    <w:tmpl w:val="254061A8"/>
    <w:lvl w:ilvl="0" w:tplc="522E09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1FD583C"/>
    <w:multiLevelType w:val="hybridMultilevel"/>
    <w:tmpl w:val="74C076F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620720"/>
    <w:multiLevelType w:val="hybridMultilevel"/>
    <w:tmpl w:val="6EBEDE02"/>
    <w:lvl w:ilvl="0" w:tplc="5B90348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C0103A4"/>
    <w:multiLevelType w:val="hybridMultilevel"/>
    <w:tmpl w:val="3730B1C2"/>
    <w:lvl w:ilvl="0" w:tplc="76340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E23B83"/>
    <w:multiLevelType w:val="hybridMultilevel"/>
    <w:tmpl w:val="9496CBC8"/>
    <w:lvl w:ilvl="0" w:tplc="32228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102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F6D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BA5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0E2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2CA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949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90D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7CB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EA84EE3"/>
    <w:multiLevelType w:val="hybridMultilevel"/>
    <w:tmpl w:val="5BFAEC92"/>
    <w:lvl w:ilvl="0" w:tplc="FA36B56A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29314C6"/>
    <w:multiLevelType w:val="hybridMultilevel"/>
    <w:tmpl w:val="98EAC0CA"/>
    <w:lvl w:ilvl="0" w:tplc="924A9F3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7453661"/>
    <w:multiLevelType w:val="hybridMultilevel"/>
    <w:tmpl w:val="BBF40A8C"/>
    <w:lvl w:ilvl="0" w:tplc="E43EA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022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803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04D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EE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728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B2CA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2CF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4E0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8126218"/>
    <w:multiLevelType w:val="hybridMultilevel"/>
    <w:tmpl w:val="F69670B0"/>
    <w:lvl w:ilvl="0" w:tplc="E1A0789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DAA02D7"/>
    <w:multiLevelType w:val="multilevel"/>
    <w:tmpl w:val="5FDE1D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2" w15:restartNumberingAfterBreak="0">
    <w:nsid w:val="308E6350"/>
    <w:multiLevelType w:val="multilevel"/>
    <w:tmpl w:val="A25ACF4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8F30A76"/>
    <w:multiLevelType w:val="multilevel"/>
    <w:tmpl w:val="7EB2E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D032D3"/>
    <w:multiLevelType w:val="hybridMultilevel"/>
    <w:tmpl w:val="0BB44A0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5E5AA8"/>
    <w:multiLevelType w:val="hybridMultilevel"/>
    <w:tmpl w:val="6C543742"/>
    <w:lvl w:ilvl="0" w:tplc="096236D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6" w15:restartNumberingAfterBreak="0">
    <w:nsid w:val="3AC27501"/>
    <w:multiLevelType w:val="hybridMultilevel"/>
    <w:tmpl w:val="E93ADAB2"/>
    <w:lvl w:ilvl="0" w:tplc="FD14A4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C54BC8"/>
    <w:multiLevelType w:val="hybridMultilevel"/>
    <w:tmpl w:val="123CF3CC"/>
    <w:lvl w:ilvl="0" w:tplc="B120A7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0954943"/>
    <w:multiLevelType w:val="hybridMultilevel"/>
    <w:tmpl w:val="DCB48D5E"/>
    <w:lvl w:ilvl="0" w:tplc="6F5225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5B50432"/>
    <w:multiLevelType w:val="multilevel"/>
    <w:tmpl w:val="47A0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66711D6"/>
    <w:multiLevelType w:val="hybridMultilevel"/>
    <w:tmpl w:val="C35E5E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546D2387"/>
    <w:multiLevelType w:val="hybridMultilevel"/>
    <w:tmpl w:val="B84253A2"/>
    <w:lvl w:ilvl="0" w:tplc="633A3D3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C4F0A5C"/>
    <w:multiLevelType w:val="hybridMultilevel"/>
    <w:tmpl w:val="284C5228"/>
    <w:lvl w:ilvl="0" w:tplc="AD7AAE10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09D31D0"/>
    <w:multiLevelType w:val="hybridMultilevel"/>
    <w:tmpl w:val="6DDC2FEE"/>
    <w:lvl w:ilvl="0" w:tplc="0C96527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20F1BD1"/>
    <w:multiLevelType w:val="hybridMultilevel"/>
    <w:tmpl w:val="43B4ADB2"/>
    <w:lvl w:ilvl="0" w:tplc="433835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E70C9A"/>
    <w:multiLevelType w:val="hybridMultilevel"/>
    <w:tmpl w:val="843A3170"/>
    <w:lvl w:ilvl="0" w:tplc="EC8A21E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6" w15:restartNumberingAfterBreak="0">
    <w:nsid w:val="63ED3716"/>
    <w:multiLevelType w:val="hybridMultilevel"/>
    <w:tmpl w:val="C0B435B0"/>
    <w:lvl w:ilvl="0" w:tplc="9FECB2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771FE"/>
    <w:multiLevelType w:val="multilevel"/>
    <w:tmpl w:val="EA90547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60513F0"/>
    <w:multiLevelType w:val="hybridMultilevel"/>
    <w:tmpl w:val="D1343D2C"/>
    <w:lvl w:ilvl="0" w:tplc="F8F091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C022C3"/>
    <w:multiLevelType w:val="multilevel"/>
    <w:tmpl w:val="B8FC107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8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AE63DA5"/>
    <w:multiLevelType w:val="hybridMultilevel"/>
    <w:tmpl w:val="53FAF69A"/>
    <w:lvl w:ilvl="0" w:tplc="3D70829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5DBEC48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5DFE627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AE7C79F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7030635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477E30C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3326A0B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60CA92C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36E6769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31" w15:restartNumberingAfterBreak="0">
    <w:nsid w:val="6EDA765A"/>
    <w:multiLevelType w:val="multilevel"/>
    <w:tmpl w:val="6878461C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134283D"/>
    <w:multiLevelType w:val="hybridMultilevel"/>
    <w:tmpl w:val="E2881000"/>
    <w:lvl w:ilvl="0" w:tplc="00ECD3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9E046C2"/>
    <w:multiLevelType w:val="hybridMultilevel"/>
    <w:tmpl w:val="80F0E6E0"/>
    <w:lvl w:ilvl="0" w:tplc="49D61C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A0E39D9"/>
    <w:multiLevelType w:val="hybridMultilevel"/>
    <w:tmpl w:val="C978AE5C"/>
    <w:lvl w:ilvl="0" w:tplc="B1940B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7CEC3B85"/>
    <w:multiLevelType w:val="hybridMultilevel"/>
    <w:tmpl w:val="07E8AEA8"/>
    <w:lvl w:ilvl="0" w:tplc="391692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5274553">
    <w:abstractNumId w:val="15"/>
  </w:num>
  <w:num w:numId="2" w16cid:durableId="335612901">
    <w:abstractNumId w:val="25"/>
  </w:num>
  <w:num w:numId="3" w16cid:durableId="1424372053">
    <w:abstractNumId w:val="19"/>
  </w:num>
  <w:num w:numId="4" w16cid:durableId="774833758">
    <w:abstractNumId w:val="20"/>
  </w:num>
  <w:num w:numId="5" w16cid:durableId="1337927598">
    <w:abstractNumId w:val="13"/>
  </w:num>
  <w:num w:numId="6" w16cid:durableId="673144857">
    <w:abstractNumId w:val="12"/>
  </w:num>
  <w:num w:numId="7" w16cid:durableId="941571673">
    <w:abstractNumId w:val="31"/>
  </w:num>
  <w:num w:numId="8" w16cid:durableId="420566268">
    <w:abstractNumId w:val="29"/>
  </w:num>
  <w:num w:numId="9" w16cid:durableId="1047099013">
    <w:abstractNumId w:val="30"/>
  </w:num>
  <w:num w:numId="10" w16cid:durableId="1697735339">
    <w:abstractNumId w:val="9"/>
  </w:num>
  <w:num w:numId="11" w16cid:durableId="1476750805">
    <w:abstractNumId w:val="6"/>
  </w:num>
  <w:num w:numId="12" w16cid:durableId="1479346937">
    <w:abstractNumId w:val="27"/>
  </w:num>
  <w:num w:numId="13" w16cid:durableId="247276058">
    <w:abstractNumId w:val="3"/>
  </w:num>
  <w:num w:numId="14" w16cid:durableId="1129859588">
    <w:abstractNumId w:val="16"/>
  </w:num>
  <w:num w:numId="15" w16cid:durableId="1628007349">
    <w:abstractNumId w:val="28"/>
  </w:num>
  <w:num w:numId="16" w16cid:durableId="2082603459">
    <w:abstractNumId w:val="14"/>
  </w:num>
  <w:num w:numId="17" w16cid:durableId="228418340">
    <w:abstractNumId w:val="2"/>
  </w:num>
  <w:num w:numId="18" w16cid:durableId="1241136544">
    <w:abstractNumId w:val="18"/>
  </w:num>
  <w:num w:numId="19" w16cid:durableId="209657679">
    <w:abstractNumId w:val="23"/>
  </w:num>
  <w:num w:numId="20" w16cid:durableId="221059075">
    <w:abstractNumId w:val="11"/>
  </w:num>
  <w:num w:numId="21" w16cid:durableId="15156210">
    <w:abstractNumId w:val="8"/>
  </w:num>
  <w:num w:numId="22" w16cid:durableId="326909013">
    <w:abstractNumId w:val="4"/>
  </w:num>
  <w:num w:numId="23" w16cid:durableId="372341926">
    <w:abstractNumId w:val="1"/>
  </w:num>
  <w:num w:numId="24" w16cid:durableId="1171799498">
    <w:abstractNumId w:val="0"/>
  </w:num>
  <w:num w:numId="25" w16cid:durableId="1952011600">
    <w:abstractNumId w:val="34"/>
  </w:num>
  <w:num w:numId="26" w16cid:durableId="2138259973">
    <w:abstractNumId w:val="10"/>
  </w:num>
  <w:num w:numId="27" w16cid:durableId="1085687893">
    <w:abstractNumId w:val="33"/>
  </w:num>
  <w:num w:numId="28" w16cid:durableId="1145582881">
    <w:abstractNumId w:val="17"/>
  </w:num>
  <w:num w:numId="29" w16cid:durableId="1019041886">
    <w:abstractNumId w:val="32"/>
  </w:num>
  <w:num w:numId="30" w16cid:durableId="353848495">
    <w:abstractNumId w:val="35"/>
  </w:num>
  <w:num w:numId="31" w16cid:durableId="395201120">
    <w:abstractNumId w:val="21"/>
  </w:num>
  <w:num w:numId="32" w16cid:durableId="1903447187">
    <w:abstractNumId w:val="22"/>
  </w:num>
  <w:num w:numId="33" w16cid:durableId="1386182570">
    <w:abstractNumId w:val="7"/>
  </w:num>
  <w:num w:numId="34" w16cid:durableId="1778328292">
    <w:abstractNumId w:val="5"/>
  </w:num>
  <w:num w:numId="35" w16cid:durableId="1998412347">
    <w:abstractNumId w:val="26"/>
  </w:num>
  <w:num w:numId="36" w16cid:durableId="1533761525">
    <w:abstractNumId w:val="2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ng Fong Chan (CHBR)">
    <w15:presenceInfo w15:providerId="AD" w15:userId="S::pchan@cuhk.edu.hk::6edafa95-c89c-4011-ad14-74b3fbbd8a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438"/>
    <w:rsid w:val="000032F7"/>
    <w:rsid w:val="0000675B"/>
    <w:rsid w:val="00015D74"/>
    <w:rsid w:val="00016C49"/>
    <w:rsid w:val="000211CD"/>
    <w:rsid w:val="00024764"/>
    <w:rsid w:val="00024EFA"/>
    <w:rsid w:val="0002607D"/>
    <w:rsid w:val="00026AA3"/>
    <w:rsid w:val="00026C28"/>
    <w:rsid w:val="00032AFB"/>
    <w:rsid w:val="0003788D"/>
    <w:rsid w:val="00042B1A"/>
    <w:rsid w:val="0004401F"/>
    <w:rsid w:val="00046E44"/>
    <w:rsid w:val="000504D9"/>
    <w:rsid w:val="00050596"/>
    <w:rsid w:val="00051B47"/>
    <w:rsid w:val="00053254"/>
    <w:rsid w:val="00054313"/>
    <w:rsid w:val="000572CA"/>
    <w:rsid w:val="00063531"/>
    <w:rsid w:val="000651D0"/>
    <w:rsid w:val="00066266"/>
    <w:rsid w:val="000703F3"/>
    <w:rsid w:val="00073F86"/>
    <w:rsid w:val="00084A7F"/>
    <w:rsid w:val="000936EA"/>
    <w:rsid w:val="00093F4E"/>
    <w:rsid w:val="00095507"/>
    <w:rsid w:val="000A18D4"/>
    <w:rsid w:val="000A3DDE"/>
    <w:rsid w:val="000A3EE1"/>
    <w:rsid w:val="000B0C07"/>
    <w:rsid w:val="000B2043"/>
    <w:rsid w:val="000B4ACF"/>
    <w:rsid w:val="000B7AF1"/>
    <w:rsid w:val="000B7EC4"/>
    <w:rsid w:val="000C09FD"/>
    <w:rsid w:val="000C146B"/>
    <w:rsid w:val="000C2831"/>
    <w:rsid w:val="000C584B"/>
    <w:rsid w:val="000C7001"/>
    <w:rsid w:val="000D0EF7"/>
    <w:rsid w:val="000D22F5"/>
    <w:rsid w:val="000D4195"/>
    <w:rsid w:val="000E0F88"/>
    <w:rsid w:val="000F3050"/>
    <w:rsid w:val="000F62E1"/>
    <w:rsid w:val="000F714A"/>
    <w:rsid w:val="00114D00"/>
    <w:rsid w:val="00115195"/>
    <w:rsid w:val="00135FE9"/>
    <w:rsid w:val="00141907"/>
    <w:rsid w:val="0014569F"/>
    <w:rsid w:val="00146DB4"/>
    <w:rsid w:val="00155353"/>
    <w:rsid w:val="001663DF"/>
    <w:rsid w:val="00173A6C"/>
    <w:rsid w:val="00173C4D"/>
    <w:rsid w:val="00180C8F"/>
    <w:rsid w:val="00186785"/>
    <w:rsid w:val="00186A30"/>
    <w:rsid w:val="00190D8A"/>
    <w:rsid w:val="00191888"/>
    <w:rsid w:val="001B4DA5"/>
    <w:rsid w:val="001B5B4F"/>
    <w:rsid w:val="001C07BC"/>
    <w:rsid w:val="001C5C9F"/>
    <w:rsid w:val="001C673E"/>
    <w:rsid w:val="001C7249"/>
    <w:rsid w:val="001C7D37"/>
    <w:rsid w:val="001D12B0"/>
    <w:rsid w:val="001D1320"/>
    <w:rsid w:val="001D3338"/>
    <w:rsid w:val="001D48C0"/>
    <w:rsid w:val="001E0E3C"/>
    <w:rsid w:val="001E4F0B"/>
    <w:rsid w:val="001E6049"/>
    <w:rsid w:val="001F0B48"/>
    <w:rsid w:val="00200F73"/>
    <w:rsid w:val="00207B90"/>
    <w:rsid w:val="00210BD6"/>
    <w:rsid w:val="00210C68"/>
    <w:rsid w:val="00214043"/>
    <w:rsid w:val="002157AC"/>
    <w:rsid w:val="00215D1D"/>
    <w:rsid w:val="00215E28"/>
    <w:rsid w:val="002203CD"/>
    <w:rsid w:val="00222C03"/>
    <w:rsid w:val="002242E2"/>
    <w:rsid w:val="00224583"/>
    <w:rsid w:val="002252BE"/>
    <w:rsid w:val="002405A6"/>
    <w:rsid w:val="0025046F"/>
    <w:rsid w:val="002518AB"/>
    <w:rsid w:val="00253B36"/>
    <w:rsid w:val="00255B7E"/>
    <w:rsid w:val="00265623"/>
    <w:rsid w:val="00270E93"/>
    <w:rsid w:val="00272E16"/>
    <w:rsid w:val="00275B4D"/>
    <w:rsid w:val="00280C62"/>
    <w:rsid w:val="0028442D"/>
    <w:rsid w:val="002A529D"/>
    <w:rsid w:val="002A5F55"/>
    <w:rsid w:val="002C0B65"/>
    <w:rsid w:val="002C1EE6"/>
    <w:rsid w:val="002C5468"/>
    <w:rsid w:val="002C5D28"/>
    <w:rsid w:val="002C64CB"/>
    <w:rsid w:val="002D0790"/>
    <w:rsid w:val="002D156E"/>
    <w:rsid w:val="002E0344"/>
    <w:rsid w:val="002F17AF"/>
    <w:rsid w:val="002F55C4"/>
    <w:rsid w:val="00300253"/>
    <w:rsid w:val="00302C1B"/>
    <w:rsid w:val="00302DAE"/>
    <w:rsid w:val="00303463"/>
    <w:rsid w:val="0030450F"/>
    <w:rsid w:val="0031108E"/>
    <w:rsid w:val="00311E0C"/>
    <w:rsid w:val="003120DC"/>
    <w:rsid w:val="00315F9F"/>
    <w:rsid w:val="00321C73"/>
    <w:rsid w:val="00321DF9"/>
    <w:rsid w:val="00321EEC"/>
    <w:rsid w:val="00330944"/>
    <w:rsid w:val="00331B84"/>
    <w:rsid w:val="003337FF"/>
    <w:rsid w:val="00334CA9"/>
    <w:rsid w:val="00336BF6"/>
    <w:rsid w:val="003375A2"/>
    <w:rsid w:val="00337E32"/>
    <w:rsid w:val="00340D94"/>
    <w:rsid w:val="00345B04"/>
    <w:rsid w:val="003460B7"/>
    <w:rsid w:val="00353FB2"/>
    <w:rsid w:val="003550CC"/>
    <w:rsid w:val="0036581F"/>
    <w:rsid w:val="00370841"/>
    <w:rsid w:val="003774A8"/>
    <w:rsid w:val="00380DAB"/>
    <w:rsid w:val="003833F4"/>
    <w:rsid w:val="00384462"/>
    <w:rsid w:val="00387661"/>
    <w:rsid w:val="00391C9D"/>
    <w:rsid w:val="00393C50"/>
    <w:rsid w:val="003948FD"/>
    <w:rsid w:val="00396910"/>
    <w:rsid w:val="003A0264"/>
    <w:rsid w:val="003A0E1F"/>
    <w:rsid w:val="003A1B1A"/>
    <w:rsid w:val="003C2EE6"/>
    <w:rsid w:val="003C365F"/>
    <w:rsid w:val="003C5265"/>
    <w:rsid w:val="003D43B4"/>
    <w:rsid w:val="003D4693"/>
    <w:rsid w:val="003D53C6"/>
    <w:rsid w:val="003D5912"/>
    <w:rsid w:val="003D5B07"/>
    <w:rsid w:val="003D7B9E"/>
    <w:rsid w:val="003E0051"/>
    <w:rsid w:val="003E48D9"/>
    <w:rsid w:val="003F515A"/>
    <w:rsid w:val="0041032E"/>
    <w:rsid w:val="00410F59"/>
    <w:rsid w:val="00412581"/>
    <w:rsid w:val="00426BD8"/>
    <w:rsid w:val="00430736"/>
    <w:rsid w:val="0043311E"/>
    <w:rsid w:val="00434B97"/>
    <w:rsid w:val="00443E41"/>
    <w:rsid w:val="00447679"/>
    <w:rsid w:val="00451395"/>
    <w:rsid w:val="004543F4"/>
    <w:rsid w:val="00455205"/>
    <w:rsid w:val="004553F8"/>
    <w:rsid w:val="00456209"/>
    <w:rsid w:val="004565F2"/>
    <w:rsid w:val="00466DD5"/>
    <w:rsid w:val="00466FC7"/>
    <w:rsid w:val="004718D0"/>
    <w:rsid w:val="00473589"/>
    <w:rsid w:val="00475682"/>
    <w:rsid w:val="00476A3E"/>
    <w:rsid w:val="0048001C"/>
    <w:rsid w:val="00481DAB"/>
    <w:rsid w:val="004821CD"/>
    <w:rsid w:val="00484E1C"/>
    <w:rsid w:val="00495D1B"/>
    <w:rsid w:val="004962FB"/>
    <w:rsid w:val="00496F17"/>
    <w:rsid w:val="0049738A"/>
    <w:rsid w:val="004A4A0A"/>
    <w:rsid w:val="004B02F3"/>
    <w:rsid w:val="004B1DDF"/>
    <w:rsid w:val="004B3142"/>
    <w:rsid w:val="004C5661"/>
    <w:rsid w:val="004C60CF"/>
    <w:rsid w:val="004D1CE6"/>
    <w:rsid w:val="004E2791"/>
    <w:rsid w:val="004E2C21"/>
    <w:rsid w:val="004F1524"/>
    <w:rsid w:val="004F5FE2"/>
    <w:rsid w:val="004F6E77"/>
    <w:rsid w:val="00503A01"/>
    <w:rsid w:val="005070CA"/>
    <w:rsid w:val="005122B2"/>
    <w:rsid w:val="00513F2D"/>
    <w:rsid w:val="00530853"/>
    <w:rsid w:val="00533FD3"/>
    <w:rsid w:val="00537290"/>
    <w:rsid w:val="005441F6"/>
    <w:rsid w:val="00546C7E"/>
    <w:rsid w:val="005561AD"/>
    <w:rsid w:val="005651D2"/>
    <w:rsid w:val="00572D7C"/>
    <w:rsid w:val="0057648E"/>
    <w:rsid w:val="00582904"/>
    <w:rsid w:val="00582E5B"/>
    <w:rsid w:val="00585D4D"/>
    <w:rsid w:val="00585E71"/>
    <w:rsid w:val="00587F7F"/>
    <w:rsid w:val="005A0851"/>
    <w:rsid w:val="005A1EE6"/>
    <w:rsid w:val="005A6756"/>
    <w:rsid w:val="005B4651"/>
    <w:rsid w:val="005B5438"/>
    <w:rsid w:val="005B5DBD"/>
    <w:rsid w:val="005C04A5"/>
    <w:rsid w:val="005C4358"/>
    <w:rsid w:val="005C48F4"/>
    <w:rsid w:val="005D54BF"/>
    <w:rsid w:val="005D7D4D"/>
    <w:rsid w:val="005F1BE7"/>
    <w:rsid w:val="005F2A68"/>
    <w:rsid w:val="005F7776"/>
    <w:rsid w:val="0060028B"/>
    <w:rsid w:val="0060446A"/>
    <w:rsid w:val="00605616"/>
    <w:rsid w:val="00606E59"/>
    <w:rsid w:val="0060791F"/>
    <w:rsid w:val="00607F46"/>
    <w:rsid w:val="00611FC9"/>
    <w:rsid w:val="006145C6"/>
    <w:rsid w:val="00626746"/>
    <w:rsid w:val="00644C1A"/>
    <w:rsid w:val="00644E79"/>
    <w:rsid w:val="00645EEC"/>
    <w:rsid w:val="0065268B"/>
    <w:rsid w:val="00653F28"/>
    <w:rsid w:val="006551DB"/>
    <w:rsid w:val="00665039"/>
    <w:rsid w:val="0067158A"/>
    <w:rsid w:val="00671610"/>
    <w:rsid w:val="00680D28"/>
    <w:rsid w:val="0069041B"/>
    <w:rsid w:val="006915C5"/>
    <w:rsid w:val="00697BC1"/>
    <w:rsid w:val="006A1724"/>
    <w:rsid w:val="006A26D5"/>
    <w:rsid w:val="006A3284"/>
    <w:rsid w:val="006A6D0F"/>
    <w:rsid w:val="006A6EFD"/>
    <w:rsid w:val="006A77FA"/>
    <w:rsid w:val="006B7B12"/>
    <w:rsid w:val="006D315C"/>
    <w:rsid w:val="006D541A"/>
    <w:rsid w:val="006F1BAC"/>
    <w:rsid w:val="006F2B67"/>
    <w:rsid w:val="00712323"/>
    <w:rsid w:val="007139DF"/>
    <w:rsid w:val="00725F7F"/>
    <w:rsid w:val="00726F0E"/>
    <w:rsid w:val="007279E1"/>
    <w:rsid w:val="00733150"/>
    <w:rsid w:val="00733FFB"/>
    <w:rsid w:val="007368E5"/>
    <w:rsid w:val="00737D99"/>
    <w:rsid w:val="00740A8D"/>
    <w:rsid w:val="007428BE"/>
    <w:rsid w:val="00746725"/>
    <w:rsid w:val="0075475A"/>
    <w:rsid w:val="007629D7"/>
    <w:rsid w:val="007650BD"/>
    <w:rsid w:val="00770904"/>
    <w:rsid w:val="00771D65"/>
    <w:rsid w:val="00771F5C"/>
    <w:rsid w:val="00771FCC"/>
    <w:rsid w:val="007767D6"/>
    <w:rsid w:val="00776BE4"/>
    <w:rsid w:val="00777B66"/>
    <w:rsid w:val="0078054C"/>
    <w:rsid w:val="00782DE6"/>
    <w:rsid w:val="00785D47"/>
    <w:rsid w:val="00796673"/>
    <w:rsid w:val="007972B2"/>
    <w:rsid w:val="007A537D"/>
    <w:rsid w:val="007B2EE2"/>
    <w:rsid w:val="007B72B3"/>
    <w:rsid w:val="007B731A"/>
    <w:rsid w:val="007B74F2"/>
    <w:rsid w:val="007C12D1"/>
    <w:rsid w:val="007D07E4"/>
    <w:rsid w:val="007D09F1"/>
    <w:rsid w:val="007D795A"/>
    <w:rsid w:val="007D7DBC"/>
    <w:rsid w:val="007E5FF8"/>
    <w:rsid w:val="007E65D5"/>
    <w:rsid w:val="007E76E9"/>
    <w:rsid w:val="007F1480"/>
    <w:rsid w:val="008170F9"/>
    <w:rsid w:val="00823B6F"/>
    <w:rsid w:val="00827AF0"/>
    <w:rsid w:val="00827C72"/>
    <w:rsid w:val="00830E1B"/>
    <w:rsid w:val="00843732"/>
    <w:rsid w:val="008447A2"/>
    <w:rsid w:val="00847CCE"/>
    <w:rsid w:val="0085120D"/>
    <w:rsid w:val="008552F2"/>
    <w:rsid w:val="008668B5"/>
    <w:rsid w:val="008761CE"/>
    <w:rsid w:val="00876BFE"/>
    <w:rsid w:val="008820DD"/>
    <w:rsid w:val="008912D8"/>
    <w:rsid w:val="00891A4E"/>
    <w:rsid w:val="008934C3"/>
    <w:rsid w:val="00893C5D"/>
    <w:rsid w:val="008977C8"/>
    <w:rsid w:val="008A49AF"/>
    <w:rsid w:val="008C4360"/>
    <w:rsid w:val="008D51B3"/>
    <w:rsid w:val="008D629D"/>
    <w:rsid w:val="008E0179"/>
    <w:rsid w:val="008F50AF"/>
    <w:rsid w:val="008F6238"/>
    <w:rsid w:val="009031EE"/>
    <w:rsid w:val="009050AF"/>
    <w:rsid w:val="00907F18"/>
    <w:rsid w:val="00917EF1"/>
    <w:rsid w:val="00921DE5"/>
    <w:rsid w:val="009273D4"/>
    <w:rsid w:val="009320CE"/>
    <w:rsid w:val="00942ADD"/>
    <w:rsid w:val="00947C03"/>
    <w:rsid w:val="00950C00"/>
    <w:rsid w:val="009577C6"/>
    <w:rsid w:val="00960B3E"/>
    <w:rsid w:val="00963E1E"/>
    <w:rsid w:val="0097752E"/>
    <w:rsid w:val="009811C5"/>
    <w:rsid w:val="009917E0"/>
    <w:rsid w:val="009A0621"/>
    <w:rsid w:val="009B3B8D"/>
    <w:rsid w:val="009B51EA"/>
    <w:rsid w:val="009B5702"/>
    <w:rsid w:val="009C7C48"/>
    <w:rsid w:val="009D13CB"/>
    <w:rsid w:val="009D5149"/>
    <w:rsid w:val="009D535B"/>
    <w:rsid w:val="009D7B13"/>
    <w:rsid w:val="009E2E37"/>
    <w:rsid w:val="009E35E2"/>
    <w:rsid w:val="009F020F"/>
    <w:rsid w:val="009F57C3"/>
    <w:rsid w:val="009F644B"/>
    <w:rsid w:val="00A120B0"/>
    <w:rsid w:val="00A133D6"/>
    <w:rsid w:val="00A13BE4"/>
    <w:rsid w:val="00A14B1F"/>
    <w:rsid w:val="00A16035"/>
    <w:rsid w:val="00A20E1F"/>
    <w:rsid w:val="00A25DE2"/>
    <w:rsid w:val="00A27C30"/>
    <w:rsid w:val="00A3153B"/>
    <w:rsid w:val="00A43F29"/>
    <w:rsid w:val="00A45F1F"/>
    <w:rsid w:val="00A461E4"/>
    <w:rsid w:val="00A47F22"/>
    <w:rsid w:val="00A51D85"/>
    <w:rsid w:val="00A54EAD"/>
    <w:rsid w:val="00A56438"/>
    <w:rsid w:val="00A57F39"/>
    <w:rsid w:val="00A60273"/>
    <w:rsid w:val="00A60A63"/>
    <w:rsid w:val="00A624E5"/>
    <w:rsid w:val="00A65F4C"/>
    <w:rsid w:val="00A70DEE"/>
    <w:rsid w:val="00A7383D"/>
    <w:rsid w:val="00A7562E"/>
    <w:rsid w:val="00A87845"/>
    <w:rsid w:val="00AA0B24"/>
    <w:rsid w:val="00AB1D1D"/>
    <w:rsid w:val="00AB4854"/>
    <w:rsid w:val="00AC1850"/>
    <w:rsid w:val="00AC2F14"/>
    <w:rsid w:val="00AD009B"/>
    <w:rsid w:val="00AD0E87"/>
    <w:rsid w:val="00AD1EF3"/>
    <w:rsid w:val="00AE4123"/>
    <w:rsid w:val="00AE6824"/>
    <w:rsid w:val="00AF178F"/>
    <w:rsid w:val="00AF32CF"/>
    <w:rsid w:val="00AF7525"/>
    <w:rsid w:val="00AF7BC8"/>
    <w:rsid w:val="00B01B63"/>
    <w:rsid w:val="00B02C77"/>
    <w:rsid w:val="00B06945"/>
    <w:rsid w:val="00B12DC8"/>
    <w:rsid w:val="00B20DB8"/>
    <w:rsid w:val="00B22ED7"/>
    <w:rsid w:val="00B24416"/>
    <w:rsid w:val="00B36999"/>
    <w:rsid w:val="00B369EF"/>
    <w:rsid w:val="00B40CCD"/>
    <w:rsid w:val="00B42775"/>
    <w:rsid w:val="00B501FD"/>
    <w:rsid w:val="00B51FA0"/>
    <w:rsid w:val="00B54CB3"/>
    <w:rsid w:val="00B6137E"/>
    <w:rsid w:val="00B62C79"/>
    <w:rsid w:val="00B675BC"/>
    <w:rsid w:val="00B70696"/>
    <w:rsid w:val="00B74E21"/>
    <w:rsid w:val="00B77FD2"/>
    <w:rsid w:val="00B83DD5"/>
    <w:rsid w:val="00BA01F2"/>
    <w:rsid w:val="00BA338B"/>
    <w:rsid w:val="00BA7FAF"/>
    <w:rsid w:val="00BB459D"/>
    <w:rsid w:val="00BB72D5"/>
    <w:rsid w:val="00BC77E1"/>
    <w:rsid w:val="00BD1E36"/>
    <w:rsid w:val="00BD53F4"/>
    <w:rsid w:val="00BD5B8F"/>
    <w:rsid w:val="00BF23DE"/>
    <w:rsid w:val="00C05793"/>
    <w:rsid w:val="00C07AEE"/>
    <w:rsid w:val="00C1040C"/>
    <w:rsid w:val="00C108BB"/>
    <w:rsid w:val="00C12CE2"/>
    <w:rsid w:val="00C15E9D"/>
    <w:rsid w:val="00C16956"/>
    <w:rsid w:val="00C21DA1"/>
    <w:rsid w:val="00C22A13"/>
    <w:rsid w:val="00C32C32"/>
    <w:rsid w:val="00C3311D"/>
    <w:rsid w:val="00C46327"/>
    <w:rsid w:val="00C56801"/>
    <w:rsid w:val="00C5774A"/>
    <w:rsid w:val="00C674B4"/>
    <w:rsid w:val="00C73246"/>
    <w:rsid w:val="00C74016"/>
    <w:rsid w:val="00C7457E"/>
    <w:rsid w:val="00C751AA"/>
    <w:rsid w:val="00C80D3F"/>
    <w:rsid w:val="00C82267"/>
    <w:rsid w:val="00C86D2D"/>
    <w:rsid w:val="00C92AFE"/>
    <w:rsid w:val="00CB23EA"/>
    <w:rsid w:val="00CB44C8"/>
    <w:rsid w:val="00CB522C"/>
    <w:rsid w:val="00CC400A"/>
    <w:rsid w:val="00CC4AB8"/>
    <w:rsid w:val="00CD27C1"/>
    <w:rsid w:val="00CD696D"/>
    <w:rsid w:val="00CE060F"/>
    <w:rsid w:val="00CE4606"/>
    <w:rsid w:val="00CE6EBA"/>
    <w:rsid w:val="00CF09EE"/>
    <w:rsid w:val="00CF25EB"/>
    <w:rsid w:val="00CF3C29"/>
    <w:rsid w:val="00CF3D6B"/>
    <w:rsid w:val="00D03038"/>
    <w:rsid w:val="00D03C1D"/>
    <w:rsid w:val="00D056A6"/>
    <w:rsid w:val="00D05FA8"/>
    <w:rsid w:val="00D065C3"/>
    <w:rsid w:val="00D077E8"/>
    <w:rsid w:val="00D129B3"/>
    <w:rsid w:val="00D202B2"/>
    <w:rsid w:val="00D20513"/>
    <w:rsid w:val="00D2210E"/>
    <w:rsid w:val="00D40106"/>
    <w:rsid w:val="00D431AC"/>
    <w:rsid w:val="00D4322C"/>
    <w:rsid w:val="00D453BE"/>
    <w:rsid w:val="00D4661F"/>
    <w:rsid w:val="00D52395"/>
    <w:rsid w:val="00D57F81"/>
    <w:rsid w:val="00D62A54"/>
    <w:rsid w:val="00D63F68"/>
    <w:rsid w:val="00D65776"/>
    <w:rsid w:val="00D65E8E"/>
    <w:rsid w:val="00D6691B"/>
    <w:rsid w:val="00D67D38"/>
    <w:rsid w:val="00D708D9"/>
    <w:rsid w:val="00D70F3E"/>
    <w:rsid w:val="00D74362"/>
    <w:rsid w:val="00D8033A"/>
    <w:rsid w:val="00D91782"/>
    <w:rsid w:val="00D97098"/>
    <w:rsid w:val="00DA452D"/>
    <w:rsid w:val="00DA6CE4"/>
    <w:rsid w:val="00DB4CD7"/>
    <w:rsid w:val="00DB6C1A"/>
    <w:rsid w:val="00DC3812"/>
    <w:rsid w:val="00DD6F66"/>
    <w:rsid w:val="00DD7197"/>
    <w:rsid w:val="00DE1342"/>
    <w:rsid w:val="00DE1379"/>
    <w:rsid w:val="00DE1C36"/>
    <w:rsid w:val="00DE2D2C"/>
    <w:rsid w:val="00DF1106"/>
    <w:rsid w:val="00DF2889"/>
    <w:rsid w:val="00DF2D70"/>
    <w:rsid w:val="00DF32C1"/>
    <w:rsid w:val="00DF60AA"/>
    <w:rsid w:val="00E048A2"/>
    <w:rsid w:val="00E048E0"/>
    <w:rsid w:val="00E11175"/>
    <w:rsid w:val="00E17E38"/>
    <w:rsid w:val="00E20817"/>
    <w:rsid w:val="00E30853"/>
    <w:rsid w:val="00E33CFF"/>
    <w:rsid w:val="00E34AD5"/>
    <w:rsid w:val="00E36083"/>
    <w:rsid w:val="00E36D0D"/>
    <w:rsid w:val="00E37D2E"/>
    <w:rsid w:val="00E416DB"/>
    <w:rsid w:val="00E45233"/>
    <w:rsid w:val="00E5164E"/>
    <w:rsid w:val="00E54ABC"/>
    <w:rsid w:val="00E5555D"/>
    <w:rsid w:val="00E62FDC"/>
    <w:rsid w:val="00E739B9"/>
    <w:rsid w:val="00E75A40"/>
    <w:rsid w:val="00E866CF"/>
    <w:rsid w:val="00E945E9"/>
    <w:rsid w:val="00E95C47"/>
    <w:rsid w:val="00E97652"/>
    <w:rsid w:val="00EA14D3"/>
    <w:rsid w:val="00EA7151"/>
    <w:rsid w:val="00EA78D0"/>
    <w:rsid w:val="00EB067D"/>
    <w:rsid w:val="00EC377C"/>
    <w:rsid w:val="00EC3DA4"/>
    <w:rsid w:val="00EC50EC"/>
    <w:rsid w:val="00ED0A22"/>
    <w:rsid w:val="00ED2BA8"/>
    <w:rsid w:val="00ED2DAA"/>
    <w:rsid w:val="00ED3207"/>
    <w:rsid w:val="00ED59AE"/>
    <w:rsid w:val="00EE1ED4"/>
    <w:rsid w:val="00EE3000"/>
    <w:rsid w:val="00EE3912"/>
    <w:rsid w:val="00EF5763"/>
    <w:rsid w:val="00EF7EF2"/>
    <w:rsid w:val="00F030E4"/>
    <w:rsid w:val="00F04E1C"/>
    <w:rsid w:val="00F0737F"/>
    <w:rsid w:val="00F136D6"/>
    <w:rsid w:val="00F155BE"/>
    <w:rsid w:val="00F15A38"/>
    <w:rsid w:val="00F20E5F"/>
    <w:rsid w:val="00F21C0F"/>
    <w:rsid w:val="00F26065"/>
    <w:rsid w:val="00F31751"/>
    <w:rsid w:val="00F321B2"/>
    <w:rsid w:val="00F3370E"/>
    <w:rsid w:val="00F506A0"/>
    <w:rsid w:val="00F517D2"/>
    <w:rsid w:val="00F538E4"/>
    <w:rsid w:val="00F61938"/>
    <w:rsid w:val="00F6278B"/>
    <w:rsid w:val="00F6735A"/>
    <w:rsid w:val="00F71B3F"/>
    <w:rsid w:val="00F74759"/>
    <w:rsid w:val="00F76FA2"/>
    <w:rsid w:val="00F83B5B"/>
    <w:rsid w:val="00F84EF5"/>
    <w:rsid w:val="00F85077"/>
    <w:rsid w:val="00F86D8E"/>
    <w:rsid w:val="00F90C52"/>
    <w:rsid w:val="00FA7513"/>
    <w:rsid w:val="00FA7B35"/>
    <w:rsid w:val="00FB0EDD"/>
    <w:rsid w:val="00FB26B8"/>
    <w:rsid w:val="00FB7E3C"/>
    <w:rsid w:val="00FC1BCC"/>
    <w:rsid w:val="00FC5992"/>
    <w:rsid w:val="00FD52E8"/>
    <w:rsid w:val="00FD7937"/>
    <w:rsid w:val="00FF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709FD"/>
  <w15:chartTrackingRefBased/>
  <w15:docId w15:val="{CD316C39-823B-4DC7-AE60-FA4D71C03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CF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073F86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6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268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26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268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7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A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A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A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7B35"/>
    <w:pPr>
      <w:ind w:leftChars="200" w:left="480"/>
    </w:pPr>
  </w:style>
  <w:style w:type="paragraph" w:styleId="Revision">
    <w:name w:val="Revision"/>
    <w:hidden/>
    <w:uiPriority w:val="99"/>
    <w:semiHidden/>
    <w:rsid w:val="00073F86"/>
  </w:style>
  <w:style w:type="table" w:customStyle="1" w:styleId="TableGrid21">
    <w:name w:val="Table Grid21"/>
    <w:basedOn w:val="TableNormal"/>
    <w:next w:val="TableGrid"/>
    <w:uiPriority w:val="39"/>
    <w:rsid w:val="0007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3F86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73F8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F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3F8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3F8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73F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73F86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073F86"/>
  </w:style>
  <w:style w:type="table" w:customStyle="1" w:styleId="TableGrid1">
    <w:name w:val="Table Grid1"/>
    <w:basedOn w:val="TableNormal"/>
    <w:next w:val="TableGrid"/>
    <w:uiPriority w:val="39"/>
    <w:rsid w:val="00073F86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73F8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73F86"/>
  </w:style>
  <w:style w:type="table" w:customStyle="1" w:styleId="TableGrid2">
    <w:name w:val="Table Grid2"/>
    <w:basedOn w:val="TableNormal"/>
    <w:next w:val="TableGrid"/>
    <w:uiPriority w:val="39"/>
    <w:rsid w:val="00073F86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3F86"/>
  </w:style>
  <w:style w:type="numbering" w:customStyle="1" w:styleId="NoList2">
    <w:name w:val="No List2"/>
    <w:next w:val="NoList"/>
    <w:uiPriority w:val="99"/>
    <w:semiHidden/>
    <w:unhideWhenUsed/>
    <w:rsid w:val="00073F86"/>
  </w:style>
  <w:style w:type="table" w:customStyle="1" w:styleId="TableGrid3">
    <w:name w:val="Table Grid3"/>
    <w:basedOn w:val="TableNormal"/>
    <w:next w:val="TableGrid"/>
    <w:uiPriority w:val="39"/>
    <w:rsid w:val="0007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7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7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7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73F86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73F86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409F2-7ED6-4B1D-9630-B02306A38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4670</Words>
  <Characters>26623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hing Fong</dc:creator>
  <cp:keywords/>
  <dc:description/>
  <cp:lastModifiedBy>Shing Fong Chan (CHBR)</cp:lastModifiedBy>
  <cp:revision>154</cp:revision>
  <dcterms:created xsi:type="dcterms:W3CDTF">2023-07-21T07:04:00Z</dcterms:created>
  <dcterms:modified xsi:type="dcterms:W3CDTF">2024-04-1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5fd287-2623-44ee-9a06-02ca625e911f</vt:lpwstr>
  </property>
</Properties>
</file>